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0EB3E" w14:textId="336CF7C5" w:rsidR="00BF2087" w:rsidRPr="003D26DF" w:rsidRDefault="008C30C5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 w:rsidR="001E286E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="00D052A9" w:rsidRPr="000E08EA"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="00F14737" w:rsidRPr="00533FD4">
        <w:rPr>
          <w:rFonts w:ascii="Times New Roman" w:hAnsi="Times New Roman" w:cs="Times New Roman"/>
          <w:b/>
          <w:kern w:val="0"/>
          <w:sz w:val="24"/>
          <w:szCs w:val="24"/>
        </w:rPr>
        <w:t>Comparison of</w:t>
      </w:r>
      <w:r w:rsidR="00F1473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F14737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="00C26688">
        <w:rPr>
          <w:rFonts w:ascii="Times New Roman" w:hAnsi="Times New Roman" w:cs="Times New Roman"/>
          <w:b/>
          <w:kern w:val="0"/>
          <w:sz w:val="24"/>
          <w:szCs w:val="24"/>
        </w:rPr>
        <w:t>aseline demographic, clinical and bi</w:t>
      </w:r>
      <w:r w:rsidR="008474BE">
        <w:rPr>
          <w:rFonts w:ascii="Times New Roman" w:hAnsi="Times New Roman" w:cs="Times New Roman" w:hint="eastAsia"/>
          <w:b/>
          <w:kern w:val="0"/>
          <w:sz w:val="24"/>
          <w:szCs w:val="24"/>
        </w:rPr>
        <w:t>o</w:t>
      </w:r>
      <w:r w:rsidR="00C26688">
        <w:rPr>
          <w:rFonts w:ascii="Times New Roman" w:hAnsi="Times New Roman" w:cs="Times New Roman"/>
          <w:b/>
          <w:kern w:val="0"/>
          <w:sz w:val="24"/>
          <w:szCs w:val="24"/>
        </w:rPr>
        <w:t>chemical c</w:t>
      </w:r>
      <w:r w:rsidR="003D26DF">
        <w:rPr>
          <w:rFonts w:ascii="Times New Roman" w:hAnsi="Times New Roman" w:cs="Times New Roman"/>
          <w:b/>
          <w:kern w:val="0"/>
          <w:sz w:val="24"/>
          <w:szCs w:val="24"/>
        </w:rPr>
        <w:t xml:space="preserve">haracteristics of </w:t>
      </w:r>
      <w:r w:rsidR="00C26688">
        <w:rPr>
          <w:rFonts w:ascii="Times New Roman" w:hAnsi="Times New Roman" w:cs="Times New Roman"/>
          <w:b/>
          <w:kern w:val="0"/>
          <w:sz w:val="24"/>
          <w:szCs w:val="24"/>
        </w:rPr>
        <w:t>the MHD</w:t>
      </w:r>
      <w:r w:rsidR="00F14737">
        <w:rPr>
          <w:rFonts w:ascii="Times New Roman" w:hAnsi="Times New Roman" w:cs="Times New Roman"/>
          <w:b/>
          <w:kern w:val="0"/>
          <w:sz w:val="24"/>
          <w:szCs w:val="24"/>
        </w:rPr>
        <w:t xml:space="preserve"> cohort</w:t>
      </w:r>
      <w:r w:rsidR="00AA1F7B">
        <w:rPr>
          <w:rFonts w:ascii="Times New Roman" w:hAnsi="Times New Roman" w:cs="Times New Roman"/>
          <w:b/>
          <w:kern w:val="0"/>
          <w:sz w:val="24"/>
          <w:szCs w:val="24"/>
        </w:rPr>
        <w:t xml:space="preserve"> group</w:t>
      </w:r>
      <w:r w:rsidR="00F14737">
        <w:rPr>
          <w:rFonts w:ascii="Times New Roman" w:hAnsi="Times New Roman" w:cs="Times New Roman"/>
          <w:b/>
          <w:kern w:val="0"/>
          <w:sz w:val="24"/>
          <w:szCs w:val="24"/>
        </w:rPr>
        <w:t>ed</w:t>
      </w:r>
      <w:r w:rsidR="00AA1F7B">
        <w:rPr>
          <w:rFonts w:ascii="Times New Roman" w:hAnsi="Times New Roman" w:cs="Times New Roman"/>
          <w:b/>
          <w:kern w:val="0"/>
          <w:sz w:val="24"/>
          <w:szCs w:val="24"/>
        </w:rPr>
        <w:t xml:space="preserve"> by MACEs</w:t>
      </w:r>
    </w:p>
    <w:tbl>
      <w:tblPr>
        <w:tblStyle w:val="a3"/>
        <w:tblW w:w="3805" w:type="pct"/>
        <w:tblLook w:val="04A0" w:firstRow="1" w:lastRow="0" w:firstColumn="1" w:lastColumn="0" w:noHBand="0" w:noVBand="1"/>
      </w:tblPr>
      <w:tblGrid>
        <w:gridCol w:w="4036"/>
        <w:gridCol w:w="1651"/>
        <w:gridCol w:w="1827"/>
        <w:gridCol w:w="1810"/>
        <w:gridCol w:w="1298"/>
      </w:tblGrid>
      <w:tr w:rsidR="00AA1F7B" w:rsidRPr="00D859AC" w14:paraId="70674ED4" w14:textId="77777777" w:rsidTr="00AA1F7B">
        <w:trPr>
          <w:trHeight w:val="360"/>
        </w:trPr>
        <w:tc>
          <w:tcPr>
            <w:tcW w:w="1900" w:type="pct"/>
            <w:vMerge w:val="restart"/>
            <w:tcBorders>
              <w:left w:val="nil"/>
              <w:right w:val="nil"/>
            </w:tcBorders>
            <w:vAlign w:val="center"/>
          </w:tcPr>
          <w:p w14:paraId="239D5E0D" w14:textId="77777777" w:rsidR="00AA1F7B" w:rsidRDefault="00AA1F7B" w:rsidP="00755D84">
            <w:pPr>
              <w:jc w:val="center"/>
            </w:pPr>
          </w:p>
        </w:tc>
        <w:tc>
          <w:tcPr>
            <w:tcW w:w="777" w:type="pct"/>
            <w:vMerge w:val="restart"/>
            <w:tcBorders>
              <w:left w:val="nil"/>
              <w:right w:val="nil"/>
            </w:tcBorders>
          </w:tcPr>
          <w:p w14:paraId="4E146F70" w14:textId="77777777" w:rsidR="00AA1F7B" w:rsidRPr="00D859AC" w:rsidRDefault="00AA1F7B" w:rsidP="00755D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</w:t>
            </w:r>
            <w:r w:rsidRPr="00D859A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HD</w:t>
            </w:r>
          </w:p>
          <w:p w14:paraId="010402DE" w14:textId="77777777" w:rsidR="00AA1F7B" w:rsidRPr="00D859AC" w:rsidRDefault="00AA1F7B" w:rsidP="00755D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2323" w:type="pct"/>
            <w:gridSpan w:val="3"/>
            <w:tcBorders>
              <w:left w:val="nil"/>
              <w:bottom w:val="single" w:sz="4" w:space="0" w:color="000000" w:themeColor="text1"/>
              <w:right w:val="nil"/>
            </w:tcBorders>
          </w:tcPr>
          <w:p w14:paraId="0DE39F6A" w14:textId="4794AC09" w:rsidR="00AA1F7B" w:rsidRPr="00AE3E3A" w:rsidRDefault="00AA1F7B" w:rsidP="00755D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3E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oupin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E3E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MACEs</w:t>
            </w:r>
          </w:p>
        </w:tc>
      </w:tr>
      <w:tr w:rsidR="00AA1F7B" w:rsidRPr="00D859AC" w14:paraId="1C7A29BD" w14:textId="77777777" w:rsidTr="00AA1F7B">
        <w:trPr>
          <w:trHeight w:val="360"/>
        </w:trPr>
        <w:tc>
          <w:tcPr>
            <w:tcW w:w="1900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6480EBE" w14:textId="77777777" w:rsidR="00AA1F7B" w:rsidRDefault="00AA1F7B" w:rsidP="00755D84">
            <w:pPr>
              <w:jc w:val="center"/>
            </w:pPr>
          </w:p>
        </w:tc>
        <w:tc>
          <w:tcPr>
            <w:tcW w:w="777" w:type="pct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6E8AB4DA" w14:textId="77777777" w:rsidR="00AA1F7B" w:rsidRDefault="00AA1F7B" w:rsidP="00755D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60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3C7C74DC" w14:textId="77777777" w:rsidR="00AA1F7B" w:rsidRPr="00AE3E3A" w:rsidRDefault="00AA1F7B" w:rsidP="00755D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E3E3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No</w:t>
            </w:r>
            <w:r w:rsidRPr="00AE3E3A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 w:rsidRPr="00AE3E3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(</w:t>
            </w:r>
            <w:r w:rsidRPr="00AE3E3A">
              <w:rPr>
                <w:rFonts w:ascii="Times New Roman" w:hAnsi="Times New Roman" w:cs="Times New Roman"/>
                <w:b/>
                <w:kern w:val="0"/>
                <w:szCs w:val="21"/>
              </w:rPr>
              <w:t>n=81)</w:t>
            </w:r>
          </w:p>
        </w:tc>
        <w:tc>
          <w:tcPr>
            <w:tcW w:w="852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0D9BE6DB" w14:textId="77777777" w:rsidR="00AA1F7B" w:rsidRPr="00AE3E3A" w:rsidRDefault="00AA1F7B" w:rsidP="00AE3E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E3E3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Yes</w:t>
            </w:r>
            <w:r w:rsidRPr="00AE3E3A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n</w:t>
            </w:r>
            <w:r w:rsidRPr="00AE3E3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=</w:t>
            </w:r>
            <w:r w:rsidRPr="00AE3E3A">
              <w:rPr>
                <w:rFonts w:ascii="Times New Roman" w:hAnsi="Times New Roman" w:cs="Times New Roman"/>
                <w:b/>
                <w:kern w:val="0"/>
                <w:szCs w:val="21"/>
              </w:rPr>
              <w:t>43)</w:t>
            </w:r>
          </w:p>
        </w:tc>
        <w:tc>
          <w:tcPr>
            <w:tcW w:w="611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30F40540" w14:textId="77777777" w:rsidR="00AA1F7B" w:rsidRPr="009B1345" w:rsidRDefault="00AA1F7B" w:rsidP="00755D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9B1345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AA1F7B" w:rsidRPr="00E75CDA" w14:paraId="53C10098" w14:textId="77777777" w:rsidTr="00AA1F7B">
        <w:trPr>
          <w:trHeight w:val="210"/>
        </w:trPr>
        <w:tc>
          <w:tcPr>
            <w:tcW w:w="1900" w:type="pct"/>
            <w:tcBorders>
              <w:left w:val="nil"/>
              <w:bottom w:val="nil"/>
              <w:right w:val="nil"/>
            </w:tcBorders>
            <w:vAlign w:val="center"/>
          </w:tcPr>
          <w:p w14:paraId="15A00810" w14:textId="77777777" w:rsidR="00AA1F7B" w:rsidRPr="00E75CDA" w:rsidRDefault="00AA1F7B" w:rsidP="0092117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Demographic characteristics</w:t>
            </w:r>
          </w:p>
        </w:tc>
        <w:tc>
          <w:tcPr>
            <w:tcW w:w="777" w:type="pct"/>
            <w:tcBorders>
              <w:left w:val="nil"/>
              <w:bottom w:val="nil"/>
              <w:right w:val="nil"/>
            </w:tcBorders>
          </w:tcPr>
          <w:p w14:paraId="4545AC26" w14:textId="77777777" w:rsidR="00AA1F7B" w:rsidRPr="00E75CDA" w:rsidRDefault="00AA1F7B" w:rsidP="009211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</w:tcPr>
          <w:p w14:paraId="5BE317B4" w14:textId="77777777" w:rsidR="00AA1F7B" w:rsidRPr="00E75CDA" w:rsidRDefault="00AA1F7B" w:rsidP="009211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32113A4B" w14:textId="77777777" w:rsidR="00AA1F7B" w:rsidRPr="00E75CDA" w:rsidRDefault="00AA1F7B" w:rsidP="009211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</w:tcPr>
          <w:p w14:paraId="59F62A48" w14:textId="77777777" w:rsidR="00AA1F7B" w:rsidRPr="00E75CDA" w:rsidRDefault="00AA1F7B" w:rsidP="009211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F7B" w:rsidRPr="00E75CDA" w14:paraId="70686A6C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AB66" w14:textId="77777777" w:rsidR="00AA1F7B" w:rsidRPr="00E75CDA" w:rsidRDefault="00AA1F7B" w:rsidP="00BC4339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ge, y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44A12990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CDA">
              <w:rPr>
                <w:rFonts w:ascii="Times New Roman" w:hAnsi="Times New Roman" w:cs="Times New Roman" w:hint="eastAsia"/>
              </w:rPr>
              <w:t>57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 w:rsidRPr="00E75CDA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7F904DF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73C9D46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B6A8475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4FF8">
              <w:rPr>
                <w:rFonts w:ascii="Times New Roman" w:hAnsi="Times New Roman" w:cs="Times New Roman" w:hint="eastAsia"/>
              </w:rPr>
              <w:t>0</w:t>
            </w:r>
            <w:r w:rsidRPr="002D4FF8">
              <w:rPr>
                <w:rFonts w:ascii="Times New Roman" w:hAnsi="Times New Roman" w:cs="Times New Roman"/>
              </w:rPr>
              <w:t>.010</w:t>
            </w:r>
          </w:p>
        </w:tc>
      </w:tr>
      <w:tr w:rsidR="00AA1F7B" w:rsidRPr="00E75CDA" w14:paraId="532CFD76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9D0E" w14:textId="77777777" w:rsidR="00AA1F7B" w:rsidRPr="00E75CDA" w:rsidRDefault="00AA1F7B" w:rsidP="00BC4339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253B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</w:t>
            </w:r>
            <w:r w:rsidRPr="00C253B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ender, male (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3860EB7F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 w:hint="eastAsia"/>
              </w:rPr>
              <w:t>(5</w:t>
            </w:r>
            <w:r>
              <w:rPr>
                <w:rFonts w:ascii="Times New Roman" w:hAnsi="Times New Roman" w:cs="Times New Roman"/>
              </w:rPr>
              <w:t>2</w:t>
            </w:r>
            <w:r w:rsidRPr="00E75CD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86E20DC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(52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3EF8ACA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51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7AC2C51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A1F7B" w:rsidRPr="00E75CDA" w14:paraId="32DC8FE0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7023" w14:textId="77777777" w:rsidR="00AA1F7B" w:rsidRPr="00E75CDA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ody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ss index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g/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</w:t>
            </w:r>
            <w:r w:rsidRPr="003D26D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488C548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0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DB713CA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37F2E50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1206556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8</w:t>
            </w:r>
          </w:p>
        </w:tc>
      </w:tr>
      <w:tr w:rsidR="00AA1F7B" w:rsidRPr="00E75CDA" w14:paraId="23838E87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52F9" w14:textId="77777777" w:rsidR="00AA1F7B" w:rsidRPr="00E75CDA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ystolic blood p</w:t>
            </w:r>
            <w:r w:rsidRPr="00D66A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ssure</w:t>
            </w:r>
            <w:r w:rsidRPr="00D66AF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, mmH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113C1576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CDA">
              <w:rPr>
                <w:rFonts w:ascii="Times New Roman" w:hAnsi="Times New Roman" w:cs="Times New Roman" w:hint="eastAsia"/>
              </w:rPr>
              <w:t>148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 w:rsidRPr="00E75CDA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7B32941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F425DF4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01B5473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2</w:t>
            </w:r>
          </w:p>
        </w:tc>
      </w:tr>
      <w:tr w:rsidR="00AA1F7B" w:rsidRPr="00E75CDA" w14:paraId="44F126EA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A737" w14:textId="77777777" w:rsidR="00AA1F7B" w:rsidRPr="00E75CDA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astolic blood pressure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, mmH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4DE4DAC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 w:rsidRPr="00E75CDA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F468634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F9731B0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0659FAA4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4</w:t>
            </w:r>
          </w:p>
        </w:tc>
      </w:tr>
      <w:tr w:rsidR="00AA1F7B" w:rsidRPr="00E75CDA" w14:paraId="4A9C03A5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C7D4" w14:textId="77777777" w:rsidR="00AA1F7B" w:rsidRPr="00D66AFE" w:rsidRDefault="00AA1F7B" w:rsidP="00BC4339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st history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3B259E89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2ED9C71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0975797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9083311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F7B" w:rsidRPr="00E75CDA" w14:paraId="5BBF5807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9D24" w14:textId="77777777" w:rsidR="00AA1F7B" w:rsidRPr="00D66AFE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A69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alysis duration</w:t>
            </w:r>
            <w:r w:rsidRPr="00C253B2">
              <w:rPr>
                <w:rFonts w:ascii="Times New Roman" w:hAnsi="Times New Roman" w:cs="Times New Roman"/>
                <w:b/>
                <w:color w:val="000000" w:themeColor="text1"/>
              </w:rPr>
              <w:t>, yea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8FD03CD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DC116F8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39B1EED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0FE6D99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4</w:t>
            </w:r>
          </w:p>
        </w:tc>
      </w:tr>
      <w:tr w:rsidR="00AA1F7B" w:rsidRPr="00E75CDA" w14:paraId="0BA8FEFE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EF64" w14:textId="77777777" w:rsidR="00AA1F7B" w:rsidRPr="00E75CDA" w:rsidRDefault="00AA1F7B" w:rsidP="00BC4339">
            <w:pPr>
              <w:ind w:leftChars="50" w:left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trafiltration volume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, 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/m</w:t>
            </w:r>
            <w:r w:rsidRPr="00A01E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3BDF6700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75CDA">
              <w:rPr>
                <w:rFonts w:ascii="Times New Roman" w:hAnsi="Times New Roman" w:cs="Times New Roman" w:hint="eastAsia"/>
              </w:rPr>
              <w:t>.3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1024378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EE3217E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A88C2E1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4</w:t>
            </w:r>
          </w:p>
        </w:tc>
      </w:tr>
      <w:tr w:rsidR="00AA1F7B" w:rsidRPr="00E75CDA" w14:paraId="1B36F2D7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1429" w14:textId="77777777" w:rsidR="00AA1F7B" w:rsidRPr="00E75CDA" w:rsidRDefault="00AA1F7B" w:rsidP="00BC4339">
            <w:pPr>
              <w:ind w:leftChars="50" w:left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urrent </w:t>
            </w:r>
            <w:r w:rsidRPr="00AA69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moking history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26D7380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(10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B21BE93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1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898E9CA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9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D4DC2CD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A1F7B" w:rsidRPr="00E75CDA" w14:paraId="1A7BE67B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D6B5" w14:textId="77777777" w:rsidR="00AA1F7B" w:rsidRPr="00FD45BE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History of d</w:t>
            </w:r>
            <w:r w:rsidRPr="00336B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abetes</w:t>
            </w:r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, n (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64747438" w14:textId="77777777" w:rsidR="00AA1F7B" w:rsidRPr="00F62C16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2C1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62C16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F62C16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F62C16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F62C16">
              <w:rPr>
                <w:rFonts w:ascii="Times New Roman" w:hAnsi="Times New Roman" w:cs="Times New Roman" w:hint="eastAsia"/>
                <w:color w:val="000000" w:themeColor="text1"/>
              </w:rPr>
              <w:t>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2EC3EE2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1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C35078B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26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96F361D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4FF8">
              <w:rPr>
                <w:rFonts w:ascii="Times New Roman" w:hAnsi="Times New Roman" w:cs="Times New Roman"/>
              </w:rPr>
              <w:t>0.034</w:t>
            </w:r>
          </w:p>
        </w:tc>
      </w:tr>
      <w:tr w:rsidR="00AA1F7B" w:rsidRPr="00E75CDA" w14:paraId="15544A50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BE66" w14:textId="77777777" w:rsidR="00AA1F7B" w:rsidRPr="00FD45BE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History of </w:t>
            </w:r>
            <w:r w:rsidRPr="00336B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rimary </w:t>
            </w:r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hypertension, </w:t>
            </w:r>
            <w:proofErr w:type="gramStart"/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n(</w:t>
            </w:r>
            <w:proofErr w:type="gramEnd"/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2173B94B" w14:textId="77777777" w:rsidR="00AA1F7B" w:rsidRPr="00F62C16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Pr="00F62C16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Pr="00F62C16">
              <w:rPr>
                <w:rFonts w:ascii="Times New Roman" w:hAnsi="Times New Roman" w:cs="Times New Roman" w:hint="eastAsia"/>
                <w:color w:val="000000" w:themeColor="text1"/>
              </w:rPr>
              <w:t>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E1C5727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1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0483939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47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DC8398A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1</w:t>
            </w:r>
          </w:p>
        </w:tc>
      </w:tr>
      <w:tr w:rsidR="00AA1F7B" w:rsidRPr="00E75CDA" w14:paraId="35A2DCE8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971B" w14:textId="77777777" w:rsidR="00AA1F7B" w:rsidRPr="00336B15" w:rsidRDefault="00AA1F7B" w:rsidP="00BC4339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36B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ypercholesterolemia</w:t>
            </w:r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, </w:t>
            </w:r>
            <w:proofErr w:type="gramStart"/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n</w:t>
            </w:r>
            <w:r w:rsidRPr="00336B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proofErr w:type="gramEnd"/>
            <w:r w:rsidRPr="00336B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48BFB88E" w14:textId="77777777" w:rsidR="00AA1F7B" w:rsidRPr="00336B15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6B15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336B15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336B15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336B15">
              <w:rPr>
                <w:rFonts w:ascii="Times New Roman" w:hAnsi="Times New Roman" w:cs="Times New Roman" w:hint="eastAsia"/>
                <w:color w:val="000000" w:themeColor="text1"/>
              </w:rPr>
              <w:t>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A77C8DE" w14:textId="77777777" w:rsidR="00AA1F7B" w:rsidRPr="00336B15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(25</w:t>
            </w:r>
            <w:r w:rsidRPr="00336B1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061E80E" w14:textId="77777777" w:rsidR="00AA1F7B" w:rsidRPr="00336B15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(28</w:t>
            </w:r>
            <w:r w:rsidRPr="00336B1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7104139" w14:textId="77777777" w:rsidR="00AA1F7B" w:rsidRPr="00336B15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6B1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52</w:t>
            </w:r>
          </w:p>
        </w:tc>
      </w:tr>
      <w:tr w:rsidR="00AA1F7B" w:rsidRPr="00E75CDA" w14:paraId="155C543A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88C6" w14:textId="77777777" w:rsidR="00AA1F7B" w:rsidRPr="00336B15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History of </w:t>
            </w:r>
            <w:r w:rsidRPr="00336B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oronary heart diseases, </w:t>
            </w:r>
            <w:proofErr w:type="gramStart"/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n(</w:t>
            </w:r>
            <w:proofErr w:type="gramEnd"/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4530702F" w14:textId="77777777" w:rsidR="00AA1F7B" w:rsidRPr="00336B15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6B15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336B15">
              <w:rPr>
                <w:rFonts w:ascii="Times New Roman" w:hAnsi="Times New Roman" w:cs="Times New Roman" w:hint="eastAsia"/>
                <w:color w:val="000000" w:themeColor="text1"/>
              </w:rPr>
              <w:t>(1</w:t>
            </w:r>
            <w:r w:rsidRPr="00336B1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336B15">
              <w:rPr>
                <w:rFonts w:ascii="Times New Roman" w:hAnsi="Times New Roman" w:cs="Times New Roman" w:hint="eastAsia"/>
                <w:color w:val="000000" w:themeColor="text1"/>
              </w:rPr>
              <w:t>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839665E" w14:textId="77777777" w:rsidR="00AA1F7B" w:rsidRPr="00336B15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(11</w:t>
            </w:r>
            <w:r w:rsidRPr="00336B1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D18E377" w14:textId="77777777" w:rsidR="00AA1F7B" w:rsidRPr="00336B15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(14</w:t>
            </w:r>
            <w:r w:rsidRPr="00336B1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EDB125D" w14:textId="77777777" w:rsidR="00AA1F7B" w:rsidRPr="00336B15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6B1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73</w:t>
            </w:r>
          </w:p>
        </w:tc>
      </w:tr>
      <w:tr w:rsidR="00AA1F7B" w:rsidRPr="00E75CDA" w14:paraId="79318A6E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F1C4" w14:textId="77777777" w:rsidR="00AA1F7B" w:rsidRPr="00E75CDA" w:rsidRDefault="00AA1F7B" w:rsidP="00BC4339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B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iochemical</w:t>
            </w: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haracteristic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69925F58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B30F762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08F341C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0CED0EA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F7B" w:rsidRPr="00E75CDA" w14:paraId="72E43877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8D9A" w14:textId="77777777" w:rsidR="00AA1F7B" w:rsidRPr="00E75CDA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881ED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lastRenderedPageBreak/>
              <w:t>cTnT</w:t>
            </w:r>
            <w:proofErr w:type="spellEnd"/>
            <w:r w:rsidRPr="00881ED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, </w:t>
            </w:r>
            <w:proofErr w:type="spellStart"/>
            <w:r w:rsidRPr="00881ED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g</w:t>
            </w:r>
            <w:proofErr w:type="spellEnd"/>
            <w:r w:rsidRPr="00881ED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/m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70013D4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(3.8, 28.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6D572E3" w14:textId="77777777" w:rsidR="00AA1F7B" w:rsidRPr="00471B9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1B9B">
              <w:rPr>
                <w:rFonts w:ascii="Times New Roman" w:hAnsi="Times New Roman" w:cs="Times New Roman"/>
                <w:color w:val="000000" w:themeColor="text1"/>
              </w:rPr>
              <w:t>7.7(3.8, 19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5A53640" w14:textId="77777777" w:rsidR="00AA1F7B" w:rsidRPr="00471B9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1B9B">
              <w:rPr>
                <w:rFonts w:ascii="Times New Roman" w:hAnsi="Times New Roman" w:cs="Times New Roman"/>
                <w:color w:val="000000" w:themeColor="text1"/>
              </w:rPr>
              <w:t>12.1(3.5, 31.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E1EE92D" w14:textId="77777777" w:rsidR="00AA1F7B" w:rsidRPr="00471B9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4FF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D4FF8">
              <w:rPr>
                <w:rFonts w:ascii="Times New Roman" w:hAnsi="Times New Roman" w:cs="Times New Roman"/>
                <w:color w:val="000000" w:themeColor="text1"/>
              </w:rPr>
              <w:t>.063</w:t>
            </w:r>
          </w:p>
        </w:tc>
      </w:tr>
      <w:tr w:rsidR="00AA1F7B" w:rsidRPr="00E75CDA" w14:paraId="625FA13D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1442" w14:textId="77777777" w:rsidR="00AA1F7B" w:rsidRPr="00E75CDA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(BNP),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og(</w:t>
            </w:r>
            <w:proofErr w:type="spellStart"/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g</w:t>
            </w:r>
            <w:proofErr w:type="spellEnd"/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433B10A2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</w:t>
            </w:r>
            <w:r>
              <w:rPr>
                <w:rFonts w:ascii="Times New Roman" w:hAnsi="Times New Roman" w:cs="Times New Roman"/>
              </w:rPr>
              <w:t>6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05F7348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8D66359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3AE5780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4</w:t>
            </w:r>
          </w:p>
        </w:tc>
      </w:tr>
      <w:tr w:rsidR="00AA1F7B" w:rsidRPr="00E75CDA" w14:paraId="02A49796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95E7" w14:textId="77777777" w:rsidR="00AA1F7B" w:rsidRPr="00E75CDA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UN,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9E9F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3</w:t>
            </w:r>
            <w:r w:rsidRPr="00E75C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  <w:r w:rsidRPr="00E75CDA">
              <w:rPr>
                <w:rFonts w:ascii="Times New Roman" w:hAnsi="Times New Roman" w:cs="Times New Roman" w:hint="eastAsia"/>
              </w:rPr>
              <w:t>.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CCCBF2A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2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5CEA791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5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3FF4270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0</w:t>
            </w:r>
          </w:p>
        </w:tc>
      </w:tr>
      <w:tr w:rsidR="00AA1F7B" w:rsidRPr="00E75CDA" w14:paraId="542E4285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013F" w14:textId="77777777" w:rsidR="00AA1F7B" w:rsidRPr="00E75CDA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Cr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μ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ol</w:t>
            </w:r>
            <w:proofErr w:type="spellEnd"/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/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2BDB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CDA">
              <w:rPr>
                <w:rFonts w:ascii="Times New Roman" w:hAnsi="Times New Roman" w:cs="Times New Roman" w:hint="eastAsia"/>
              </w:rPr>
              <w:t>1117</w:t>
            </w:r>
            <w:r w:rsidRPr="00E75CDA">
              <w:rPr>
                <w:rFonts w:ascii="Times New Roman" w:hAnsi="Times New Roman" w:cs="Times New Roman"/>
              </w:rPr>
              <w:t>±</w:t>
            </w:r>
            <w:r w:rsidRPr="00E75CDA">
              <w:rPr>
                <w:rFonts w:ascii="Times New Roman" w:hAnsi="Times New Roman" w:cs="Times New Roman" w:hint="eastAsia"/>
              </w:rPr>
              <w:t>26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18C9E89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6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AAAEF3F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2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AA918EE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0</w:t>
            </w:r>
          </w:p>
        </w:tc>
      </w:tr>
      <w:tr w:rsidR="00AA1F7B" w:rsidRPr="00E75CDA" w14:paraId="1BEE42C6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BCEA" w14:textId="77777777" w:rsidR="00AA1F7B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ic aci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μ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ol</w:t>
            </w:r>
            <w:proofErr w:type="spellEnd"/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/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91EE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3</w:t>
            </w:r>
            <w:r w:rsidRPr="00E75C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05AD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2</w:t>
            </w:r>
            <w:r w:rsidRPr="00E75C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D168855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7</w:t>
            </w:r>
            <w:r w:rsidRPr="00E75C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478DE20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4</w:t>
            </w:r>
          </w:p>
        </w:tc>
      </w:tr>
      <w:tr w:rsidR="00AA1F7B" w:rsidRPr="00E75CDA" w14:paraId="29DE6197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74E8" w14:textId="77777777" w:rsidR="00AA1F7B" w:rsidRPr="00E75CDA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bumi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5567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E75C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</w:t>
            </w:r>
            <w:r w:rsidRPr="00E75CDA">
              <w:rPr>
                <w:rFonts w:ascii="Times New Roman" w:hAnsi="Times New Roman" w:cs="Times New Roman" w:hint="eastAsia"/>
              </w:rPr>
              <w:t>.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BEEE506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4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6D504F3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5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52BBC29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4</w:t>
            </w:r>
          </w:p>
        </w:tc>
      </w:tr>
      <w:tr w:rsidR="00AA1F7B" w:rsidRPr="00E75CDA" w14:paraId="063696E4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9886" w14:textId="77777777" w:rsidR="00AA1F7B" w:rsidRPr="00E75CDA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olesterol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1F1E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CDA">
              <w:rPr>
                <w:rFonts w:ascii="Times New Roman" w:hAnsi="Times New Roman" w:cs="Times New Roman" w:hint="eastAsia"/>
              </w:rPr>
              <w:t>4.3</w:t>
            </w:r>
            <w:r w:rsidRPr="00E75CDA">
              <w:rPr>
                <w:rFonts w:ascii="Times New Roman" w:hAnsi="Times New Roman" w:cs="Times New Roman"/>
              </w:rPr>
              <w:t>±</w:t>
            </w:r>
            <w:r w:rsidRPr="00E75CDA"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8A6EB85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6A603CB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9EC383F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2</w:t>
            </w:r>
          </w:p>
        </w:tc>
      </w:tr>
      <w:tr w:rsidR="00AA1F7B" w:rsidRPr="00E75CDA" w14:paraId="4E071ABB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5FAC" w14:textId="77777777" w:rsidR="00AA1F7B" w:rsidRPr="00E75CDA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riglycerid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/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3945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CDA">
              <w:rPr>
                <w:rFonts w:ascii="Times New Roman" w:hAnsi="Times New Roman" w:cs="Times New Roman" w:hint="eastAsia"/>
              </w:rPr>
              <w:t>1.6</w:t>
            </w:r>
            <w:r w:rsidRPr="00E75CDA">
              <w:rPr>
                <w:rFonts w:ascii="Times New Roman" w:hAnsi="Times New Roman" w:cs="Times New Roman"/>
              </w:rPr>
              <w:t>±</w:t>
            </w:r>
            <w:r w:rsidRPr="00E75CDA">
              <w:rPr>
                <w:rFonts w:ascii="Times New Roman" w:hAnsi="Times New Roman" w:cs="Times New Roman" w:hint="eastAsia"/>
              </w:rPr>
              <w:t>1.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1065206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A8583F2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F23DDF6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2</w:t>
            </w:r>
          </w:p>
        </w:tc>
      </w:tr>
      <w:tr w:rsidR="00AA1F7B" w:rsidRPr="00E75CDA" w14:paraId="56890F45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5539" w14:textId="77777777" w:rsidR="00AA1F7B" w:rsidRPr="00E75CDA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oglobi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F64E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</w:t>
            </w:r>
            <w:r w:rsidRPr="00E75C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CCAFA59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1F31402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55344F4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7</w:t>
            </w:r>
          </w:p>
        </w:tc>
      </w:tr>
      <w:tr w:rsidR="00AA1F7B" w:rsidRPr="00E75CDA" w14:paraId="38177ED2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A09B" w14:textId="77777777" w:rsidR="00AA1F7B" w:rsidRPr="00E75CDA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2C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asting blood-glucose</w:t>
            </w:r>
            <w:r w:rsidRPr="005B2CB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52D7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</w:t>
            </w:r>
            <w:r>
              <w:rPr>
                <w:rFonts w:ascii="Times New Roman" w:hAnsi="Times New Roman" w:cs="Times New Roman"/>
              </w:rPr>
              <w:t>7</w:t>
            </w:r>
            <w:r w:rsidRPr="00E75C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63272DF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86D92E7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EA9831B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5</w:t>
            </w:r>
          </w:p>
        </w:tc>
      </w:tr>
      <w:tr w:rsidR="00AA1F7B" w:rsidRPr="00E75CDA" w14:paraId="4FA87E03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1A39" w14:textId="77777777" w:rsidR="00AA1F7B" w:rsidRPr="005B2CB0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71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lciu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6471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hosphorus produc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,</w:t>
            </w:r>
            <w:r w:rsidRPr="00AA69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77581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A77581">
              <w:rPr>
                <w:rFonts w:ascii="Times New Roman" w:hAnsi="Times New Roman" w:cs="Times New Roman"/>
                <w:b/>
                <w:szCs w:val="21"/>
              </w:rPr>
              <w:t>mmol</w:t>
            </w:r>
            <w:r w:rsidRPr="00A7758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 w:rsidRPr="00A77581">
              <w:rPr>
                <w:rFonts w:ascii="Times New Roman" w:hAnsi="Times New Roman" w:cs="Times New Roman"/>
                <w:b/>
                <w:szCs w:val="21"/>
              </w:rPr>
              <w:t>/L</w:t>
            </w:r>
            <w:r w:rsidRPr="00A7758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70E0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99D8A9F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  <w:r w:rsidRPr="00E75C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BDBE33C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  <w:r w:rsidRPr="00E75C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DA936CF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0</w:t>
            </w:r>
          </w:p>
        </w:tc>
      </w:tr>
      <w:tr w:rsidR="00AA1F7B" w:rsidRPr="00E75CDA" w14:paraId="1BB38316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18A0" w14:textId="77777777" w:rsidR="00AA1F7B" w:rsidRPr="00E75CDA" w:rsidRDefault="00AA1F7B" w:rsidP="00BC4339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dication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38458F6F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C28750D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71F203C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0244D3A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F7B" w:rsidRPr="00E75CDA" w14:paraId="4686DC13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B4BD" w14:textId="77777777" w:rsidR="00AA1F7B" w:rsidRPr="001F7DBE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F7DB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α</w:t>
            </w:r>
            <w:r w:rsidRPr="001F7DB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/</w:t>
            </w:r>
            <w:r w:rsidRPr="001F7DB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β</w:t>
            </w:r>
            <w:r w:rsidRPr="001F7DB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- </w:t>
            </w:r>
            <w:r w:rsidRPr="001F7DB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</w:t>
            </w:r>
            <w:r w:rsidRPr="001F7DB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locker, n (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208064EC" w14:textId="77777777" w:rsidR="00AA1F7B" w:rsidRPr="001F7DBE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7DBE"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Pr="001F7DBE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1F7DBE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1F7DBE">
              <w:rPr>
                <w:rFonts w:ascii="Times New Roman" w:hAnsi="Times New Roman" w:cs="Times New Roman" w:hint="eastAsia"/>
                <w:color w:val="000000" w:themeColor="text1"/>
              </w:rPr>
              <w:t>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C654FBF" w14:textId="77777777" w:rsidR="00AA1F7B" w:rsidRPr="001F7DBE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</w:t>
            </w:r>
            <w:r w:rsidRPr="001F7DBE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1F7DB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5B0F861" w14:textId="77777777" w:rsidR="00AA1F7B" w:rsidRPr="001F7DBE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1F7DBE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1F7DB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135583D" w14:textId="77777777" w:rsidR="00AA1F7B" w:rsidRPr="001F7DBE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7DB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F7DBE">
              <w:rPr>
                <w:rFonts w:ascii="Times New Roman" w:hAnsi="Times New Roman" w:cs="Times New Roman"/>
                <w:color w:val="000000" w:themeColor="text1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1F7DB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AA1F7B" w:rsidRPr="00E75CDA" w14:paraId="44393494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9C6B" w14:textId="77777777" w:rsidR="00AA1F7B" w:rsidRPr="001F7DBE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F7DB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ACEI/ARB, n (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3DBA371" w14:textId="77777777" w:rsidR="00AA1F7B" w:rsidRPr="001F7DBE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7DBE">
              <w:rPr>
                <w:rFonts w:ascii="Times New Roman" w:hAnsi="Times New Roman" w:cs="Times New Roman"/>
                <w:color w:val="000000" w:themeColor="text1"/>
              </w:rPr>
              <w:t>64</w:t>
            </w:r>
            <w:r w:rsidRPr="001F7DBE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1F7DBE"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Pr="001F7DBE">
              <w:rPr>
                <w:rFonts w:ascii="Times New Roman" w:hAnsi="Times New Roman" w:cs="Times New Roman" w:hint="eastAsia"/>
                <w:color w:val="000000" w:themeColor="text1"/>
              </w:rPr>
              <w:t>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EBF4574" w14:textId="77777777" w:rsidR="00AA1F7B" w:rsidRPr="001F7DBE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Pr="001F7DBE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54</w:t>
            </w:r>
            <w:r w:rsidRPr="001F7DB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AD838AD" w14:textId="77777777" w:rsidR="00AA1F7B" w:rsidRPr="001F7DBE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1F7DBE">
              <w:rPr>
                <w:rFonts w:ascii="Times New Roman" w:hAnsi="Times New Roman" w:cs="Times New Roman"/>
                <w:color w:val="000000" w:themeColor="text1"/>
              </w:rPr>
              <w:t>(4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1F7DB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4030DE7" w14:textId="77777777" w:rsidR="00AA1F7B" w:rsidRPr="001F7DBE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7DB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F7DB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53</w:t>
            </w:r>
          </w:p>
        </w:tc>
      </w:tr>
      <w:tr w:rsidR="00AA1F7B" w:rsidRPr="00E75CDA" w14:paraId="6319E61F" w14:textId="77777777" w:rsidTr="00AA1F7B">
        <w:trPr>
          <w:trHeight w:val="336"/>
        </w:trPr>
        <w:tc>
          <w:tcPr>
            <w:tcW w:w="1900" w:type="pct"/>
            <w:tcBorders>
              <w:top w:val="nil"/>
              <w:left w:val="nil"/>
              <w:right w:val="nil"/>
            </w:tcBorders>
            <w:vAlign w:val="center"/>
          </w:tcPr>
          <w:p w14:paraId="61A2ED8D" w14:textId="77777777" w:rsidR="00AA1F7B" w:rsidRPr="005B3E13" w:rsidRDefault="00AA1F7B" w:rsidP="00BC4339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023F7F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CCB, n (%)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</w:tcPr>
          <w:p w14:paraId="497CB9BB" w14:textId="77777777" w:rsidR="00AA1F7B" w:rsidRPr="00A22378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A22378">
              <w:rPr>
                <w:rFonts w:ascii="Times New Roman" w:hAnsi="Times New Roman" w:cs="Times New Roman" w:hint="eastAsia"/>
                <w:color w:val="000000" w:themeColor="text1"/>
              </w:rPr>
              <w:t>%)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</w:tcPr>
          <w:p w14:paraId="5857E4D5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(64%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</w:tcPr>
          <w:p w14:paraId="3EF2B312" w14:textId="77777777" w:rsidR="00AA1F7B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53%)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14:paraId="7FCC7E65" w14:textId="77777777" w:rsidR="00AA1F7B" w:rsidRPr="00E75CDA" w:rsidRDefault="00AA1F7B" w:rsidP="00BC4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5</w:t>
            </w:r>
          </w:p>
        </w:tc>
      </w:tr>
    </w:tbl>
    <w:p w14:paraId="11D0EB77" w14:textId="1DBFCBD9" w:rsidR="003D76E9" w:rsidRDefault="003D76E9" w:rsidP="003D76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3FD4">
        <w:rPr>
          <w:rFonts w:ascii="Times New Roman" w:hAnsi="Times New Roman" w:cs="Times New Roman"/>
          <w:sz w:val="24"/>
          <w:szCs w:val="24"/>
        </w:rPr>
        <w:t>Values are presented as means ± SD</w:t>
      </w:r>
      <w:r w:rsidR="00D63E50">
        <w:rPr>
          <w:rFonts w:ascii="Times New Roman" w:hAnsi="Times New Roman" w:cs="Times New Roman"/>
          <w:sz w:val="24"/>
          <w:szCs w:val="24"/>
        </w:rPr>
        <w:t xml:space="preserve"> or medians</w:t>
      </w:r>
      <w:r w:rsidR="001071E0">
        <w:rPr>
          <w:rFonts w:ascii="Times New Roman" w:hAnsi="Times New Roman" w:cs="Times New Roman"/>
          <w:sz w:val="24"/>
          <w:szCs w:val="24"/>
        </w:rPr>
        <w:t xml:space="preserve"> </w:t>
      </w:r>
      <w:r w:rsidR="00D63E50">
        <w:rPr>
          <w:rFonts w:ascii="Times New Roman" w:hAnsi="Times New Roman" w:cs="Times New Roman"/>
          <w:sz w:val="24"/>
          <w:szCs w:val="24"/>
        </w:rPr>
        <w:t xml:space="preserve">(interquartile ranges) for continuous </w:t>
      </w:r>
      <w:proofErr w:type="spellStart"/>
      <w:r w:rsidR="00D63E50">
        <w:rPr>
          <w:rFonts w:ascii="Times New Roman" w:hAnsi="Times New Roman" w:cs="Times New Roman"/>
          <w:sz w:val="24"/>
          <w:szCs w:val="24"/>
        </w:rPr>
        <w:t>varibles</w:t>
      </w:r>
      <w:proofErr w:type="spellEnd"/>
      <w:r w:rsidR="00D63E50">
        <w:rPr>
          <w:rFonts w:ascii="Times New Roman" w:hAnsi="Times New Roman" w:cs="Times New Roman"/>
          <w:sz w:val="24"/>
          <w:szCs w:val="24"/>
        </w:rPr>
        <w:t xml:space="preserve"> and</w:t>
      </w:r>
      <w:r w:rsidRPr="00533FD4">
        <w:rPr>
          <w:rFonts w:ascii="Times New Roman" w:hAnsi="Times New Roman" w:cs="Times New Roman"/>
          <w:sz w:val="24"/>
          <w:szCs w:val="24"/>
        </w:rPr>
        <w:t xml:space="preserve"> number (%)</w:t>
      </w:r>
      <w:r w:rsidR="00D63E50">
        <w:rPr>
          <w:rFonts w:ascii="Times New Roman" w:hAnsi="Times New Roman" w:cs="Times New Roman"/>
          <w:sz w:val="24"/>
          <w:szCs w:val="24"/>
        </w:rPr>
        <w:t xml:space="preserve"> for categorical variables.</w:t>
      </w:r>
    </w:p>
    <w:p w14:paraId="50525817" w14:textId="100F7DFE" w:rsidR="00F40037" w:rsidRDefault="00D63E50" w:rsidP="00873B44">
      <w:pPr>
        <w:spacing w:line="360" w:lineRule="auto"/>
      </w:pPr>
      <w:r>
        <w:rPr>
          <w:rFonts w:ascii="Times New Roman" w:hAnsi="Times New Roman" w:cs="Times New Roman" w:hint="eastAsia"/>
          <w:sz w:val="24"/>
          <w:szCs w:val="24"/>
        </w:rPr>
        <w:t>MHD: maintenance hemodialysis;</w:t>
      </w:r>
      <w:r w:rsidR="003D7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4737">
        <w:rPr>
          <w:rFonts w:ascii="Times New Roman" w:hAnsi="Times New Roman" w:cs="Times New Roman"/>
          <w:sz w:val="24"/>
          <w:szCs w:val="24"/>
        </w:rPr>
        <w:t xml:space="preserve">MACEs: </w:t>
      </w:r>
      <w:r w:rsidR="00F14737" w:rsidRPr="00F14737">
        <w:rPr>
          <w:rFonts w:ascii="Times New Roman" w:hAnsi="Times New Roman" w:cs="Times New Roman"/>
          <w:sz w:val="24"/>
          <w:szCs w:val="24"/>
        </w:rPr>
        <w:t>major adverse cardiovascular events</w:t>
      </w:r>
      <w:r w:rsidR="00F14737">
        <w:rPr>
          <w:rFonts w:ascii="Times New Roman" w:hAnsi="Times New Roman" w:cs="Times New Roman"/>
          <w:sz w:val="24"/>
          <w:szCs w:val="24"/>
        </w:rPr>
        <w:t xml:space="preserve">; </w:t>
      </w:r>
      <w:r w:rsidR="003D76E9">
        <w:rPr>
          <w:rFonts w:ascii="Times New Roman" w:hAnsi="Times New Roman" w:cs="Times New Roman" w:hint="eastAsia"/>
          <w:sz w:val="24"/>
          <w:szCs w:val="24"/>
        </w:rPr>
        <w:t>BUN</w:t>
      </w:r>
      <w:r w:rsidR="0027557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3D76E9" w:rsidRPr="001B6910">
        <w:rPr>
          <w:rFonts w:ascii="Times New Roman" w:hAnsi="Times New Roman" w:cs="Times New Roman"/>
          <w:kern w:val="0"/>
          <w:sz w:val="24"/>
          <w:szCs w:val="24"/>
        </w:rPr>
        <w:t>Blood</w:t>
      </w:r>
      <w:r w:rsidR="00EF287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3D76E9" w:rsidRPr="001B6910">
        <w:rPr>
          <w:rFonts w:ascii="Times New Roman" w:hAnsi="Times New Roman" w:cs="Times New Roman"/>
          <w:kern w:val="0"/>
          <w:sz w:val="24"/>
          <w:szCs w:val="24"/>
        </w:rPr>
        <w:t>Ureanitrogen</w:t>
      </w:r>
      <w:proofErr w:type="spellEnd"/>
      <w:r w:rsidR="003D76E9" w:rsidRPr="001B6910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proofErr w:type="spellStart"/>
      <w:r w:rsidR="003D76E9">
        <w:rPr>
          <w:rFonts w:ascii="Times New Roman" w:hAnsi="Times New Roman" w:cs="Times New Roman" w:hint="eastAsia"/>
          <w:kern w:val="0"/>
          <w:sz w:val="24"/>
          <w:szCs w:val="24"/>
        </w:rPr>
        <w:t>SCr</w:t>
      </w:r>
      <w:proofErr w:type="spellEnd"/>
      <w:r w:rsidR="00275570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="003D76E9" w:rsidRPr="001B6910">
        <w:rPr>
          <w:rFonts w:ascii="Times New Roman" w:hAnsi="Times New Roman" w:cs="Times New Roman"/>
          <w:sz w:val="24"/>
          <w:szCs w:val="24"/>
        </w:rPr>
        <w:t xml:space="preserve"> Serum creatinine</w:t>
      </w:r>
      <w:r w:rsidR="00F14737">
        <w:rPr>
          <w:rFonts w:ascii="Times New Roman" w:hAnsi="Times New Roman" w:cs="Times New Roman"/>
          <w:sz w:val="24"/>
          <w:szCs w:val="24"/>
        </w:rPr>
        <w:t>.</w:t>
      </w:r>
    </w:p>
    <w:p w14:paraId="3D612196" w14:textId="77777777" w:rsidR="001E286E" w:rsidRPr="00F14737" w:rsidRDefault="001E286E" w:rsidP="00873B44">
      <w:pPr>
        <w:spacing w:line="360" w:lineRule="auto"/>
        <w:rPr>
          <w:rFonts w:hint="eastAsia"/>
        </w:rPr>
      </w:pPr>
    </w:p>
    <w:p w14:paraId="070D93FE" w14:textId="766A0379" w:rsidR="00C41F9F" w:rsidRPr="00755D84" w:rsidRDefault="00D06588" w:rsidP="00755D84">
      <w:pPr>
        <w:spacing w:line="276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Table</w:t>
      </w:r>
      <w:r w:rsidR="00747A2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1E286E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747A25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Pr="00533FD4">
        <w:rPr>
          <w:rFonts w:ascii="Times New Roman" w:hAnsi="Times New Roman" w:cs="Times New Roman"/>
          <w:b/>
          <w:kern w:val="0"/>
          <w:sz w:val="24"/>
          <w:szCs w:val="24"/>
        </w:rPr>
        <w:t>Comparison of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conventional echocardiography parameters</w:t>
      </w:r>
      <w:r w:rsidR="006F155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in MHD</w:t>
      </w:r>
      <w:r w:rsidR="00A62C2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F14737">
        <w:rPr>
          <w:rFonts w:ascii="Times New Roman" w:hAnsi="Times New Roman" w:cs="Times New Roman"/>
          <w:b/>
          <w:kern w:val="0"/>
          <w:sz w:val="24"/>
          <w:szCs w:val="24"/>
        </w:rPr>
        <w:t>cohort grouped by MACEs</w:t>
      </w:r>
    </w:p>
    <w:tbl>
      <w:tblPr>
        <w:tblStyle w:val="a3"/>
        <w:tblW w:w="11121" w:type="dxa"/>
        <w:tblLook w:val="04A0" w:firstRow="1" w:lastRow="0" w:firstColumn="1" w:lastColumn="0" w:noHBand="0" w:noVBand="1"/>
      </w:tblPr>
      <w:tblGrid>
        <w:gridCol w:w="2977"/>
        <w:gridCol w:w="2534"/>
        <w:gridCol w:w="1870"/>
        <w:gridCol w:w="1870"/>
        <w:gridCol w:w="1870"/>
      </w:tblGrid>
      <w:tr w:rsidR="00F14737" w14:paraId="427AB3AC" w14:textId="77777777" w:rsidTr="00F40037">
        <w:trPr>
          <w:trHeight w:val="360"/>
        </w:trPr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14:paraId="2EF3371D" w14:textId="77777777" w:rsidR="00F14737" w:rsidRDefault="00F14737" w:rsidP="00A62C25">
            <w:pPr>
              <w:jc w:val="center"/>
            </w:pPr>
          </w:p>
        </w:tc>
        <w:tc>
          <w:tcPr>
            <w:tcW w:w="2534" w:type="dxa"/>
            <w:vMerge w:val="restart"/>
            <w:tcBorders>
              <w:left w:val="nil"/>
              <w:right w:val="nil"/>
            </w:tcBorders>
          </w:tcPr>
          <w:p w14:paraId="16C2C2CF" w14:textId="77777777" w:rsidR="00F14737" w:rsidRPr="00D859AC" w:rsidRDefault="00F14737" w:rsidP="00A62C2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</w:t>
            </w:r>
            <w:r w:rsidRPr="00D859A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HD</w:t>
            </w:r>
          </w:p>
          <w:p w14:paraId="48B84568" w14:textId="77777777" w:rsidR="00F14737" w:rsidRPr="00D859AC" w:rsidRDefault="00F14737" w:rsidP="00A62C2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5610" w:type="dxa"/>
            <w:gridSpan w:val="3"/>
            <w:tcBorders>
              <w:left w:val="nil"/>
              <w:bottom w:val="single" w:sz="4" w:space="0" w:color="000000" w:themeColor="text1"/>
              <w:right w:val="nil"/>
            </w:tcBorders>
          </w:tcPr>
          <w:p w14:paraId="4CB4785F" w14:textId="77777777" w:rsidR="00F14737" w:rsidRPr="00AE3E3A" w:rsidRDefault="00F14737" w:rsidP="00A62C2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3E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oupin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E3E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E3E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rdiovascula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E3E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vents</w:t>
            </w:r>
          </w:p>
        </w:tc>
      </w:tr>
      <w:tr w:rsidR="00F14737" w14:paraId="0716C2C2" w14:textId="77777777" w:rsidTr="00F40037">
        <w:trPr>
          <w:trHeight w:val="360"/>
        </w:trPr>
        <w:tc>
          <w:tcPr>
            <w:tcW w:w="2977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84B9B2F" w14:textId="77777777" w:rsidR="00F14737" w:rsidRDefault="00F14737" w:rsidP="00A62C25">
            <w:pPr>
              <w:jc w:val="center"/>
            </w:pPr>
          </w:p>
        </w:tc>
        <w:tc>
          <w:tcPr>
            <w:tcW w:w="2534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12131C1" w14:textId="77777777" w:rsidR="00F14737" w:rsidRDefault="00F14737" w:rsidP="00A62C2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08204AE" w14:textId="77777777" w:rsidR="00F14737" w:rsidRPr="00AE3E3A" w:rsidRDefault="00F14737" w:rsidP="00A62C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E3E3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No</w:t>
            </w:r>
            <w:r w:rsidRPr="00AE3E3A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 w:rsidRPr="00AE3E3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(</w:t>
            </w:r>
            <w:r w:rsidRPr="00AE3E3A">
              <w:rPr>
                <w:rFonts w:ascii="Times New Roman" w:hAnsi="Times New Roman" w:cs="Times New Roman"/>
                <w:b/>
                <w:kern w:val="0"/>
                <w:szCs w:val="21"/>
              </w:rPr>
              <w:t>n=81)</w:t>
            </w:r>
          </w:p>
        </w:tc>
        <w:tc>
          <w:tcPr>
            <w:tcW w:w="18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6FA7A01" w14:textId="77777777" w:rsidR="00F14737" w:rsidRPr="00AE3E3A" w:rsidRDefault="00F14737" w:rsidP="00A62C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E3E3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Yes</w:t>
            </w:r>
            <w:r w:rsidRPr="00AE3E3A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n</w:t>
            </w:r>
            <w:r w:rsidRPr="00AE3E3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=</w:t>
            </w:r>
            <w:r w:rsidRPr="00AE3E3A">
              <w:rPr>
                <w:rFonts w:ascii="Times New Roman" w:hAnsi="Times New Roman" w:cs="Times New Roman"/>
                <w:b/>
                <w:kern w:val="0"/>
                <w:szCs w:val="21"/>
              </w:rPr>
              <w:t>43)</w:t>
            </w:r>
          </w:p>
        </w:tc>
        <w:tc>
          <w:tcPr>
            <w:tcW w:w="18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22741DF" w14:textId="77777777" w:rsidR="00F14737" w:rsidRPr="009B1345" w:rsidRDefault="00F14737" w:rsidP="00A62C2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9B1345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14737" w14:paraId="0C76A279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4F8A" w14:textId="77777777" w:rsidR="00F14737" w:rsidRPr="00E75CDA" w:rsidRDefault="00F14737" w:rsidP="00A62C25">
            <w:pPr>
              <w:ind w:leftChars="50" w:left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Heart rate,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in</w:t>
            </w:r>
            <w:r w:rsidRPr="004B3C4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6009F0B5" w14:textId="77777777" w:rsidR="00F14737" w:rsidRPr="00E75CD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CDA">
              <w:rPr>
                <w:rFonts w:ascii="Times New Roman" w:hAnsi="Times New Roman" w:cs="Times New Roman" w:hint="eastAsia"/>
              </w:rPr>
              <w:t>77</w:t>
            </w:r>
            <w:r w:rsidRPr="00E75CDA">
              <w:rPr>
                <w:rFonts w:ascii="Times New Roman" w:hAnsi="Times New Roman" w:cs="Times New Roman" w:hint="eastAsia"/>
              </w:rPr>
              <w:t>±</w:t>
            </w:r>
            <w:r w:rsidRPr="00E75CDA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9CCADA7" w14:textId="77777777" w:rsidR="00F14737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C2EB682" w14:textId="77777777" w:rsidR="00F14737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71C8713" w14:textId="77777777" w:rsidR="00F14737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16</w:t>
            </w:r>
          </w:p>
        </w:tc>
      </w:tr>
      <w:tr w:rsidR="00F14737" w14:paraId="4D13FAB6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A2C5" w14:textId="77777777" w:rsidR="00F14737" w:rsidRPr="000E08EA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V mass index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>,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g/m</w:t>
            </w:r>
            <w:r w:rsidRPr="00402581">
              <w:rPr>
                <w:rFonts w:ascii="Times New Roman" w:hAnsi="Times New Roman" w:cs="Times New Roman" w:hint="eastAsia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73D35680" w14:textId="077EAF51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Pr="000E08EA">
              <w:rPr>
                <w:rFonts w:ascii="Times New Roman" w:hAnsi="Times New Roman" w:cs="Times New Roman" w:hint="eastAsia"/>
              </w:rPr>
              <w:t>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E5E0408" w14:textId="650D76D6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CD9773" w14:textId="2E497746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537E9E0" w14:textId="1C29801B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14737" w14:paraId="3F9728EE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E4C6" w14:textId="77777777" w:rsidR="00F14737" w:rsidRPr="000B1EF4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A diameter</w:t>
            </w:r>
            <w:r w:rsidRPr="00965764">
              <w:rPr>
                <w:rFonts w:ascii="Times New Roman" w:hAnsi="Times New Roman" w:cs="Times New Roman" w:hint="eastAsia"/>
                <w:b/>
                <w:color w:val="000000" w:themeColor="text1"/>
                <w:vertAlign w:val="superscript"/>
              </w:rPr>
              <w:t>△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m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43039A7B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1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0E08EA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69459C6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444E15D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1867DDC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08EA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03</w:t>
            </w:r>
          </w:p>
        </w:tc>
      </w:tr>
      <w:tr w:rsidR="00F14737" w14:paraId="6A2B7D0C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FB4B" w14:textId="77777777" w:rsidR="00F14737" w:rsidRPr="000E08EA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E, cm/s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3BD02927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4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7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FFC5BCC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F5A9087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06768C8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06</w:t>
            </w:r>
          </w:p>
        </w:tc>
      </w:tr>
      <w:tr w:rsidR="00F14737" w14:paraId="2E5C4FD3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1EA3" w14:textId="77777777" w:rsidR="00F14737" w:rsidRPr="000E08EA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A, cm/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34405865" w14:textId="7C4680B3" w:rsidR="00F14737" w:rsidRPr="000E08EA" w:rsidRDefault="00F14737" w:rsidP="00F40037">
            <w:pPr>
              <w:tabs>
                <w:tab w:val="left" w:pos="240"/>
                <w:tab w:val="center" w:pos="82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9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0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9848A59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CBC51F1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A0940B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45E86">
              <w:rPr>
                <w:rFonts w:ascii="Times New Roman" w:hAnsi="Times New Roman" w:cs="Times New Roman" w:hint="eastAsia"/>
              </w:rPr>
              <w:t>0.</w:t>
            </w:r>
            <w:r w:rsidRPr="00145E86">
              <w:rPr>
                <w:rFonts w:ascii="Times New Roman" w:hAnsi="Times New Roman" w:cs="Times New Roman"/>
              </w:rPr>
              <w:t>087</w:t>
            </w:r>
          </w:p>
        </w:tc>
      </w:tr>
      <w:tr w:rsidR="00F14737" w14:paraId="28C39DAA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25B9" w14:textId="77777777" w:rsidR="00F14737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E/A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540DDF39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BF5BB27" w14:textId="77777777" w:rsidR="00F14737" w:rsidRPr="00C01775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75">
              <w:rPr>
                <w:rFonts w:ascii="Times New Roman" w:hAnsi="Times New Roman" w:cs="Times New Roman" w:hint="eastAsia"/>
                <w:color w:val="000000" w:themeColor="text1"/>
              </w:rPr>
              <w:t>0.8</w:t>
            </w:r>
            <w:r w:rsidRPr="00C0177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C0177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C0177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D19A0DB" w14:textId="77777777" w:rsidR="00F14737" w:rsidRPr="00C01775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7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C0177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0177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C0177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C0177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B3CDBA8" w14:textId="77777777" w:rsidR="00F14737" w:rsidRPr="00C01775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7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C01775">
              <w:rPr>
                <w:rFonts w:ascii="Times New Roman" w:hAnsi="Times New Roman" w:cs="Times New Roman"/>
                <w:color w:val="000000" w:themeColor="text1"/>
              </w:rPr>
              <w:t>262</w:t>
            </w:r>
          </w:p>
        </w:tc>
      </w:tr>
      <w:tr w:rsidR="00F14737" w14:paraId="612ACB8D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503B" w14:textId="77777777" w:rsidR="00F14737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DT, 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ms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40E2F61E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0E1109E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5473B4B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8BA6112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30</w:t>
            </w:r>
          </w:p>
        </w:tc>
      </w:tr>
      <w:tr w:rsidR="00F14737" w14:paraId="28220A4F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BC29" w14:textId="77777777" w:rsidR="00F14737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IVRT, 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ms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0FEF0861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25F3417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95E4732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DE3848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23</w:t>
            </w:r>
          </w:p>
        </w:tc>
      </w:tr>
      <w:tr w:rsidR="00F14737" w14:paraId="01FFDB2F" w14:textId="77777777" w:rsidTr="00F40037">
        <w:trPr>
          <w:trHeight w:val="45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3E9C" w14:textId="77777777" w:rsidR="00F14737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IVCT, 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ms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48D3364F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47F6F37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7DA31A7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8AF8EA2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89</w:t>
            </w:r>
          </w:p>
        </w:tc>
      </w:tr>
      <w:tr w:rsidR="00F14737" w14:paraId="2605BF69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5724" w14:textId="77777777" w:rsidR="00F14737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PASP, mmHg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29829297" w14:textId="77777777" w:rsidR="00F14737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4CC057A" w14:textId="77777777" w:rsidR="00F14737" w:rsidRPr="00606DD3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6DD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06DD3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06DD3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606DD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1FAEED0" w14:textId="77777777" w:rsidR="00F14737" w:rsidRPr="00606DD3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6DD3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606DD3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606DD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2A88511" w14:textId="77777777" w:rsidR="00F14737" w:rsidRPr="00606DD3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6DD3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606DD3"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</w:tr>
      <w:tr w:rsidR="00F14737" w14:paraId="6F16C74B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D7A4" w14:textId="77777777" w:rsidR="00F14737" w:rsidRPr="000E08EA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-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sep</w:t>
            </w:r>
            <w:proofErr w:type="spellEnd"/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>, cm/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04F40564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882993A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53D38F0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8BE141F" w14:textId="7F2455E9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4FF8">
              <w:rPr>
                <w:rFonts w:ascii="Times New Roman" w:hAnsi="Times New Roman" w:cs="Times New Roman"/>
              </w:rPr>
              <w:t>0.025</w:t>
            </w:r>
          </w:p>
        </w:tc>
      </w:tr>
      <w:tr w:rsidR="00F14737" w14:paraId="44820CA2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86E0" w14:textId="33E2E223" w:rsidR="00F14737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e’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sep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, cm/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0930A635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F58EF3D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1DEED2D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3D8E1F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45E86">
              <w:rPr>
                <w:rFonts w:ascii="Times New Roman" w:hAnsi="Times New Roman" w:cs="Times New Roman"/>
              </w:rPr>
              <w:t>0.051</w:t>
            </w:r>
          </w:p>
        </w:tc>
      </w:tr>
      <w:tr w:rsidR="00F14737" w14:paraId="07492B08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86BB" w14:textId="7BCC688F" w:rsidR="00F14737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’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sep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, cm/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74F28E31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DD10DCC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80B2612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C06E03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99</w:t>
            </w:r>
          </w:p>
        </w:tc>
      </w:tr>
      <w:tr w:rsidR="00F14737" w14:paraId="7CD8BCA2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7F64" w14:textId="3013332C" w:rsidR="00F14737" w:rsidRPr="000E08EA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e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>’/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a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>’-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sep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6CF78990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08EA">
              <w:rPr>
                <w:rFonts w:ascii="Times New Roman" w:hAnsi="Times New Roman" w:cs="Times New Roman" w:hint="eastAsia"/>
              </w:rPr>
              <w:t>0.7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 w:rsidRPr="000E08EA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DAC5430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726804A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0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B148255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246</w:t>
            </w:r>
          </w:p>
        </w:tc>
      </w:tr>
      <w:tr w:rsidR="00F14737" w14:paraId="2F651682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972D" w14:textId="77777777" w:rsidR="00F14737" w:rsidRPr="000E08EA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lastRenderedPageBreak/>
              <w:t>S-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at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, cm/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5D42D898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BF6E4D3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/>
                <w:color w:val="000000" w:themeColor="text1"/>
              </w:rPr>
              <w:t>9.9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9B56F8F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08592FF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503</w:t>
            </w:r>
          </w:p>
        </w:tc>
      </w:tr>
      <w:tr w:rsidR="00F14737" w14:paraId="00C97F1C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32D8" w14:textId="4D29C369" w:rsidR="00F14737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e’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at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, cm/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1B97753D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92A15C7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/>
                <w:color w:val="000000" w:themeColor="text1"/>
              </w:rPr>
              <w:t>10.0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2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E925FDD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/>
                <w:color w:val="000000" w:themeColor="text1"/>
              </w:rPr>
              <w:t>8.7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7482C5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5E86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145E86">
              <w:rPr>
                <w:rFonts w:ascii="Times New Roman" w:hAnsi="Times New Roman" w:cs="Times New Roman"/>
                <w:color w:val="000000" w:themeColor="text1"/>
              </w:rPr>
              <w:t>029</w:t>
            </w:r>
          </w:p>
        </w:tc>
      </w:tr>
      <w:tr w:rsidR="00F14737" w14:paraId="512DC859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09D9" w14:textId="19E9D76E" w:rsidR="00F14737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’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at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, cm/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250C8EED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536E765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2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657FC36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3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8737A76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334</w:t>
            </w:r>
          </w:p>
        </w:tc>
      </w:tr>
      <w:tr w:rsidR="00F14737" w14:paraId="4F6F1BDD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E31C" w14:textId="15975ECC" w:rsidR="00F14737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e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>’/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a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>’-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at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56162775" w14:textId="77777777" w:rsidR="00F14737" w:rsidRPr="000E08EA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394527F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C2D8E14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B07B18" w14:textId="3000BE23" w:rsidR="00F14737" w:rsidRPr="002D4FF8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4FF8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2D4FF8">
              <w:rPr>
                <w:rFonts w:ascii="Times New Roman" w:hAnsi="Times New Roman" w:cs="Times New Roman"/>
                <w:color w:val="000000" w:themeColor="text1"/>
              </w:rPr>
              <w:t>027</w:t>
            </w:r>
          </w:p>
        </w:tc>
      </w:tr>
      <w:tr w:rsidR="00F14737" w14:paraId="2FC891A1" w14:textId="77777777" w:rsidTr="00F40037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CC672" w14:textId="0CCC84BB" w:rsidR="00F14737" w:rsidRPr="000E08EA" w:rsidRDefault="00F14737" w:rsidP="00A62C2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>E/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e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>’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5CC10" w14:textId="77777777" w:rsidR="00F14737" w:rsidRPr="00B14909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</w:t>
            </w:r>
            <w:r w:rsidRPr="00B1490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.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F9765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8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2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FC3AD" w14:textId="77777777" w:rsidR="00F14737" w:rsidRPr="00D666CB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66C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D666CB">
              <w:rPr>
                <w:rFonts w:ascii="Times New Roman" w:hAnsi="Times New Roman" w:cs="Times New Roman" w:hint="eastAsia"/>
                <w:color w:val="000000" w:themeColor="text1"/>
              </w:rPr>
              <w:t>4.</w:t>
            </w:r>
            <w:r w:rsidRPr="00D666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2905A" w14:textId="278B0D2C" w:rsidR="00F14737" w:rsidRPr="002D4FF8" w:rsidRDefault="00F14737" w:rsidP="00A62C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4FF8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2D4FF8">
              <w:rPr>
                <w:rFonts w:ascii="Times New Roman" w:hAnsi="Times New Roman" w:cs="Times New Roman"/>
                <w:color w:val="000000" w:themeColor="text1"/>
              </w:rPr>
              <w:t>012</w:t>
            </w:r>
          </w:p>
        </w:tc>
      </w:tr>
    </w:tbl>
    <w:p w14:paraId="3C87AB86" w14:textId="3AD87213" w:rsidR="00D06588" w:rsidRPr="00957080" w:rsidRDefault="00D06588" w:rsidP="00D06588">
      <w:pPr>
        <w:spacing w:line="360" w:lineRule="auto"/>
        <w:rPr>
          <w:rFonts w:ascii="Times New Roman" w:hAnsi="Times New Roman" w:cs="Times New Roman"/>
        </w:rPr>
      </w:pPr>
      <w:r w:rsidRPr="006C10CC">
        <w:rPr>
          <w:rFonts w:ascii="Times New Roman" w:cs="Times New Roman"/>
          <w:sz w:val="24"/>
          <w:szCs w:val="24"/>
          <w:vertAlign w:val="superscript"/>
        </w:rPr>
        <w:t>△</w:t>
      </w:r>
      <w:r w:rsidRPr="00873B44">
        <w:rPr>
          <w:rFonts w:ascii="Times New Roman" w:cs="Times New Roman"/>
          <w:sz w:val="24"/>
          <w:szCs w:val="24"/>
        </w:rPr>
        <w:t>：</w:t>
      </w:r>
      <w:r w:rsidRPr="00873B44">
        <w:rPr>
          <w:rFonts w:ascii="Times New Roman" w:hAnsi="Times New Roman" w:cs="Times New Roman"/>
          <w:sz w:val="24"/>
          <w:szCs w:val="24"/>
        </w:rPr>
        <w:t xml:space="preserve">LA diameter was measured from </w:t>
      </w:r>
      <w:r w:rsidRPr="00873B44">
        <w:rPr>
          <w:rFonts w:ascii="Times New Roman" w:hAnsi="Times New Roman" w:cs="Times New Roman"/>
          <w:color w:val="000000"/>
          <w:kern w:val="0"/>
          <w:sz w:val="24"/>
          <w:szCs w:val="24"/>
        </w:rPr>
        <w:t>parasternal long-axis view.</w:t>
      </w:r>
      <w:r w:rsidR="0095708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HD: maintenance hemodialysis;</w:t>
      </w:r>
      <w:r w:rsidR="00755D84">
        <w:rPr>
          <w:rFonts w:ascii="Times New Roman" w:hAnsi="Times New Roman" w:cs="Times New Roman"/>
          <w:sz w:val="24"/>
          <w:szCs w:val="24"/>
        </w:rPr>
        <w:t xml:space="preserve"> </w:t>
      </w:r>
      <w:r w:rsidR="00340592">
        <w:rPr>
          <w:rFonts w:ascii="Times New Roman" w:hAnsi="Times New Roman" w:cs="Times New Roman"/>
          <w:sz w:val="24"/>
          <w:szCs w:val="24"/>
        </w:rPr>
        <w:t xml:space="preserve">MACEs: </w:t>
      </w:r>
      <w:r w:rsidR="00340592" w:rsidRPr="00F14737">
        <w:rPr>
          <w:rFonts w:ascii="Times New Roman" w:hAnsi="Times New Roman" w:cs="Times New Roman"/>
          <w:sz w:val="24"/>
          <w:szCs w:val="24"/>
        </w:rPr>
        <w:t>major adverse cardiovascular events</w:t>
      </w:r>
      <w:r w:rsidR="00340592">
        <w:rPr>
          <w:rFonts w:ascii="Times New Roman" w:hAnsi="Times New Roman" w:cs="Times New Roman"/>
          <w:sz w:val="24"/>
          <w:szCs w:val="24"/>
        </w:rPr>
        <w:t>.</w:t>
      </w:r>
    </w:p>
    <w:p w14:paraId="3BCC0BF2" w14:textId="77777777" w:rsidR="00D06588" w:rsidRDefault="00D06588" w:rsidP="00D06588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</w:rPr>
      </w:pPr>
      <w:r w:rsidRPr="00275570">
        <w:rPr>
          <w:rFonts w:ascii="Times New Roman" w:hAnsi="Times New Roman" w:cs="Times New Roman" w:hint="eastAsia"/>
          <w:color w:val="000000"/>
          <w:kern w:val="0"/>
          <w:sz w:val="24"/>
        </w:rPr>
        <w:t>E, A, E/</w:t>
      </w:r>
      <w:proofErr w:type="spellStart"/>
      <w:proofErr w:type="gramStart"/>
      <w:r w:rsidRPr="00275570">
        <w:rPr>
          <w:rFonts w:ascii="Times New Roman" w:hAnsi="Times New Roman" w:cs="Times New Roman" w:hint="eastAsia"/>
          <w:color w:val="000000"/>
          <w:kern w:val="0"/>
          <w:sz w:val="24"/>
        </w:rPr>
        <w:t>A:</w:t>
      </w:r>
      <w:r>
        <w:rPr>
          <w:rFonts w:ascii="Times New Roman" w:hAnsi="Times New Roman" w:cs="Times New Roman"/>
          <w:color w:val="000000"/>
          <w:kern w:val="0"/>
          <w:sz w:val="24"/>
        </w:rPr>
        <w:t>left</w:t>
      </w:r>
      <w:proofErr w:type="spellEnd"/>
      <w:proofErr w:type="gramEnd"/>
      <w:r>
        <w:rPr>
          <w:rFonts w:ascii="Times New Roman" w:hAnsi="Times New Roman" w:cs="Times New Roman"/>
          <w:color w:val="000000"/>
          <w:kern w:val="0"/>
          <w:sz w:val="24"/>
        </w:rPr>
        <w:t xml:space="preserve"> ventricular early (E), late (A) inflow velocities, ratio between E and A velocities (E/A ratio) measured by pulsed Doppler placing the sample volume in between the tips of the mitral valve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;</w:t>
      </w:r>
      <w:r w:rsidR="008F1DE4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PASP:</w:t>
      </w:r>
      <w:r w:rsidR="008F1DE4" w:rsidRPr="008F1DE4">
        <w:t xml:space="preserve"> </w:t>
      </w:r>
      <w:r w:rsidR="008F1DE4">
        <w:rPr>
          <w:rFonts w:ascii="Times New Roman" w:hAnsi="Times New Roman" w:cs="Times New Roman" w:hint="eastAsia"/>
          <w:color w:val="000000"/>
          <w:kern w:val="0"/>
          <w:sz w:val="24"/>
        </w:rPr>
        <w:t>p</w:t>
      </w:r>
      <w:r w:rsidR="008F1DE4" w:rsidRPr="008F1DE4">
        <w:rPr>
          <w:rFonts w:ascii="Times New Roman" w:hAnsi="Times New Roman" w:cs="Times New Roman"/>
          <w:color w:val="000000"/>
          <w:kern w:val="0"/>
          <w:sz w:val="24"/>
        </w:rPr>
        <w:t>ulmonary artery systolic pressure</w:t>
      </w:r>
      <w:r w:rsidR="008F1DE4">
        <w:rPr>
          <w:rFonts w:ascii="Times New Roman" w:hAnsi="Times New Roman" w:cs="Times New Roman" w:hint="eastAsia"/>
          <w:color w:val="000000"/>
          <w:kern w:val="0"/>
          <w:sz w:val="24"/>
        </w:rPr>
        <w:t>;</w:t>
      </w:r>
    </w:p>
    <w:p w14:paraId="1DF31BB5" w14:textId="32F4D4BA" w:rsidR="00D06588" w:rsidRPr="00D06588" w:rsidRDefault="00D06588" w:rsidP="00D06588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</w:rPr>
      </w:pPr>
      <w:r w:rsidRPr="00275570">
        <w:rPr>
          <w:rFonts w:ascii="Times New Roman" w:hAnsi="Times New Roman" w:cs="Times New Roman"/>
          <w:color w:val="000000" w:themeColor="text1"/>
          <w:sz w:val="24"/>
          <w:szCs w:val="24"/>
        </w:rPr>
        <w:t>S-</w:t>
      </w:r>
      <w:proofErr w:type="spellStart"/>
      <w:r w:rsidRPr="002755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p</w:t>
      </w:r>
      <w:proofErr w:type="spellEnd"/>
      <w:r w:rsidRPr="00275570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B01650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275570">
        <w:rPr>
          <w:rFonts w:ascii="Times New Roman" w:hAnsi="Times New Roman" w:cs="Times New Roman"/>
          <w:color w:val="000000" w:themeColor="text1"/>
          <w:sz w:val="24"/>
          <w:szCs w:val="24"/>
        </w:rPr>
        <w:t>’-</w:t>
      </w:r>
      <w:proofErr w:type="spellStart"/>
      <w:r w:rsidRPr="002755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p</w:t>
      </w:r>
      <w:proofErr w:type="spellEnd"/>
      <w:r w:rsidRPr="00275570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B0165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275570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2755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proofErr w:type="spellStart"/>
      <w:r w:rsidRPr="002755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p</w:t>
      </w:r>
      <w:proofErr w:type="spellEnd"/>
      <w:r w:rsidRPr="00275570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,</w:t>
      </w:r>
      <w:r w:rsidRPr="002755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-</w:t>
      </w:r>
      <w:proofErr w:type="spellStart"/>
      <w:r w:rsidRPr="002755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at</w:t>
      </w:r>
      <w:proofErr w:type="spellEnd"/>
      <w:r w:rsidRPr="00275570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B01650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275570">
        <w:rPr>
          <w:rFonts w:ascii="Times New Roman" w:hAnsi="Times New Roman" w:cs="Times New Roman"/>
          <w:color w:val="000000" w:themeColor="text1"/>
          <w:sz w:val="24"/>
          <w:szCs w:val="24"/>
        </w:rPr>
        <w:t>’-</w:t>
      </w:r>
      <w:proofErr w:type="spellStart"/>
      <w:r w:rsidRPr="002755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at</w:t>
      </w:r>
      <w:proofErr w:type="spellEnd"/>
      <w:r w:rsidRPr="00275570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B0165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275570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2755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proofErr w:type="spellStart"/>
      <w:r w:rsidRPr="002755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at</w:t>
      </w:r>
      <w:proofErr w:type="spellEnd"/>
      <w:r w:rsidRPr="002755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EF28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myocardial velocities in peak systole (S-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</w:rPr>
        <w:t>lat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</w:rPr>
        <w:t>, S-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</w:rPr>
        <w:t>sep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</w:rPr>
        <w:t>), early (</w:t>
      </w:r>
      <w:r w:rsidR="00B01650">
        <w:rPr>
          <w:rFonts w:ascii="Times New Roman" w:hAnsi="Times New Roman" w:cs="Times New Roman"/>
          <w:color w:val="000000"/>
          <w:kern w:val="0"/>
          <w:sz w:val="24"/>
        </w:rPr>
        <w:t>e</w:t>
      </w:r>
      <w:r>
        <w:rPr>
          <w:rFonts w:ascii="Times New Roman" w:hAnsi="Times New Roman" w:cs="Times New Roman"/>
          <w:color w:val="000000"/>
          <w:kern w:val="0"/>
          <w:sz w:val="24"/>
        </w:rPr>
        <w:t>'-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</w:rPr>
        <w:t>lat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</w:rPr>
        <w:t xml:space="preserve">, </w:t>
      </w:r>
      <w:r w:rsidR="00B01650">
        <w:rPr>
          <w:rFonts w:ascii="Times New Roman" w:hAnsi="Times New Roman" w:cs="Times New Roman"/>
          <w:color w:val="000000"/>
          <w:kern w:val="0"/>
          <w:sz w:val="24"/>
        </w:rPr>
        <w:t>e</w:t>
      </w:r>
      <w:r>
        <w:rPr>
          <w:rFonts w:ascii="Times New Roman" w:hAnsi="Times New Roman" w:cs="Times New Roman"/>
          <w:color w:val="000000"/>
          <w:kern w:val="0"/>
          <w:sz w:val="24"/>
        </w:rPr>
        <w:t>’-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</w:rPr>
        <w:t>sep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</w:rPr>
        <w:t>) and late diastole (</w:t>
      </w:r>
      <w:r w:rsidR="00B01650">
        <w:rPr>
          <w:rFonts w:ascii="Times New Roman" w:hAnsi="Times New Roman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'-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</w:rPr>
        <w:t>lat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</w:rPr>
        <w:t xml:space="preserve">, </w:t>
      </w:r>
      <w:r w:rsidR="00B01650">
        <w:rPr>
          <w:rFonts w:ascii="Times New Roman" w:hAnsi="Times New Roman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’-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</w:rPr>
        <w:t>sep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</w:rPr>
        <w:t>)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measured by </w:t>
      </w:r>
      <w:r>
        <w:rPr>
          <w:rFonts w:ascii="Times New Roman" w:hAnsi="Times New Roman" w:cs="Times New Roman"/>
          <w:color w:val="000000"/>
          <w:kern w:val="0"/>
          <w:sz w:val="24"/>
        </w:rPr>
        <w:t>Pulsed-wave tissue Doppler imaging (TDI) of the mitral annulus when the sample volume was placed in septal and lateral annulus of the wall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;</w:t>
      </w:r>
      <w:r w:rsidR="00EF2879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 w:rsidRPr="00275570">
        <w:rPr>
          <w:rFonts w:ascii="Times New Roman" w:hAnsi="Times New Roman" w:cs="Times New Roman"/>
          <w:color w:val="000000"/>
          <w:kern w:val="0"/>
          <w:sz w:val="24"/>
        </w:rPr>
        <w:t>IVRT</w:t>
      </w:r>
      <w:r w:rsidRPr="00275570">
        <w:rPr>
          <w:rFonts w:ascii="Times New Roman" w:hAnsi="Times New Roman" w:cs="Times New Roman" w:hint="eastAsia"/>
          <w:color w:val="000000"/>
          <w:kern w:val="0"/>
          <w:sz w:val="24"/>
        </w:rPr>
        <w:t>, IV</w:t>
      </w:r>
      <w:r w:rsidR="00DC4B18">
        <w:rPr>
          <w:rFonts w:ascii="Times New Roman" w:hAnsi="Times New Roman" w:cs="Times New Roman" w:hint="eastAsia"/>
          <w:color w:val="000000"/>
          <w:kern w:val="0"/>
          <w:sz w:val="24"/>
        </w:rPr>
        <w:t>C</w:t>
      </w:r>
      <w:r w:rsidRPr="00275570">
        <w:rPr>
          <w:rFonts w:ascii="Times New Roman" w:hAnsi="Times New Roman" w:cs="Times New Roman" w:hint="eastAsia"/>
          <w:color w:val="000000"/>
          <w:kern w:val="0"/>
          <w:sz w:val="24"/>
        </w:rPr>
        <w:t>T: i</w:t>
      </w:r>
      <w:r>
        <w:rPr>
          <w:rFonts w:ascii="Times New Roman" w:hAnsi="Times New Roman" w:cs="Times New Roman"/>
          <w:color w:val="000000"/>
          <w:kern w:val="0"/>
          <w:sz w:val="24"/>
        </w:rPr>
        <w:t>sovolumic relaxation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/</w:t>
      </w:r>
      <w:r w:rsidR="00DC4B18">
        <w:rPr>
          <w:rFonts w:ascii="Times New Roman" w:hAnsi="Times New Roman" w:cs="Times New Roman" w:hint="eastAsia"/>
          <w:color w:val="000000"/>
          <w:kern w:val="0"/>
          <w:sz w:val="24"/>
        </w:rPr>
        <w:t>contraction</w:t>
      </w:r>
      <w:r w:rsidR="00A75867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time acquired from TDI of the septal and lateral annulus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;</w:t>
      </w:r>
    </w:p>
    <w:p w14:paraId="127AAB99" w14:textId="134E8066" w:rsidR="00D06588" w:rsidRDefault="00D06588" w:rsidP="00D06588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</w:rPr>
      </w:pPr>
      <w:r w:rsidRPr="00275570">
        <w:rPr>
          <w:rFonts w:ascii="Times New Roman" w:hAnsi="Times New Roman" w:cs="Times New Roman" w:hint="eastAsia"/>
          <w:color w:val="000000"/>
          <w:kern w:val="0"/>
          <w:sz w:val="24"/>
        </w:rPr>
        <w:t>E/</w:t>
      </w:r>
      <w:r w:rsidR="00B01650">
        <w:rPr>
          <w:rFonts w:ascii="Times New Roman" w:hAnsi="Times New Roman" w:cs="Times New Roman"/>
          <w:color w:val="000000"/>
          <w:kern w:val="0"/>
          <w:sz w:val="24"/>
        </w:rPr>
        <w:t>e</w:t>
      </w:r>
      <w:r w:rsidRPr="00275570">
        <w:rPr>
          <w:rFonts w:ascii="Times New Roman" w:hAnsi="Times New Roman" w:cs="Times New Roman"/>
          <w:color w:val="000000"/>
          <w:kern w:val="0"/>
          <w:sz w:val="24"/>
        </w:rPr>
        <w:t>’</w:t>
      </w:r>
      <w:r w:rsidRPr="00275570">
        <w:rPr>
          <w:rFonts w:ascii="Times New Roman" w:hAnsi="Times New Roman" w:cs="Times New Roman" w:hint="eastAsia"/>
          <w:color w:val="000000"/>
          <w:kern w:val="0"/>
          <w:sz w:val="24"/>
        </w:rPr>
        <w:t>:</w:t>
      </w:r>
      <w:r w:rsidR="00A75867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 w:rsidRPr="00873B44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ratio between E wave and the average of </w:t>
      </w:r>
      <w:r w:rsidR="00B01650">
        <w:rPr>
          <w:rFonts w:ascii="Times New Roman" w:hAnsi="Times New Roman" w:cs="Times New Roman"/>
          <w:color w:val="000000"/>
          <w:kern w:val="0"/>
          <w:sz w:val="24"/>
        </w:rPr>
        <w:t>e</w:t>
      </w:r>
      <w:r w:rsidRPr="00873B44">
        <w:rPr>
          <w:rFonts w:ascii="Times New Roman" w:hAnsi="Times New Roman" w:cs="Times New Roman"/>
          <w:color w:val="000000"/>
          <w:kern w:val="0"/>
          <w:sz w:val="24"/>
        </w:rPr>
        <w:t>’</w:t>
      </w:r>
      <w:r w:rsidRPr="00873B44">
        <w:rPr>
          <w:rFonts w:ascii="Times New Roman" w:hAnsi="Times New Roman" w:cs="Times New Roman" w:hint="eastAsia"/>
          <w:color w:val="000000"/>
          <w:kern w:val="0"/>
          <w:sz w:val="24"/>
        </w:rPr>
        <w:t>-</w:t>
      </w:r>
      <w:proofErr w:type="spellStart"/>
      <w:r w:rsidRPr="00873B44">
        <w:rPr>
          <w:rFonts w:ascii="Times New Roman" w:hAnsi="Times New Roman" w:cs="Times New Roman" w:hint="eastAsia"/>
          <w:color w:val="000000"/>
          <w:kern w:val="0"/>
          <w:sz w:val="24"/>
        </w:rPr>
        <w:t>sep</w:t>
      </w:r>
      <w:proofErr w:type="spellEnd"/>
      <w:r w:rsidRPr="00873B44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and </w:t>
      </w:r>
      <w:r w:rsidR="00B01650">
        <w:rPr>
          <w:rFonts w:ascii="Times New Roman" w:hAnsi="Times New Roman" w:cs="Times New Roman"/>
          <w:color w:val="000000"/>
          <w:kern w:val="0"/>
          <w:sz w:val="24"/>
        </w:rPr>
        <w:t>e</w:t>
      </w:r>
      <w:r w:rsidRPr="00873B44">
        <w:rPr>
          <w:rFonts w:ascii="Times New Roman" w:hAnsi="Times New Roman" w:cs="Times New Roman"/>
          <w:color w:val="000000"/>
          <w:kern w:val="0"/>
          <w:sz w:val="24"/>
        </w:rPr>
        <w:t>’</w:t>
      </w:r>
      <w:r w:rsidRPr="00873B44">
        <w:rPr>
          <w:rFonts w:ascii="Times New Roman" w:hAnsi="Times New Roman" w:cs="Times New Roman" w:hint="eastAsia"/>
          <w:color w:val="000000"/>
          <w:kern w:val="0"/>
          <w:sz w:val="24"/>
        </w:rPr>
        <w:t>-lat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.</w:t>
      </w:r>
    </w:p>
    <w:p w14:paraId="0715D2F2" w14:textId="77777777" w:rsidR="00A15E5B" w:rsidRDefault="00A15E5B" w:rsidP="00D92A63">
      <w:pPr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14:paraId="211304CE" w14:textId="396ECDEA" w:rsidR="00D92A63" w:rsidRDefault="00D92A63" w:rsidP="00D92A63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 w:rsidR="001E286E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0E08EA"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 w:rsidRPr="00533FD4">
        <w:rPr>
          <w:rFonts w:ascii="Times New Roman" w:hAnsi="Times New Roman" w:cs="Times New Roman"/>
          <w:b/>
          <w:kern w:val="0"/>
          <w:sz w:val="24"/>
          <w:szCs w:val="24"/>
        </w:rPr>
        <w:t>Comparison of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3DSTE parameters</w:t>
      </w:r>
      <w:r w:rsidR="00EF287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340592">
        <w:rPr>
          <w:rFonts w:ascii="Times New Roman" w:hAnsi="Times New Roman" w:cs="Times New Roman" w:hint="eastAsia"/>
          <w:b/>
          <w:kern w:val="0"/>
          <w:sz w:val="24"/>
          <w:szCs w:val="24"/>
        </w:rPr>
        <w:t>in MHD</w:t>
      </w:r>
      <w:r w:rsidR="00340592">
        <w:rPr>
          <w:rFonts w:ascii="Times New Roman" w:hAnsi="Times New Roman" w:cs="Times New Roman"/>
          <w:b/>
          <w:kern w:val="0"/>
          <w:sz w:val="24"/>
          <w:szCs w:val="24"/>
        </w:rPr>
        <w:t xml:space="preserve"> cohort grouped by MACEs</w:t>
      </w:r>
    </w:p>
    <w:tbl>
      <w:tblPr>
        <w:tblStyle w:val="a3"/>
        <w:tblW w:w="11121" w:type="dxa"/>
        <w:tblLook w:val="04A0" w:firstRow="1" w:lastRow="0" w:firstColumn="1" w:lastColumn="0" w:noHBand="0" w:noVBand="1"/>
      </w:tblPr>
      <w:tblGrid>
        <w:gridCol w:w="3652"/>
        <w:gridCol w:w="1859"/>
        <w:gridCol w:w="1870"/>
        <w:gridCol w:w="1870"/>
        <w:gridCol w:w="1870"/>
      </w:tblGrid>
      <w:tr w:rsidR="00340592" w14:paraId="4F5B3448" w14:textId="77777777" w:rsidTr="00340592">
        <w:trPr>
          <w:trHeight w:val="360"/>
        </w:trPr>
        <w:tc>
          <w:tcPr>
            <w:tcW w:w="3652" w:type="dxa"/>
            <w:vMerge w:val="restart"/>
            <w:tcBorders>
              <w:left w:val="nil"/>
              <w:right w:val="nil"/>
            </w:tcBorders>
            <w:vAlign w:val="center"/>
          </w:tcPr>
          <w:p w14:paraId="71AC0D34" w14:textId="77777777" w:rsidR="00340592" w:rsidRDefault="00340592" w:rsidP="00D666CB">
            <w:pPr>
              <w:jc w:val="center"/>
            </w:pPr>
          </w:p>
        </w:tc>
        <w:tc>
          <w:tcPr>
            <w:tcW w:w="1859" w:type="dxa"/>
            <w:vMerge w:val="restart"/>
            <w:tcBorders>
              <w:left w:val="nil"/>
              <w:right w:val="nil"/>
            </w:tcBorders>
          </w:tcPr>
          <w:p w14:paraId="16DA6DA3" w14:textId="77777777" w:rsidR="00340592" w:rsidRPr="00D859AC" w:rsidRDefault="00340592" w:rsidP="00D666C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</w:t>
            </w:r>
            <w:r w:rsidRPr="00D859A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HD</w:t>
            </w:r>
          </w:p>
          <w:p w14:paraId="54ACBFAF" w14:textId="77777777" w:rsidR="00340592" w:rsidRPr="00D859AC" w:rsidRDefault="00340592" w:rsidP="00D666C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5610" w:type="dxa"/>
            <w:gridSpan w:val="3"/>
            <w:tcBorders>
              <w:left w:val="nil"/>
              <w:bottom w:val="single" w:sz="4" w:space="0" w:color="000000" w:themeColor="text1"/>
              <w:right w:val="nil"/>
            </w:tcBorders>
          </w:tcPr>
          <w:p w14:paraId="4C9A1D19" w14:textId="2DBD9EF5" w:rsidR="00340592" w:rsidRPr="00AE3E3A" w:rsidRDefault="00340592" w:rsidP="00D666C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3E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oupin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E3E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MACEs</w:t>
            </w:r>
          </w:p>
        </w:tc>
      </w:tr>
      <w:tr w:rsidR="00340592" w14:paraId="5657D6E5" w14:textId="77777777" w:rsidTr="00340592">
        <w:trPr>
          <w:trHeight w:val="360"/>
        </w:trPr>
        <w:tc>
          <w:tcPr>
            <w:tcW w:w="3652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8F183B9" w14:textId="77777777" w:rsidR="00340592" w:rsidRDefault="00340592" w:rsidP="00D666CB">
            <w:pPr>
              <w:jc w:val="center"/>
            </w:pPr>
          </w:p>
        </w:tc>
        <w:tc>
          <w:tcPr>
            <w:tcW w:w="1859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01730366" w14:textId="77777777" w:rsidR="00340592" w:rsidRDefault="00340592" w:rsidP="00D666C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71264BD" w14:textId="77777777" w:rsidR="00340592" w:rsidRPr="00AE3E3A" w:rsidRDefault="00340592" w:rsidP="00D666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E3E3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No</w:t>
            </w:r>
            <w:r w:rsidRPr="00AE3E3A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 w:rsidRPr="00AE3E3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(</w:t>
            </w:r>
            <w:r w:rsidRPr="00AE3E3A">
              <w:rPr>
                <w:rFonts w:ascii="Times New Roman" w:hAnsi="Times New Roman" w:cs="Times New Roman"/>
                <w:b/>
                <w:kern w:val="0"/>
                <w:szCs w:val="21"/>
              </w:rPr>
              <w:t>n=81)</w:t>
            </w:r>
          </w:p>
        </w:tc>
        <w:tc>
          <w:tcPr>
            <w:tcW w:w="18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7AF961E" w14:textId="77777777" w:rsidR="00340592" w:rsidRPr="00AE3E3A" w:rsidRDefault="00340592" w:rsidP="00D666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E3E3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Yes</w:t>
            </w:r>
            <w:r w:rsidRPr="00AE3E3A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n</w:t>
            </w:r>
            <w:r w:rsidRPr="00AE3E3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=</w:t>
            </w:r>
            <w:r w:rsidRPr="00AE3E3A">
              <w:rPr>
                <w:rFonts w:ascii="Times New Roman" w:hAnsi="Times New Roman" w:cs="Times New Roman"/>
                <w:b/>
                <w:kern w:val="0"/>
                <w:szCs w:val="21"/>
              </w:rPr>
              <w:t>43)</w:t>
            </w:r>
          </w:p>
        </w:tc>
        <w:tc>
          <w:tcPr>
            <w:tcW w:w="18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61ECAD3" w14:textId="77777777" w:rsidR="00340592" w:rsidRPr="009B1345" w:rsidRDefault="00340592" w:rsidP="00D666C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9B1345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340592" w14:paraId="74EAADA6" w14:textId="77777777" w:rsidTr="00340592">
        <w:trPr>
          <w:trHeight w:val="336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vAlign w:val="center"/>
          </w:tcPr>
          <w:p w14:paraId="02DBEBA8" w14:textId="77777777" w:rsidR="00340592" w:rsidRPr="000E08EA" w:rsidRDefault="00340592" w:rsidP="00D666C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LA volume </w:t>
            </w:r>
            <w:r w:rsidRPr="000E08EA">
              <w:rPr>
                <w:rFonts w:ascii="Times New Roman" w:hAnsi="Times New Roman" w:cs="Times New Roman" w:hint="eastAsia"/>
                <w:b/>
                <w:color w:val="000000" w:themeColor="text1"/>
              </w:rPr>
              <w:t>p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>arameters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, m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>/m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</w:tcPr>
          <w:p w14:paraId="0821E656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410FB071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1F0B393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5A25BDAE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592" w14:paraId="17169D13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B9A8" w14:textId="77777777" w:rsidR="00340592" w:rsidRPr="000E08EA" w:rsidRDefault="00340592" w:rsidP="00D666CB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A maximal volum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B9CE199" w14:textId="0B376993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3B10EC6" w14:textId="127D73B5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A908789" w14:textId="7A8679D8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5AC8929" w14:textId="666D0A11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</w:t>
            </w:r>
            <w:r w:rsidRPr="002D4FF8">
              <w:rPr>
                <w:rFonts w:ascii="Times New Roman" w:hAnsi="Times New Roman" w:cs="Times New Roman"/>
              </w:rPr>
              <w:t>1</w:t>
            </w:r>
            <w:r w:rsidRPr="002D4F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†</w:t>
            </w:r>
          </w:p>
        </w:tc>
      </w:tr>
      <w:tr w:rsidR="00340592" w14:paraId="5D9F4DFA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97B3" w14:textId="77777777" w:rsidR="00340592" w:rsidRPr="000E08EA" w:rsidRDefault="00340592" w:rsidP="00D666CB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lastRenderedPageBreak/>
              <w:t>LA minimal volum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0AC45A6" w14:textId="38B53159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0E08EA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CD65E54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6ED95E7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39CB381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</w:tc>
      </w:tr>
      <w:tr w:rsidR="00340592" w:rsidRPr="00F175A7" w14:paraId="2AF857F0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623C" w14:textId="77777777" w:rsidR="00340592" w:rsidRDefault="00340592" w:rsidP="00D666CB">
            <w:pPr>
              <w:ind w:leftChars="50" w:left="312" w:hangingChars="98" w:hanging="207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679A">
              <w:rPr>
                <w:rFonts w:ascii="Times New Roman" w:hAnsi="Times New Roman" w:cs="Times New Roman"/>
                <w:b/>
                <w:color w:val="000000" w:themeColor="text1"/>
              </w:rPr>
              <w:t>LA pre-systolic volum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A75D3B4" w14:textId="3A608352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9661B3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8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12EFBDA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2809C48" w14:textId="06F34512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4FF8">
              <w:rPr>
                <w:rFonts w:ascii="Times New Roman" w:hAnsi="Times New Roman" w:cs="Times New Roman" w:hint="eastAsia"/>
              </w:rPr>
              <w:t>0.0</w:t>
            </w:r>
            <w:r w:rsidRPr="002D4FF8">
              <w:rPr>
                <w:rFonts w:ascii="Times New Roman" w:hAnsi="Times New Roman" w:cs="Times New Roman"/>
              </w:rPr>
              <w:t>38</w:t>
            </w:r>
            <w:r w:rsidRPr="002D4F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†</w:t>
            </w:r>
          </w:p>
        </w:tc>
      </w:tr>
      <w:tr w:rsidR="00340592" w:rsidRPr="00F175A7" w14:paraId="421EB291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6D9A" w14:textId="77777777" w:rsidR="00340592" w:rsidRDefault="00340592" w:rsidP="00D666C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LA functional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par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meters,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C4C3912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8A6FC3D" w14:textId="77777777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9277864" w14:textId="77777777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A427210" w14:textId="77777777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592" w:rsidRPr="00F175A7" w14:paraId="7059E7A1" w14:textId="77777777" w:rsidTr="00340592">
        <w:trPr>
          <w:trHeight w:val="44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4DF4" w14:textId="77777777" w:rsidR="00340592" w:rsidRDefault="00340592" w:rsidP="00D666CB">
            <w:pPr>
              <w:ind w:leftChars="50" w:left="312" w:hangingChars="98" w:hanging="207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LA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total emptying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fractio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66F4BFE" w14:textId="51DCB204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63A258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75805D3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6E4533C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7</w:t>
            </w:r>
          </w:p>
        </w:tc>
      </w:tr>
      <w:tr w:rsidR="00340592" w14:paraId="0CD59D29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0C97" w14:textId="77777777" w:rsidR="00340592" w:rsidRPr="000E08EA" w:rsidRDefault="00340592" w:rsidP="00D666CB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A expansion inde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6B63E67" w14:textId="2B65BCAB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5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E2079D6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EEEBE1D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800414B" w14:textId="4960B0CA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5</w:t>
            </w:r>
          </w:p>
        </w:tc>
      </w:tr>
      <w:tr w:rsidR="00340592" w14:paraId="3F652B08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E93C" w14:textId="77777777" w:rsidR="00340592" w:rsidRPr="000E08EA" w:rsidRDefault="00340592" w:rsidP="00D666CB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A passive emptying fractio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FF51210" w14:textId="41451258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07245E5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AF01F56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8EEE21C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4FF8">
              <w:rPr>
                <w:rFonts w:ascii="Times New Roman" w:hAnsi="Times New Roman" w:cs="Times New Roman" w:hint="eastAsia"/>
              </w:rPr>
              <w:t>0.</w:t>
            </w:r>
            <w:r w:rsidRPr="002D4FF8">
              <w:rPr>
                <w:rFonts w:ascii="Times New Roman" w:hAnsi="Times New Roman" w:cs="Times New Roman"/>
              </w:rPr>
              <w:t>005</w:t>
            </w:r>
            <w:r w:rsidRPr="002D4F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†</w:t>
            </w:r>
          </w:p>
        </w:tc>
      </w:tr>
      <w:tr w:rsidR="00340592" w14:paraId="1FADF92C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AA19" w14:textId="77777777" w:rsidR="00340592" w:rsidRPr="000E08EA" w:rsidRDefault="00340592" w:rsidP="00D666CB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A active emptying fractio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E4B4F3E" w14:textId="28503A9D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1B7DCA9" w14:textId="26258D57" w:rsidR="00340592" w:rsidRPr="000E08EA" w:rsidRDefault="00AE2383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59938A0" w14:textId="6AE57708" w:rsidR="00340592" w:rsidRPr="000E08EA" w:rsidRDefault="00AE2383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21E4E48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4FF8">
              <w:rPr>
                <w:rFonts w:ascii="Times New Roman" w:hAnsi="Times New Roman" w:cs="Times New Roman" w:hint="eastAsia"/>
              </w:rPr>
              <w:t>0.</w:t>
            </w:r>
            <w:r w:rsidRPr="002D4FF8">
              <w:rPr>
                <w:rFonts w:ascii="Times New Roman" w:hAnsi="Times New Roman" w:cs="Times New Roman"/>
              </w:rPr>
              <w:t>066</w:t>
            </w:r>
          </w:p>
        </w:tc>
      </w:tr>
      <w:tr w:rsidR="00340592" w14:paraId="74D9CBE7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DEBB" w14:textId="77777777" w:rsidR="00340592" w:rsidRDefault="00340592" w:rsidP="00D666C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A strain parameter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CC7E380" w14:textId="77777777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7D9DE3" w14:textId="77777777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11F00DA" w14:textId="77777777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D70A0E8" w14:textId="77777777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592" w14:paraId="761B292D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6523" w14:textId="77777777" w:rsidR="00340592" w:rsidRDefault="00340592" w:rsidP="00D666C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LA reservoir strai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1628F42" w14:textId="37B1C4D7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8±4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ABA72E6" w14:textId="06AC3887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DD6946D" w14:textId="153EA018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C09269D" w14:textId="3A2384C9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4FF8">
              <w:rPr>
                <w:rFonts w:ascii="Times New Roman" w:hAnsi="Times New Roman" w:cs="Times New Roman"/>
              </w:rPr>
              <w:t>&lt;0.001</w:t>
            </w:r>
            <w:r w:rsidRPr="002D4F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†</w:t>
            </w:r>
          </w:p>
        </w:tc>
      </w:tr>
      <w:tr w:rsidR="00340592" w14:paraId="4B2866D8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A2E1" w14:textId="77777777" w:rsidR="00340592" w:rsidRDefault="00340592" w:rsidP="00D666C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LA conduit strai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952164F" w14:textId="7DBC28B1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3.4±5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F6F9DE5" w14:textId="10FFDF81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4.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8093F1F" w14:textId="48427FC4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2.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5C75584" w14:textId="55ED53D9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4FF8">
              <w:rPr>
                <w:rFonts w:ascii="Times New Roman" w:hAnsi="Times New Roman" w:cs="Times New Roman" w:hint="eastAsia"/>
              </w:rPr>
              <w:t>0</w:t>
            </w:r>
            <w:r w:rsidRPr="002D4FF8">
              <w:rPr>
                <w:rFonts w:ascii="Times New Roman" w:hAnsi="Times New Roman" w:cs="Times New Roman"/>
              </w:rPr>
              <w:t>.004</w:t>
            </w:r>
            <w:r w:rsidRPr="002D4F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†</w:t>
            </w:r>
          </w:p>
        </w:tc>
      </w:tr>
      <w:tr w:rsidR="00340592" w14:paraId="75B11BE8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47A8" w14:textId="77777777" w:rsidR="00340592" w:rsidRDefault="00340592" w:rsidP="00D666C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LA contractile strain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74685EE" w14:textId="1DFE2F98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1.4±4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5E4A2FD" w14:textId="1ED8FA63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3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F4D8433" w14:textId="6EFE08D3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.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BD56C85" w14:textId="7FA9EF67" w:rsidR="00340592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4FF8">
              <w:rPr>
                <w:rFonts w:ascii="Times New Roman" w:hAnsi="Times New Roman" w:cs="Times New Roman" w:hint="eastAsia"/>
              </w:rPr>
              <w:t>&lt;</w:t>
            </w:r>
            <w:r w:rsidRPr="002D4FF8">
              <w:rPr>
                <w:rFonts w:ascii="Times New Roman" w:hAnsi="Times New Roman" w:cs="Times New Roman"/>
              </w:rPr>
              <w:t>0.001</w:t>
            </w:r>
            <w:r w:rsidRPr="002D4F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†</w:t>
            </w:r>
          </w:p>
        </w:tc>
      </w:tr>
      <w:tr w:rsidR="00340592" w14:paraId="3DE84F98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7B35" w14:textId="77777777" w:rsidR="00340592" w:rsidRDefault="00340592" w:rsidP="00D666C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LV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structure and functio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05BC087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675794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597B87B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88D404B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592" w14:paraId="5300557A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4599" w14:textId="77777777" w:rsidR="00340592" w:rsidRPr="000E08EA" w:rsidRDefault="00340592" w:rsidP="00D666CB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V maximal volume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, m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>/m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512CAC2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C6A99BA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9859F3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BF8FE6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</w:t>
            </w:r>
          </w:p>
        </w:tc>
      </w:tr>
      <w:tr w:rsidR="00340592" w14:paraId="0FC4A9DA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0AE0" w14:textId="77777777" w:rsidR="00340592" w:rsidRPr="000E08EA" w:rsidRDefault="00340592" w:rsidP="00D666CB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LV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ejection fraction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>, 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5D3E7CE" w14:textId="77777777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38F092E" w14:textId="622230A6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15FE954" w14:textId="30538972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786F728" w14:textId="4D7B03CB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16</w:t>
            </w:r>
            <w:r w:rsidRPr="002D4F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†</w:t>
            </w:r>
          </w:p>
        </w:tc>
      </w:tr>
      <w:tr w:rsidR="00340592" w14:paraId="49FD532F" w14:textId="77777777" w:rsidTr="00340592">
        <w:trPr>
          <w:trHeight w:val="336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4CE77" w14:textId="77777777" w:rsidR="00340592" w:rsidRDefault="00340592" w:rsidP="00D666CB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V global longitudinal strain, %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7BB2C" w14:textId="3411E12E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0E08E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B6740" w14:textId="4946F7C4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1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50DC4" w14:textId="2F4E6234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</w:t>
            </w:r>
            <w:r>
              <w:rPr>
                <w:rFonts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DFA70" w14:textId="0F0162CB" w:rsidR="00340592" w:rsidRPr="000E08EA" w:rsidRDefault="00340592" w:rsidP="00D666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Pr="002D4F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†</w:t>
            </w:r>
          </w:p>
        </w:tc>
      </w:tr>
    </w:tbl>
    <w:p w14:paraId="166D0A45" w14:textId="75DAB5BF" w:rsidR="004B45C2" w:rsidRDefault="00D92A63" w:rsidP="00D92A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1CF9">
        <w:rPr>
          <w:rFonts w:ascii="Times New Roman" w:hAnsi="Times New Roman" w:cs="Times New Roman"/>
          <w:kern w:val="0"/>
          <w:sz w:val="24"/>
          <w:szCs w:val="24"/>
        </w:rPr>
        <w:t>†:P&lt;0.05 compared between</w:t>
      </w:r>
      <w:r w:rsidR="00340592">
        <w:rPr>
          <w:rFonts w:ascii="Times New Roman" w:hAnsi="Times New Roman" w:cs="Times New Roman"/>
          <w:kern w:val="0"/>
          <w:sz w:val="24"/>
          <w:szCs w:val="24"/>
        </w:rPr>
        <w:t xml:space="preserve"> groups with and without MACEs</w:t>
      </w:r>
      <w:r w:rsidRPr="00671CF9">
        <w:rPr>
          <w:rFonts w:ascii="Times New Roman" w:hAnsi="Times New Roman" w:cs="Times New Roman"/>
          <w:kern w:val="0"/>
          <w:sz w:val="24"/>
          <w:szCs w:val="24"/>
        </w:rPr>
        <w:t>.</w:t>
      </w:r>
      <w:r w:rsidR="00340592" w:rsidRPr="003405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0592">
        <w:rPr>
          <w:rFonts w:ascii="Times New Roman" w:hAnsi="Times New Roman" w:cs="Times New Roman" w:hint="eastAsia"/>
          <w:sz w:val="24"/>
          <w:szCs w:val="24"/>
        </w:rPr>
        <w:t>MHD: maintenance hemodialysis;</w:t>
      </w:r>
      <w:r w:rsidR="00340592">
        <w:rPr>
          <w:rFonts w:ascii="Times New Roman" w:hAnsi="Times New Roman" w:cs="Times New Roman"/>
          <w:sz w:val="24"/>
          <w:szCs w:val="24"/>
        </w:rPr>
        <w:t xml:space="preserve"> MACEs: </w:t>
      </w:r>
      <w:r w:rsidR="00340592" w:rsidRPr="00F14737">
        <w:rPr>
          <w:rFonts w:ascii="Times New Roman" w:hAnsi="Times New Roman" w:cs="Times New Roman"/>
          <w:sz w:val="24"/>
          <w:szCs w:val="24"/>
        </w:rPr>
        <w:t>major adverse cardiovascular events</w:t>
      </w:r>
      <w:r w:rsidR="00340592">
        <w:rPr>
          <w:rFonts w:ascii="Times New Roman" w:hAnsi="Times New Roman" w:cs="Times New Roman"/>
          <w:sz w:val="24"/>
          <w:szCs w:val="24"/>
        </w:rPr>
        <w:t>.</w:t>
      </w:r>
    </w:p>
    <w:p w14:paraId="702FA486" w14:textId="5E87E875" w:rsidR="00781C11" w:rsidRDefault="00781C11" w:rsidP="004B45C2">
      <w:pPr>
        <w:rPr>
          <w:rFonts w:ascii="Times New Roman" w:hAnsi="Times New Roman" w:cs="Times New Roman"/>
          <w:kern w:val="0"/>
          <w:sz w:val="22"/>
        </w:rPr>
      </w:pPr>
    </w:p>
    <w:p w14:paraId="1EEDA6F9" w14:textId="77777777" w:rsidR="00340592" w:rsidRDefault="00340592" w:rsidP="004B45C2">
      <w:pPr>
        <w:rPr>
          <w:rFonts w:ascii="Times New Roman" w:hAnsi="Times New Roman" w:cs="Times New Roman"/>
          <w:kern w:val="0"/>
          <w:sz w:val="22"/>
        </w:rPr>
      </w:pPr>
    </w:p>
    <w:p w14:paraId="6EC79001" w14:textId="720DBD77" w:rsidR="00573F5F" w:rsidRDefault="00406BC6" w:rsidP="004B45C2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 xml:space="preserve">Table </w:t>
      </w:r>
      <w:r w:rsidR="001E286E">
        <w:rPr>
          <w:rFonts w:ascii="Times New Roman" w:hAnsi="Times New Roman" w:cs="Times New Roman"/>
          <w:b/>
          <w:kern w:val="0"/>
          <w:sz w:val="24"/>
          <w:szCs w:val="24"/>
        </w:rPr>
        <w:t>S3</w:t>
      </w:r>
      <w:r w:rsidRPr="000E08EA">
        <w:rPr>
          <w:rFonts w:ascii="Times New Roman" w:hAnsi="Times New Roman" w:cs="Times New Roman" w:hint="eastAsia"/>
          <w:b/>
          <w:kern w:val="0"/>
          <w:sz w:val="24"/>
          <w:szCs w:val="24"/>
        </w:rPr>
        <w:t>：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Start w:id="0" w:name="_Hlk49803999"/>
      <w:r w:rsidRPr="00406BC6">
        <w:rPr>
          <w:rFonts w:ascii="Times New Roman" w:hAnsi="Times New Roman" w:cs="Times New Roman"/>
          <w:b/>
          <w:kern w:val="0"/>
          <w:sz w:val="24"/>
          <w:szCs w:val="24"/>
        </w:rPr>
        <w:t xml:space="preserve">Changes of left atrial parameters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derived from 3DSTE on </w:t>
      </w:r>
      <w:r w:rsidRPr="00406BC6">
        <w:rPr>
          <w:rFonts w:ascii="Times New Roman" w:hAnsi="Times New Roman" w:cs="Times New Roman"/>
          <w:b/>
          <w:kern w:val="0"/>
          <w:sz w:val="24"/>
          <w:szCs w:val="24"/>
        </w:rPr>
        <w:t>interdialytic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days, pre and post hemodialysis</w:t>
      </w:r>
      <w:bookmarkEnd w:id="0"/>
    </w:p>
    <w:tbl>
      <w:tblPr>
        <w:tblStyle w:val="a3"/>
        <w:tblW w:w="13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1158"/>
        <w:gridCol w:w="1653"/>
        <w:gridCol w:w="1654"/>
        <w:gridCol w:w="1654"/>
        <w:gridCol w:w="1559"/>
        <w:gridCol w:w="1559"/>
        <w:gridCol w:w="1587"/>
      </w:tblGrid>
      <w:tr w:rsidR="001F7595" w:rsidRPr="004D525D" w14:paraId="7D1A1F14" w14:textId="77777777" w:rsidTr="00FE02D6">
        <w:trPr>
          <w:trHeight w:val="468"/>
        </w:trPr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8EC62C8" w14:textId="77777777" w:rsidR="001F7595" w:rsidRDefault="001F7595" w:rsidP="001F759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1F968C91" w14:textId="77777777" w:rsidR="001F7595" w:rsidRDefault="001F7595" w:rsidP="001F759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6D9B5E88" w14:textId="77777777" w:rsidR="001F7595" w:rsidRPr="009C5721" w:rsidRDefault="00406BC6" w:rsidP="009C572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57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terdialytic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7C8668A9" w14:textId="77777777" w:rsidR="001F7595" w:rsidRPr="009C5721" w:rsidRDefault="001F7595" w:rsidP="009C572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57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B6A12E8" w14:textId="77777777" w:rsidR="001F7595" w:rsidRPr="009C5721" w:rsidRDefault="001F7595" w:rsidP="009C572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57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641D55" w14:textId="77777777" w:rsidR="001F7595" w:rsidRPr="009C5721" w:rsidRDefault="001F7595" w:rsidP="0003295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C5721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Pr="009C5721">
              <w:rPr>
                <w:rFonts w:ascii="Times New Roman" w:hAnsi="Times New Roman" w:cs="Times New Roman" w:hint="eastAsia"/>
                <w:b/>
                <w:szCs w:val="21"/>
                <w:vertAlign w:val="sub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C6118E" w14:textId="77777777" w:rsidR="001F7595" w:rsidRPr="009C5721" w:rsidRDefault="001F7595" w:rsidP="0003295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C5721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9C5721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F9C5FF6" w14:textId="77777777" w:rsidR="001F7595" w:rsidRPr="009C5721" w:rsidRDefault="001F7595" w:rsidP="0003295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C5721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9C5721">
              <w:rPr>
                <w:rFonts w:ascii="Times New Roman" w:hAnsi="Times New Roman" w:cs="Times New Roman"/>
                <w:b/>
                <w:szCs w:val="21"/>
                <w:vertAlign w:val="subscript"/>
              </w:rPr>
              <w:t>3</w:t>
            </w:r>
          </w:p>
        </w:tc>
      </w:tr>
      <w:tr w:rsidR="00FE02D6" w:rsidRPr="004D525D" w14:paraId="5A2F1784" w14:textId="77777777" w:rsidTr="00FE02D6">
        <w:trPr>
          <w:trHeight w:val="468"/>
        </w:trPr>
        <w:tc>
          <w:tcPr>
            <w:tcW w:w="2493" w:type="dxa"/>
            <w:tcBorders>
              <w:top w:val="single" w:sz="4" w:space="0" w:color="auto"/>
            </w:tcBorders>
          </w:tcPr>
          <w:p w14:paraId="6E2743BD" w14:textId="77777777" w:rsidR="00FE02D6" w:rsidRPr="009C5721" w:rsidRDefault="009C5721" w:rsidP="001F759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V</w:t>
            </w:r>
            <w:r w:rsidR="00FE02D6" w:rsidRPr="009C5721">
              <w:rPr>
                <w:rFonts w:ascii="Times New Roman" w:hAnsi="Times New Roman" w:cs="Times New Roman"/>
                <w:b/>
                <w:szCs w:val="21"/>
              </w:rPr>
              <w:t>olume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0E08EA">
              <w:rPr>
                <w:rFonts w:ascii="Times New Roman" w:hAnsi="Times New Roman" w:cs="Times New Roman" w:hint="eastAsia"/>
                <w:b/>
                <w:color w:val="000000" w:themeColor="text1"/>
              </w:rPr>
              <w:t>p</w:t>
            </w:r>
            <w:r w:rsidRPr="000E08EA">
              <w:rPr>
                <w:rFonts w:ascii="Times New Roman" w:hAnsi="Times New Roman" w:cs="Times New Roman"/>
                <w:b/>
                <w:color w:val="000000" w:themeColor="text1"/>
              </w:rPr>
              <w:t>arameters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735EA510" w14:textId="77777777" w:rsidR="00FE02D6" w:rsidRPr="009C5721" w:rsidRDefault="00FE02D6" w:rsidP="001F759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C5721"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  <w:r w:rsidRPr="009C5721">
              <w:rPr>
                <w:rFonts w:ascii="Times New Roman" w:hAnsi="Times New Roman" w:cs="Times New Roman"/>
                <w:b/>
                <w:szCs w:val="21"/>
              </w:rPr>
              <w:t>AVmax</w:t>
            </w:r>
            <w:proofErr w:type="spellEnd"/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10EF5D50" w14:textId="77777777" w:rsidR="00FE02D6" w:rsidRDefault="002D3C78" w:rsidP="009C5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1720BC">
              <w:rPr>
                <w:rFonts w:ascii="Times New Roman" w:hAnsi="Times New Roman" w:cs="Times New Roman"/>
                <w:szCs w:val="21"/>
              </w:rPr>
              <w:t>0.9</w:t>
            </w:r>
            <w:r w:rsidRPr="004D525D">
              <w:rPr>
                <w:rFonts w:ascii="Times New Roman" w:hAnsi="Times New Roman" w:cs="Times New Roman"/>
                <w:szCs w:val="21"/>
              </w:rPr>
              <w:t>±</w:t>
            </w:r>
            <w:r w:rsidR="001720BC"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49DB7B56" w14:textId="77777777" w:rsidR="00FE02D6" w:rsidRPr="004D525D" w:rsidRDefault="002D3C78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9E599F">
              <w:rPr>
                <w:rFonts w:ascii="Times New Roman" w:hAnsi="Times New Roman" w:cs="Times New Roman"/>
                <w:szCs w:val="21"/>
              </w:rPr>
              <w:t>3</w:t>
            </w:r>
            <w:r w:rsidR="001720BC">
              <w:rPr>
                <w:rFonts w:ascii="Times New Roman" w:hAnsi="Times New Roman" w:cs="Times New Roman"/>
                <w:szCs w:val="21"/>
              </w:rPr>
              <w:t>.2</w:t>
            </w:r>
            <w:r w:rsidRPr="004D525D">
              <w:rPr>
                <w:rFonts w:ascii="Times New Roman" w:hAnsi="Times New Roman" w:cs="Times New Roman"/>
                <w:szCs w:val="21"/>
              </w:rPr>
              <w:t>±</w:t>
            </w:r>
            <w:r w:rsidR="001720BC"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041771B4" w14:textId="77777777" w:rsidR="00FE02D6" w:rsidRPr="004D525D" w:rsidRDefault="002D3C78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1720BC">
              <w:rPr>
                <w:rFonts w:ascii="Times New Roman" w:hAnsi="Times New Roman" w:cs="Times New Roman"/>
                <w:szCs w:val="21"/>
              </w:rPr>
              <w:t>5.9</w:t>
            </w:r>
            <w:r w:rsidRPr="004D525D">
              <w:rPr>
                <w:rFonts w:ascii="Times New Roman" w:hAnsi="Times New Roman" w:cs="Times New Roman"/>
                <w:szCs w:val="21"/>
              </w:rPr>
              <w:t>±</w:t>
            </w:r>
            <w:r w:rsidR="001720BC"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71C99B" w14:textId="77777777" w:rsidR="00FE02D6" w:rsidRDefault="0097597E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4FF02A" w14:textId="77777777" w:rsidR="00FE02D6" w:rsidRDefault="0097597E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FBD3F38" w14:textId="77777777" w:rsidR="00FE02D6" w:rsidRPr="004D525D" w:rsidRDefault="0097597E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FE02D6" w:rsidRPr="004D525D" w14:paraId="685B472A" w14:textId="77777777" w:rsidTr="00FE02D6">
        <w:trPr>
          <w:trHeight w:val="468"/>
        </w:trPr>
        <w:tc>
          <w:tcPr>
            <w:tcW w:w="2493" w:type="dxa"/>
          </w:tcPr>
          <w:p w14:paraId="5BA60A6D" w14:textId="77777777" w:rsidR="00FE02D6" w:rsidRPr="009C5721" w:rsidRDefault="00FE02D6" w:rsidP="001F759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58" w:type="dxa"/>
          </w:tcPr>
          <w:p w14:paraId="0BEAF1E2" w14:textId="77777777" w:rsidR="00FE02D6" w:rsidRPr="009C5721" w:rsidRDefault="00FE02D6" w:rsidP="001F759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C5721"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  <w:r w:rsidRPr="009C5721">
              <w:rPr>
                <w:rFonts w:ascii="Times New Roman" w:hAnsi="Times New Roman" w:cs="Times New Roman"/>
                <w:b/>
                <w:szCs w:val="21"/>
              </w:rPr>
              <w:t>AVpreA</w:t>
            </w:r>
            <w:proofErr w:type="spellEnd"/>
          </w:p>
        </w:tc>
        <w:tc>
          <w:tcPr>
            <w:tcW w:w="1653" w:type="dxa"/>
          </w:tcPr>
          <w:p w14:paraId="4F4E2F5C" w14:textId="77777777" w:rsidR="00FE02D6" w:rsidRDefault="009E599F" w:rsidP="009C5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1720BC">
              <w:rPr>
                <w:rFonts w:ascii="Times New Roman" w:hAnsi="Times New Roman" w:cs="Times New Roman"/>
                <w:szCs w:val="21"/>
              </w:rPr>
              <w:t>.3</w:t>
            </w:r>
            <w:r w:rsidR="002D3C78" w:rsidRPr="004D525D">
              <w:rPr>
                <w:rFonts w:ascii="Times New Roman" w:hAnsi="Times New Roman" w:cs="Times New Roman"/>
                <w:szCs w:val="21"/>
              </w:rPr>
              <w:t>±</w:t>
            </w:r>
            <w:r w:rsidR="001720BC"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1654" w:type="dxa"/>
          </w:tcPr>
          <w:p w14:paraId="057BC879" w14:textId="77777777" w:rsidR="00FE02D6" w:rsidRPr="004D525D" w:rsidRDefault="002D3C78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1720BC">
              <w:rPr>
                <w:rFonts w:ascii="Times New Roman" w:hAnsi="Times New Roman" w:cs="Times New Roman"/>
                <w:szCs w:val="21"/>
              </w:rPr>
              <w:t>0.8</w:t>
            </w:r>
            <w:r w:rsidRPr="004D525D">
              <w:rPr>
                <w:rFonts w:ascii="Times New Roman" w:hAnsi="Times New Roman" w:cs="Times New Roman"/>
                <w:szCs w:val="21"/>
              </w:rPr>
              <w:t>±</w:t>
            </w:r>
            <w:r w:rsidR="001720BC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1654" w:type="dxa"/>
          </w:tcPr>
          <w:p w14:paraId="78C67A95" w14:textId="77777777" w:rsidR="00FE02D6" w:rsidRPr="004D525D" w:rsidRDefault="002D3C78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E599F">
              <w:rPr>
                <w:rFonts w:ascii="Times New Roman" w:hAnsi="Times New Roman" w:cs="Times New Roman"/>
                <w:szCs w:val="21"/>
              </w:rPr>
              <w:t>5</w:t>
            </w:r>
            <w:r w:rsidR="001720BC">
              <w:rPr>
                <w:rFonts w:ascii="Times New Roman" w:hAnsi="Times New Roman" w:cs="Times New Roman"/>
                <w:szCs w:val="21"/>
              </w:rPr>
              <w:t>.9</w:t>
            </w:r>
            <w:r w:rsidRPr="004D525D">
              <w:rPr>
                <w:rFonts w:ascii="Times New Roman" w:hAnsi="Times New Roman" w:cs="Times New Roman"/>
                <w:szCs w:val="21"/>
              </w:rPr>
              <w:t>±</w:t>
            </w:r>
            <w:r w:rsidR="001720BC"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1559" w:type="dxa"/>
          </w:tcPr>
          <w:p w14:paraId="7159A1E8" w14:textId="77777777" w:rsidR="00FE02D6" w:rsidRDefault="0097597E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559" w:type="dxa"/>
          </w:tcPr>
          <w:p w14:paraId="16A5442F" w14:textId="77777777" w:rsidR="00FE02D6" w:rsidRDefault="0097597E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587" w:type="dxa"/>
          </w:tcPr>
          <w:p w14:paraId="5D357F23" w14:textId="77777777" w:rsidR="00FE02D6" w:rsidRPr="004D525D" w:rsidRDefault="0097597E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FE02D6" w:rsidRPr="004D525D" w14:paraId="5BB586B3" w14:textId="77777777" w:rsidTr="00FE02D6">
        <w:trPr>
          <w:trHeight w:val="468"/>
        </w:trPr>
        <w:tc>
          <w:tcPr>
            <w:tcW w:w="2493" w:type="dxa"/>
            <w:tcBorders>
              <w:bottom w:val="single" w:sz="4" w:space="0" w:color="auto"/>
            </w:tcBorders>
          </w:tcPr>
          <w:p w14:paraId="10C61437" w14:textId="77777777" w:rsidR="00FE02D6" w:rsidRPr="009C5721" w:rsidRDefault="00FE02D6" w:rsidP="001F759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A02426C" w14:textId="77777777" w:rsidR="00FE02D6" w:rsidRPr="009C5721" w:rsidRDefault="00FE02D6" w:rsidP="001F759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C5721"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  <w:r w:rsidRPr="009C5721">
              <w:rPr>
                <w:rFonts w:ascii="Times New Roman" w:hAnsi="Times New Roman" w:cs="Times New Roman"/>
                <w:b/>
                <w:szCs w:val="21"/>
              </w:rPr>
              <w:t>AVmin</w:t>
            </w:r>
            <w:proofErr w:type="spellEnd"/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3BAE4CD" w14:textId="77777777" w:rsidR="00FE02D6" w:rsidRDefault="002D3C78" w:rsidP="009C5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E599F">
              <w:rPr>
                <w:rFonts w:ascii="Times New Roman" w:hAnsi="Times New Roman" w:cs="Times New Roman"/>
                <w:szCs w:val="21"/>
              </w:rPr>
              <w:t>6.8</w:t>
            </w:r>
            <w:r w:rsidRPr="00973066">
              <w:rPr>
                <w:rFonts w:ascii="Times New Roman" w:hAnsi="Times New Roman"/>
                <w:szCs w:val="21"/>
              </w:rPr>
              <w:t>±</w:t>
            </w:r>
            <w:r w:rsidR="001720BC">
              <w:rPr>
                <w:rFonts w:ascii="Times New Roman" w:hAnsi="Times New Roman"/>
                <w:szCs w:val="21"/>
              </w:rPr>
              <w:t>5.7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13E875D3" w14:textId="77777777" w:rsidR="00FE02D6" w:rsidRPr="004D525D" w:rsidRDefault="009E599F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1720BC">
              <w:rPr>
                <w:rFonts w:ascii="Times New Roman" w:hAnsi="Times New Roman" w:cs="Times New Roman"/>
                <w:szCs w:val="21"/>
              </w:rPr>
              <w:t>.6</w:t>
            </w:r>
            <w:r w:rsidR="002D3C78" w:rsidRPr="00973066">
              <w:rPr>
                <w:rFonts w:ascii="Times New Roman" w:hAnsi="Times New Roman"/>
                <w:szCs w:val="21"/>
              </w:rPr>
              <w:t>±</w:t>
            </w:r>
            <w:r w:rsidR="001720BC">
              <w:rPr>
                <w:rFonts w:ascii="Times New Roman" w:hAnsi="Times New Roman"/>
                <w:szCs w:val="21"/>
              </w:rPr>
              <w:t>7.3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7FCE1F6" w14:textId="77777777" w:rsidR="00FE02D6" w:rsidRPr="004D525D" w:rsidRDefault="002D3C78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E599F">
              <w:rPr>
                <w:rFonts w:ascii="Times New Roman" w:hAnsi="Times New Roman" w:cs="Times New Roman"/>
                <w:szCs w:val="21"/>
              </w:rPr>
              <w:t>5</w:t>
            </w:r>
            <w:r w:rsidR="001720BC">
              <w:rPr>
                <w:rFonts w:ascii="Times New Roman" w:hAnsi="Times New Roman" w:cs="Times New Roman"/>
                <w:szCs w:val="21"/>
              </w:rPr>
              <w:t>.9</w:t>
            </w:r>
            <w:r w:rsidRPr="004D525D">
              <w:rPr>
                <w:rFonts w:ascii="Times New Roman" w:hAnsi="Times New Roman" w:cs="Times New Roman"/>
                <w:szCs w:val="21"/>
              </w:rPr>
              <w:t>±</w:t>
            </w:r>
            <w:r w:rsidR="001720BC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75910E" w14:textId="77777777" w:rsidR="00FE02D6" w:rsidRDefault="0097597E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4A9524" w14:textId="77777777" w:rsidR="00FE02D6" w:rsidRDefault="0097597E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4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0482B65" w14:textId="77777777" w:rsidR="00FE02D6" w:rsidRPr="004D525D" w:rsidRDefault="0097597E" w:rsidP="00032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2</w:t>
            </w:r>
          </w:p>
        </w:tc>
      </w:tr>
      <w:tr w:rsidR="001F7595" w:rsidRPr="004D525D" w14:paraId="7CECD149" w14:textId="77777777" w:rsidTr="00FE02D6">
        <w:trPr>
          <w:trHeight w:val="468"/>
        </w:trPr>
        <w:tc>
          <w:tcPr>
            <w:tcW w:w="2493" w:type="dxa"/>
            <w:tcBorders>
              <w:top w:val="single" w:sz="4" w:space="0" w:color="auto"/>
            </w:tcBorders>
          </w:tcPr>
          <w:p w14:paraId="5DFD6607" w14:textId="77777777" w:rsidR="001F7595" w:rsidRPr="009C5721" w:rsidRDefault="001F7595" w:rsidP="001F7595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C5721">
              <w:rPr>
                <w:rFonts w:ascii="Times New Roman" w:hAnsi="Times New Roman" w:hint="eastAsia"/>
                <w:b/>
                <w:szCs w:val="21"/>
              </w:rPr>
              <w:t>G</w:t>
            </w:r>
            <w:r w:rsidRPr="009C5721">
              <w:rPr>
                <w:rFonts w:ascii="Times New Roman" w:hAnsi="Times New Roman"/>
                <w:b/>
                <w:szCs w:val="21"/>
              </w:rPr>
              <w:t>lobal/reservoir function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5D40150D" w14:textId="77777777" w:rsidR="001F7595" w:rsidRPr="009C5721" w:rsidRDefault="00314C3E" w:rsidP="001F7595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LATEF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E746CE2" w14:textId="77777777" w:rsidR="001F7595" w:rsidRPr="004D525D" w:rsidRDefault="001F7595" w:rsidP="009C572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 w:rsidR="001720BC">
              <w:rPr>
                <w:rFonts w:ascii="Times New Roman" w:hAnsi="Times New Roman"/>
                <w:szCs w:val="21"/>
              </w:rPr>
              <w:t>7.8</w:t>
            </w:r>
            <w:r w:rsidRPr="00973066">
              <w:rPr>
                <w:rFonts w:ascii="Times New Roman" w:hAnsi="Times New Roman"/>
                <w:szCs w:val="21"/>
              </w:rPr>
              <w:t>±</w:t>
            </w:r>
            <w:r w:rsidR="001720BC">
              <w:rPr>
                <w:rFonts w:ascii="Times New Roman" w:hAnsi="Times New Roman"/>
                <w:szCs w:val="21"/>
              </w:rPr>
              <w:t>7.1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53822026" w14:textId="77777777" w:rsidR="001F7595" w:rsidRPr="004D525D" w:rsidRDefault="001720BC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3±6.8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421829FF" w14:textId="77777777" w:rsidR="001F7595" w:rsidRPr="004D525D" w:rsidRDefault="001720BC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9±6.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0FED76" w14:textId="77777777" w:rsidR="001F7595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1588D4" w14:textId="77777777" w:rsidR="001F7595" w:rsidRPr="004D525D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F2F195C" w14:textId="77777777" w:rsidR="001F7595" w:rsidRPr="004D525D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1F7595" w:rsidRPr="004D525D" w14:paraId="760F4644" w14:textId="77777777" w:rsidTr="00FE02D6">
        <w:trPr>
          <w:trHeight w:val="468"/>
        </w:trPr>
        <w:tc>
          <w:tcPr>
            <w:tcW w:w="2493" w:type="dxa"/>
          </w:tcPr>
          <w:p w14:paraId="2425C8E5" w14:textId="77777777" w:rsidR="001F7595" w:rsidRPr="009C5721" w:rsidRDefault="001F7595" w:rsidP="001F7595">
            <w:pPr>
              <w:spacing w:line="360" w:lineRule="auto"/>
              <w:jc w:val="left"/>
              <w:textAlignment w:val="baseline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158" w:type="dxa"/>
          </w:tcPr>
          <w:p w14:paraId="5898B7E8" w14:textId="77777777" w:rsidR="001F7595" w:rsidRPr="009C5721" w:rsidRDefault="001F7595" w:rsidP="001F7595">
            <w:pPr>
              <w:spacing w:line="360" w:lineRule="auto"/>
              <w:jc w:val="left"/>
              <w:textAlignment w:val="baseline"/>
              <w:rPr>
                <w:rFonts w:ascii="Times New Roman" w:hAnsi="Times New Roman"/>
                <w:b/>
                <w:szCs w:val="21"/>
              </w:rPr>
            </w:pPr>
            <w:r w:rsidRPr="009C5721">
              <w:rPr>
                <w:rFonts w:ascii="Times New Roman" w:hAnsi="Times New Roman" w:hint="eastAsia"/>
                <w:b/>
                <w:szCs w:val="21"/>
              </w:rPr>
              <w:t>L</w:t>
            </w:r>
            <w:r w:rsidRPr="009C5721">
              <w:rPr>
                <w:rFonts w:ascii="Times New Roman" w:hAnsi="Times New Roman"/>
                <w:b/>
                <w:szCs w:val="21"/>
              </w:rPr>
              <w:t>AEI</w:t>
            </w:r>
          </w:p>
        </w:tc>
        <w:tc>
          <w:tcPr>
            <w:tcW w:w="1653" w:type="dxa"/>
          </w:tcPr>
          <w:p w14:paraId="75D41A64" w14:textId="77777777" w:rsidR="001F7595" w:rsidRPr="004D525D" w:rsidRDefault="001F7595" w:rsidP="009C5721">
            <w:pPr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5</w:t>
            </w:r>
            <w:r w:rsidRPr="0097306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1654" w:type="dxa"/>
          </w:tcPr>
          <w:p w14:paraId="650569BC" w14:textId="77777777" w:rsidR="001F7595" w:rsidRPr="004D525D" w:rsidRDefault="001F7595" w:rsidP="001F7595">
            <w:pPr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4D525D">
              <w:rPr>
                <w:rFonts w:ascii="Times New Roman" w:hAnsi="Times New Roman" w:cs="Times New Roman"/>
                <w:szCs w:val="21"/>
              </w:rPr>
              <w:t>146±44</w:t>
            </w:r>
          </w:p>
        </w:tc>
        <w:tc>
          <w:tcPr>
            <w:tcW w:w="1654" w:type="dxa"/>
          </w:tcPr>
          <w:p w14:paraId="1BB6316F" w14:textId="77777777" w:rsidR="001F7595" w:rsidRPr="004D525D" w:rsidRDefault="001F7595" w:rsidP="001F7595">
            <w:pPr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4D525D">
              <w:rPr>
                <w:rFonts w:ascii="Times New Roman" w:hAnsi="Times New Roman" w:cs="Times New Roman"/>
                <w:szCs w:val="21"/>
              </w:rPr>
              <w:t>126±36</w:t>
            </w:r>
          </w:p>
        </w:tc>
        <w:tc>
          <w:tcPr>
            <w:tcW w:w="1559" w:type="dxa"/>
          </w:tcPr>
          <w:p w14:paraId="37932486" w14:textId="77777777" w:rsidR="001F7595" w:rsidRDefault="001F7595" w:rsidP="001F7595">
            <w:pPr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2</w:t>
            </w:r>
          </w:p>
        </w:tc>
        <w:tc>
          <w:tcPr>
            <w:tcW w:w="1559" w:type="dxa"/>
          </w:tcPr>
          <w:p w14:paraId="22ED012C" w14:textId="77777777" w:rsidR="001F7595" w:rsidRPr="004D525D" w:rsidRDefault="001F7595" w:rsidP="001F7595">
            <w:pPr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587" w:type="dxa"/>
          </w:tcPr>
          <w:p w14:paraId="7952BC50" w14:textId="77777777" w:rsidR="001F7595" w:rsidRPr="004D525D" w:rsidRDefault="001F7595" w:rsidP="001F7595">
            <w:pPr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1F7595" w:rsidRPr="004D525D" w14:paraId="6D1BDA53" w14:textId="77777777" w:rsidTr="00FE02D6">
        <w:trPr>
          <w:trHeight w:val="468"/>
        </w:trPr>
        <w:tc>
          <w:tcPr>
            <w:tcW w:w="2493" w:type="dxa"/>
            <w:tcBorders>
              <w:bottom w:val="single" w:sz="4" w:space="0" w:color="auto"/>
            </w:tcBorders>
          </w:tcPr>
          <w:p w14:paraId="43078CA0" w14:textId="77777777" w:rsidR="001F7595" w:rsidRPr="009C5721" w:rsidRDefault="001F7595" w:rsidP="001F7595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3AA9B96" w14:textId="77777777" w:rsidR="001F7595" w:rsidRPr="009C5721" w:rsidRDefault="001F7595" w:rsidP="001F7595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9C5721">
              <w:rPr>
                <w:rFonts w:ascii="Times New Roman" w:hAnsi="Times New Roman" w:hint="eastAsia"/>
                <w:b/>
                <w:szCs w:val="21"/>
              </w:rPr>
              <w:t>L</w:t>
            </w:r>
            <w:r w:rsidRPr="009C5721">
              <w:rPr>
                <w:rFonts w:ascii="Times New Roman" w:hAnsi="Times New Roman"/>
                <w:b/>
                <w:szCs w:val="21"/>
              </w:rPr>
              <w:t>ASr</w:t>
            </w:r>
            <w:proofErr w:type="spellEnd"/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31F8B95" w14:textId="77777777" w:rsidR="001F7595" w:rsidRPr="004D525D" w:rsidRDefault="001F7595" w:rsidP="009C572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 w:rsidR="001720BC">
              <w:rPr>
                <w:rFonts w:ascii="Times New Roman" w:hAnsi="Times New Roman"/>
                <w:szCs w:val="21"/>
              </w:rPr>
              <w:t>4.5</w:t>
            </w:r>
            <w:r w:rsidRPr="00973066">
              <w:rPr>
                <w:rFonts w:ascii="Times New Roman" w:hAnsi="Times New Roman"/>
                <w:szCs w:val="21"/>
              </w:rPr>
              <w:t>±</w:t>
            </w:r>
            <w:r w:rsidR="001720BC">
              <w:rPr>
                <w:rFonts w:ascii="Times New Roman" w:hAnsi="Times New Roman"/>
                <w:szCs w:val="21"/>
              </w:rPr>
              <w:t>7.6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3C3A8E8C" w14:textId="77777777" w:rsidR="001F7595" w:rsidRPr="004D525D" w:rsidRDefault="001720BC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4±7.7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2D7B6C46" w14:textId="77777777" w:rsidR="001F7595" w:rsidRPr="004D525D" w:rsidRDefault="001720BC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0±8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F583FB" w14:textId="77777777" w:rsidR="001F7595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D52A1F" w14:textId="77777777" w:rsidR="001F7595" w:rsidRPr="004D525D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3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FBDBD81" w14:textId="77777777" w:rsidR="001F7595" w:rsidRPr="004D525D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2</w:t>
            </w:r>
          </w:p>
        </w:tc>
      </w:tr>
      <w:tr w:rsidR="001F7595" w:rsidRPr="004D525D" w14:paraId="553AC989" w14:textId="77777777" w:rsidTr="00FE02D6">
        <w:trPr>
          <w:trHeight w:val="468"/>
        </w:trPr>
        <w:tc>
          <w:tcPr>
            <w:tcW w:w="2493" w:type="dxa"/>
            <w:tcBorders>
              <w:top w:val="single" w:sz="4" w:space="0" w:color="auto"/>
            </w:tcBorders>
          </w:tcPr>
          <w:p w14:paraId="60938189" w14:textId="77777777" w:rsidR="001F7595" w:rsidRPr="009C5721" w:rsidRDefault="001F7595" w:rsidP="001F7595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C5721">
              <w:rPr>
                <w:rFonts w:ascii="Times New Roman" w:hAnsi="Times New Roman" w:hint="eastAsia"/>
                <w:b/>
                <w:szCs w:val="21"/>
              </w:rPr>
              <w:t>C</w:t>
            </w:r>
            <w:r w:rsidRPr="009C5721">
              <w:rPr>
                <w:rFonts w:ascii="Times New Roman" w:hAnsi="Times New Roman"/>
                <w:b/>
                <w:szCs w:val="21"/>
              </w:rPr>
              <w:t>onduit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15DD4774" w14:textId="77777777" w:rsidR="001F7595" w:rsidRPr="009C5721" w:rsidRDefault="001F7595" w:rsidP="001F7595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C5721">
              <w:rPr>
                <w:rFonts w:ascii="Times New Roman" w:hAnsi="Times New Roman" w:hint="eastAsia"/>
                <w:b/>
                <w:szCs w:val="21"/>
              </w:rPr>
              <w:t>L</w:t>
            </w:r>
            <w:r w:rsidRPr="009C5721">
              <w:rPr>
                <w:rFonts w:ascii="Times New Roman" w:hAnsi="Times New Roman"/>
                <w:b/>
                <w:szCs w:val="21"/>
              </w:rPr>
              <w:t>APEF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50AE915" w14:textId="77777777" w:rsidR="001F7595" w:rsidRPr="004D525D" w:rsidRDefault="001F7595" w:rsidP="009C572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 w:rsidR="001720BC">
              <w:rPr>
                <w:rFonts w:ascii="Times New Roman" w:hAnsi="Times New Roman"/>
                <w:szCs w:val="21"/>
              </w:rPr>
              <w:t>8.1</w:t>
            </w:r>
            <w:r w:rsidRPr="00973066">
              <w:rPr>
                <w:rFonts w:ascii="Times New Roman" w:hAnsi="Times New Roman"/>
                <w:szCs w:val="21"/>
              </w:rPr>
              <w:t>±</w:t>
            </w:r>
            <w:r w:rsidR="001720BC">
              <w:rPr>
                <w:rFonts w:ascii="Times New Roman" w:hAnsi="Times New Roman"/>
                <w:szCs w:val="21"/>
              </w:rPr>
              <w:t>11.1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6E9CB074" w14:textId="77777777" w:rsidR="001F7595" w:rsidRPr="004D525D" w:rsidRDefault="001720BC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3±11.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0C2A4C94" w14:textId="77777777" w:rsidR="001F7595" w:rsidRPr="004D525D" w:rsidRDefault="001720BC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2±11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C875BF" w14:textId="77777777" w:rsidR="001F7595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5A1221" w14:textId="77777777" w:rsidR="001F7595" w:rsidRPr="004D525D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4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0764B7E" w14:textId="77777777" w:rsidR="001F7595" w:rsidRPr="004D525D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9</w:t>
            </w:r>
          </w:p>
        </w:tc>
      </w:tr>
      <w:tr w:rsidR="001F7595" w:rsidRPr="004D525D" w14:paraId="1D35192E" w14:textId="77777777" w:rsidTr="00FE02D6">
        <w:trPr>
          <w:trHeight w:val="468"/>
        </w:trPr>
        <w:tc>
          <w:tcPr>
            <w:tcW w:w="2493" w:type="dxa"/>
            <w:tcBorders>
              <w:bottom w:val="single" w:sz="4" w:space="0" w:color="auto"/>
            </w:tcBorders>
          </w:tcPr>
          <w:p w14:paraId="4B525F6B" w14:textId="77777777" w:rsidR="001F7595" w:rsidRPr="009C5721" w:rsidRDefault="001F7595" w:rsidP="001F7595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2235839" w14:textId="77777777" w:rsidR="001F7595" w:rsidRPr="009C5721" w:rsidRDefault="001F7595" w:rsidP="001F7595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9C5721">
              <w:rPr>
                <w:rFonts w:ascii="Times New Roman" w:hAnsi="Times New Roman" w:hint="eastAsia"/>
                <w:b/>
                <w:szCs w:val="21"/>
              </w:rPr>
              <w:t>L</w:t>
            </w:r>
            <w:r w:rsidRPr="009C5721">
              <w:rPr>
                <w:rFonts w:ascii="Times New Roman" w:hAnsi="Times New Roman"/>
                <w:b/>
                <w:szCs w:val="21"/>
              </w:rPr>
              <w:t>AScd</w:t>
            </w:r>
            <w:proofErr w:type="spellEnd"/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0FC6012" w14:textId="77777777" w:rsidR="001F7595" w:rsidRPr="004D525D" w:rsidRDefault="001F7595" w:rsidP="009C572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 w:rsidR="001720BC">
              <w:rPr>
                <w:rFonts w:ascii="Times New Roman" w:hAnsi="Times New Roman"/>
                <w:szCs w:val="21"/>
              </w:rPr>
              <w:t>12.6</w:t>
            </w:r>
            <w:r w:rsidRPr="00973066">
              <w:rPr>
                <w:rFonts w:ascii="Times New Roman" w:hAnsi="Times New Roman"/>
                <w:szCs w:val="21"/>
              </w:rPr>
              <w:t>±</w:t>
            </w:r>
            <w:r w:rsidR="001720BC">
              <w:rPr>
                <w:rFonts w:ascii="Times New Roman" w:hAnsi="Times New Roman"/>
                <w:szCs w:val="21"/>
              </w:rPr>
              <w:t>6.3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3CFE5274" w14:textId="77777777" w:rsidR="001F7595" w:rsidRPr="004D525D" w:rsidRDefault="001720BC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2.9±7.5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03AE03A9" w14:textId="77777777" w:rsidR="001F7595" w:rsidRPr="004D525D" w:rsidRDefault="001720BC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0.9±7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CF23DD" w14:textId="77777777" w:rsidR="001F7595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9FBB57" w14:textId="77777777" w:rsidR="001F7595" w:rsidRPr="004D525D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7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8E2BB38" w14:textId="77777777" w:rsidR="001F7595" w:rsidRPr="004D525D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6</w:t>
            </w:r>
          </w:p>
        </w:tc>
      </w:tr>
      <w:tr w:rsidR="001F7595" w:rsidRPr="004D525D" w14:paraId="68F009B0" w14:textId="77777777" w:rsidTr="00FE02D6">
        <w:trPr>
          <w:trHeight w:val="468"/>
        </w:trPr>
        <w:tc>
          <w:tcPr>
            <w:tcW w:w="2493" w:type="dxa"/>
            <w:tcBorders>
              <w:top w:val="single" w:sz="4" w:space="0" w:color="auto"/>
            </w:tcBorders>
          </w:tcPr>
          <w:p w14:paraId="1913B847" w14:textId="77777777" w:rsidR="001F7595" w:rsidRPr="009C5721" w:rsidRDefault="001F7595" w:rsidP="001F7595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C5721">
              <w:rPr>
                <w:rFonts w:ascii="Times New Roman" w:hAnsi="Times New Roman" w:hint="eastAsia"/>
                <w:b/>
                <w:szCs w:val="21"/>
              </w:rPr>
              <w:t>B</w:t>
            </w:r>
            <w:r w:rsidRPr="009C5721">
              <w:rPr>
                <w:rFonts w:ascii="Times New Roman" w:hAnsi="Times New Roman"/>
                <w:b/>
                <w:szCs w:val="21"/>
              </w:rPr>
              <w:t>ooster pump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49148F9" w14:textId="77777777" w:rsidR="001F7595" w:rsidRPr="009C5721" w:rsidRDefault="001F7595" w:rsidP="001F7595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C5721">
              <w:rPr>
                <w:rFonts w:ascii="Times New Roman" w:hAnsi="Times New Roman" w:hint="eastAsia"/>
                <w:b/>
                <w:szCs w:val="21"/>
              </w:rPr>
              <w:t>L</w:t>
            </w:r>
            <w:r w:rsidRPr="009C5721">
              <w:rPr>
                <w:rFonts w:ascii="Times New Roman" w:hAnsi="Times New Roman"/>
                <w:b/>
                <w:szCs w:val="21"/>
              </w:rPr>
              <w:t>AAEF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4A92F60" w14:textId="77777777" w:rsidR="001F7595" w:rsidRPr="004D525D" w:rsidRDefault="001F7595" w:rsidP="009C572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 w:rsidR="001720BC">
              <w:rPr>
                <w:rFonts w:ascii="Times New Roman" w:hAnsi="Times New Roman"/>
                <w:szCs w:val="21"/>
              </w:rPr>
              <w:t>0.3</w:t>
            </w:r>
            <w:r w:rsidRPr="00973066">
              <w:rPr>
                <w:rFonts w:ascii="Times New Roman" w:hAnsi="Times New Roman"/>
                <w:szCs w:val="21"/>
              </w:rPr>
              <w:t>±</w:t>
            </w:r>
            <w:r w:rsidR="001720BC">
              <w:rPr>
                <w:rFonts w:ascii="Times New Roman" w:hAnsi="Times New Roman"/>
                <w:szCs w:val="21"/>
              </w:rPr>
              <w:t>9.5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198B7B8D" w14:textId="77777777" w:rsidR="001F7595" w:rsidRPr="004D525D" w:rsidRDefault="001720BC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1±8.7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170F8580" w14:textId="77777777" w:rsidR="001F7595" w:rsidRPr="004D525D" w:rsidRDefault="001720BC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2±7.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813898" w14:textId="77777777" w:rsidR="001F7595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6508CA" w14:textId="77777777" w:rsidR="001F7595" w:rsidRPr="004D525D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6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80F2AF7" w14:textId="77777777" w:rsidR="001F7595" w:rsidRPr="004D525D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0</w:t>
            </w:r>
          </w:p>
        </w:tc>
      </w:tr>
      <w:tr w:rsidR="001F7595" w:rsidRPr="004D525D" w14:paraId="222D3426" w14:textId="77777777" w:rsidTr="00FE02D6">
        <w:trPr>
          <w:trHeight w:val="468"/>
        </w:trPr>
        <w:tc>
          <w:tcPr>
            <w:tcW w:w="2493" w:type="dxa"/>
            <w:tcBorders>
              <w:bottom w:val="single" w:sz="4" w:space="0" w:color="auto"/>
            </w:tcBorders>
          </w:tcPr>
          <w:p w14:paraId="5BB09B79" w14:textId="77777777" w:rsidR="001F7595" w:rsidRPr="009C5721" w:rsidRDefault="001F7595" w:rsidP="001F7595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149586F" w14:textId="77777777" w:rsidR="001F7595" w:rsidRPr="009C5721" w:rsidRDefault="001F7595" w:rsidP="001F7595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9C5721">
              <w:rPr>
                <w:rFonts w:ascii="Times New Roman" w:hAnsi="Times New Roman" w:hint="eastAsia"/>
                <w:b/>
                <w:szCs w:val="21"/>
              </w:rPr>
              <w:t>L</w:t>
            </w:r>
            <w:r w:rsidRPr="009C5721">
              <w:rPr>
                <w:rFonts w:ascii="Times New Roman" w:hAnsi="Times New Roman"/>
                <w:b/>
                <w:szCs w:val="21"/>
              </w:rPr>
              <w:t>ASct</w:t>
            </w:r>
            <w:proofErr w:type="spellEnd"/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5D26E3F" w14:textId="77777777" w:rsidR="001F7595" w:rsidRPr="004D525D" w:rsidRDefault="001F7595" w:rsidP="009C572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 w:rsidR="001720BC">
              <w:rPr>
                <w:rFonts w:ascii="Times New Roman" w:hAnsi="Times New Roman"/>
                <w:szCs w:val="21"/>
              </w:rPr>
              <w:t>11.8</w:t>
            </w:r>
            <w:r w:rsidRPr="00973066">
              <w:rPr>
                <w:rFonts w:ascii="Times New Roman" w:hAnsi="Times New Roman"/>
                <w:szCs w:val="21"/>
              </w:rPr>
              <w:t>±</w:t>
            </w:r>
            <w:r w:rsidR="001720BC">
              <w:rPr>
                <w:rFonts w:ascii="Times New Roman" w:hAnsi="Times New Roman"/>
                <w:szCs w:val="21"/>
              </w:rPr>
              <w:t>4.4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44DC2B25" w14:textId="77777777" w:rsidR="001F7595" w:rsidRPr="004D525D" w:rsidRDefault="001720BC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1.6±4.9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4D70167D" w14:textId="77777777" w:rsidR="001F7595" w:rsidRPr="004D525D" w:rsidRDefault="001720BC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0.8±5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1B9066" w14:textId="77777777" w:rsidR="001F7595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7F94D7" w14:textId="77777777" w:rsidR="001F7595" w:rsidRPr="004D525D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9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57DB247" w14:textId="77777777" w:rsidR="001F7595" w:rsidRPr="004D525D" w:rsidRDefault="001F7595" w:rsidP="000329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7</w:t>
            </w:r>
          </w:p>
        </w:tc>
      </w:tr>
    </w:tbl>
    <w:p w14:paraId="3B364DED" w14:textId="77777777" w:rsidR="00250F83" w:rsidRDefault="006E4DF8" w:rsidP="000B4509">
      <w:pPr>
        <w:rPr>
          <w:rFonts w:ascii="Times New Roman" w:hAnsi="Times New Roman" w:cs="Times New Roman"/>
          <w:kern w:val="0"/>
          <w:sz w:val="22"/>
        </w:rPr>
      </w:pPr>
      <w:r w:rsidRPr="006E4DF8">
        <w:rPr>
          <w:rFonts w:ascii="Times New Roman" w:hAnsi="Times New Roman" w:cs="Times New Roman" w:hint="eastAsia"/>
          <w:i/>
          <w:szCs w:val="21"/>
        </w:rPr>
        <w:t>P</w:t>
      </w:r>
      <w:r w:rsidRPr="006E4DF8">
        <w:rPr>
          <w:rFonts w:ascii="Times New Roman" w:hAnsi="Times New Roman" w:cs="Times New Roman" w:hint="eastAsia"/>
          <w:szCs w:val="21"/>
          <w:vertAlign w:val="subscript"/>
        </w:rPr>
        <w:t>1</w:t>
      </w:r>
      <w:r w:rsidR="00772ED1">
        <w:rPr>
          <w:rFonts w:ascii="Times New Roman" w:hAnsi="Times New Roman" w:cs="Times New Roman"/>
          <w:kern w:val="0"/>
          <w:sz w:val="22"/>
        </w:rPr>
        <w:t xml:space="preserve">: </w:t>
      </w:r>
      <w:r w:rsidR="00406BC6">
        <w:rPr>
          <w:rFonts w:ascii="Times New Roman" w:hAnsi="Times New Roman" w:cs="Times New Roman"/>
          <w:kern w:val="0"/>
          <w:sz w:val="24"/>
          <w:szCs w:val="24"/>
        </w:rPr>
        <w:t>I</w:t>
      </w:r>
      <w:r w:rsidR="00406BC6" w:rsidRPr="00406BC6">
        <w:rPr>
          <w:rFonts w:ascii="Times New Roman" w:hAnsi="Times New Roman" w:cs="Times New Roman"/>
          <w:kern w:val="0"/>
          <w:sz w:val="24"/>
          <w:szCs w:val="24"/>
        </w:rPr>
        <w:t>nterdialytic</w:t>
      </w:r>
      <w:r w:rsidR="005D3C2B">
        <w:rPr>
          <w:rFonts w:ascii="Times New Roman" w:hAnsi="Times New Roman" w:cs="Times New Roman"/>
          <w:kern w:val="0"/>
          <w:sz w:val="22"/>
        </w:rPr>
        <w:t xml:space="preserve"> versus</w:t>
      </w:r>
      <w:r w:rsidR="00772ED1">
        <w:rPr>
          <w:rFonts w:ascii="Times New Roman" w:hAnsi="Times New Roman" w:cs="Times New Roman"/>
          <w:kern w:val="0"/>
          <w:sz w:val="22"/>
        </w:rPr>
        <w:t xml:space="preserve"> Pre; </w:t>
      </w:r>
      <w:r w:rsidRPr="006E4DF8">
        <w:rPr>
          <w:rFonts w:ascii="Times New Roman" w:hAnsi="Times New Roman" w:cs="Times New Roman"/>
          <w:i/>
          <w:szCs w:val="21"/>
        </w:rPr>
        <w:t>P</w:t>
      </w:r>
      <w:r w:rsidRPr="006E4DF8">
        <w:rPr>
          <w:rFonts w:ascii="Times New Roman" w:hAnsi="Times New Roman" w:cs="Times New Roman"/>
          <w:szCs w:val="21"/>
          <w:vertAlign w:val="subscript"/>
        </w:rPr>
        <w:t>2</w:t>
      </w:r>
      <w:r w:rsidR="007F2B6B">
        <w:rPr>
          <w:rFonts w:ascii="Times New Roman" w:hAnsi="Times New Roman" w:cs="Times New Roman"/>
          <w:kern w:val="0"/>
          <w:sz w:val="22"/>
        </w:rPr>
        <w:t xml:space="preserve">: </w:t>
      </w:r>
      <w:r w:rsidR="00406BC6">
        <w:rPr>
          <w:rFonts w:ascii="Times New Roman" w:hAnsi="Times New Roman" w:cs="Times New Roman"/>
          <w:kern w:val="0"/>
          <w:sz w:val="24"/>
          <w:szCs w:val="24"/>
        </w:rPr>
        <w:t>I</w:t>
      </w:r>
      <w:r w:rsidR="00406BC6" w:rsidRPr="00406BC6">
        <w:rPr>
          <w:rFonts w:ascii="Times New Roman" w:hAnsi="Times New Roman" w:cs="Times New Roman"/>
          <w:kern w:val="0"/>
          <w:sz w:val="24"/>
          <w:szCs w:val="24"/>
        </w:rPr>
        <w:t>nterdialytic</w:t>
      </w:r>
      <w:r w:rsidR="005D3C2B">
        <w:rPr>
          <w:rFonts w:ascii="Times New Roman" w:hAnsi="Times New Roman" w:cs="Times New Roman"/>
          <w:kern w:val="0"/>
          <w:sz w:val="22"/>
        </w:rPr>
        <w:t xml:space="preserve"> versus</w:t>
      </w:r>
      <w:r w:rsidR="00772ED1">
        <w:rPr>
          <w:rFonts w:ascii="Times New Roman" w:hAnsi="Times New Roman" w:cs="Times New Roman"/>
          <w:kern w:val="0"/>
          <w:sz w:val="22"/>
        </w:rPr>
        <w:t xml:space="preserve"> Post; </w:t>
      </w:r>
      <w:r w:rsidRPr="006E4DF8">
        <w:rPr>
          <w:rFonts w:ascii="Times New Roman" w:hAnsi="Times New Roman" w:cs="Times New Roman"/>
          <w:i/>
          <w:szCs w:val="21"/>
        </w:rPr>
        <w:t>P</w:t>
      </w:r>
      <w:r w:rsidRPr="006E4DF8">
        <w:rPr>
          <w:rFonts w:ascii="Times New Roman" w:hAnsi="Times New Roman" w:cs="Times New Roman"/>
          <w:szCs w:val="21"/>
          <w:vertAlign w:val="subscript"/>
        </w:rPr>
        <w:t>3</w:t>
      </w:r>
      <w:r w:rsidR="00772ED1">
        <w:rPr>
          <w:rFonts w:ascii="Times New Roman" w:hAnsi="Times New Roman" w:cs="Times New Roman"/>
          <w:kern w:val="0"/>
          <w:sz w:val="22"/>
        </w:rPr>
        <w:t>:</w:t>
      </w:r>
      <w:r w:rsidR="007F2B6B">
        <w:rPr>
          <w:rFonts w:ascii="Times New Roman" w:hAnsi="Times New Roman" w:cs="Times New Roman"/>
          <w:kern w:val="0"/>
          <w:sz w:val="22"/>
        </w:rPr>
        <w:t xml:space="preserve"> </w:t>
      </w:r>
      <w:r w:rsidR="00772ED1">
        <w:rPr>
          <w:rFonts w:ascii="Times New Roman" w:hAnsi="Times New Roman" w:cs="Times New Roman"/>
          <w:kern w:val="0"/>
          <w:sz w:val="22"/>
        </w:rPr>
        <w:t xml:space="preserve">Pre </w:t>
      </w:r>
      <w:r w:rsidR="005D3C2B">
        <w:rPr>
          <w:rFonts w:ascii="Times New Roman" w:hAnsi="Times New Roman" w:cs="Times New Roman"/>
          <w:kern w:val="0"/>
          <w:sz w:val="22"/>
        </w:rPr>
        <w:t xml:space="preserve">versus </w:t>
      </w:r>
      <w:r w:rsidR="00772ED1">
        <w:rPr>
          <w:rFonts w:ascii="Times New Roman" w:hAnsi="Times New Roman" w:cs="Times New Roman"/>
          <w:kern w:val="0"/>
          <w:sz w:val="22"/>
        </w:rPr>
        <w:t>Post</w:t>
      </w:r>
    </w:p>
    <w:p w14:paraId="2D5858D0" w14:textId="3DAD6E53" w:rsidR="009C5721" w:rsidRDefault="009C5721" w:rsidP="000B4509">
      <w:pPr>
        <w:rPr>
          <w:rFonts w:ascii="Times New Roman" w:hAnsi="Times New Roman" w:cs="Times New Roman"/>
          <w:kern w:val="0"/>
          <w:sz w:val="22"/>
        </w:rPr>
      </w:pPr>
    </w:p>
    <w:p w14:paraId="416E3521" w14:textId="77777777" w:rsidR="002D4FF8" w:rsidRDefault="002D4FF8" w:rsidP="000B4509">
      <w:pPr>
        <w:rPr>
          <w:rFonts w:ascii="Times New Roman" w:hAnsi="Times New Roman" w:cs="Times New Roman"/>
          <w:kern w:val="0"/>
          <w:sz w:val="22"/>
        </w:rPr>
      </w:pPr>
    </w:p>
    <w:p w14:paraId="3153E3A1" w14:textId="1B773399" w:rsidR="009C5721" w:rsidRDefault="009C5721" w:rsidP="000B4509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 w:rsidR="001E286E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Univariate Cox proportional hazard model of first cardiovascular event during follow-up in the MHD cohort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126"/>
        <w:gridCol w:w="3686"/>
        <w:gridCol w:w="1701"/>
      </w:tblGrid>
      <w:tr w:rsidR="009C5721" w14:paraId="031DFC45" w14:textId="77777777" w:rsidTr="00215CBF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A505693" w14:textId="77777777" w:rsidR="009C5721" w:rsidRPr="009C5721" w:rsidRDefault="009C5721" w:rsidP="009C572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572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V</w:t>
            </w:r>
            <w:r w:rsidRPr="009C57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716435B" w14:textId="77777777" w:rsidR="009C5721" w:rsidRPr="009C5721" w:rsidRDefault="009C5721" w:rsidP="00AA69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572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 w:rsidRPr="009C57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it of increas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C22E0F0" w14:textId="77777777" w:rsidR="009C5721" w:rsidRPr="009C5721" w:rsidRDefault="009C5721" w:rsidP="009C572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572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H</w:t>
            </w:r>
            <w:r w:rsidR="007A47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zard Rat</w:t>
            </w:r>
            <w:r w:rsidRPr="009C57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o</w:t>
            </w:r>
          </w:p>
          <w:p w14:paraId="511C19CC" w14:textId="77777777" w:rsidR="009C5721" w:rsidRPr="009C5721" w:rsidRDefault="007A4712" w:rsidP="009C572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95% Confidence I</w:t>
            </w:r>
            <w:r w:rsidR="009C5721" w:rsidRPr="009C57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terva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16934E" w14:textId="77777777" w:rsidR="009C5721" w:rsidRPr="009C5721" w:rsidRDefault="009C5721" w:rsidP="009C572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572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9C57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9C5721" w14:paraId="3059D220" w14:textId="77777777" w:rsidTr="00215CBF">
        <w:tc>
          <w:tcPr>
            <w:tcW w:w="4678" w:type="dxa"/>
            <w:tcBorders>
              <w:top w:val="single" w:sz="4" w:space="0" w:color="auto"/>
            </w:tcBorders>
          </w:tcPr>
          <w:p w14:paraId="306389E1" w14:textId="77777777" w:rsidR="009C5721" w:rsidRPr="00AA691A" w:rsidRDefault="009C5721" w:rsidP="00B44BE3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A691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A</w:t>
            </w:r>
            <w:r w:rsidRPr="00AA69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5AD5A06" w14:textId="77777777" w:rsidR="009C5721" w:rsidRPr="00AA691A" w:rsidRDefault="009C5721" w:rsidP="00AA69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A691A">
              <w:rPr>
                <w:rFonts w:ascii="Times New Roman" w:hAnsi="Times New Roman" w:cs="Times New Roman"/>
                <w:szCs w:val="21"/>
              </w:rPr>
              <w:t>yr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6638E7F" w14:textId="77777777" w:rsidR="009C5721" w:rsidRPr="00AA691A" w:rsidRDefault="00574250" w:rsidP="00AA6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(1.02~1.0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5E4A6C" w14:textId="77777777" w:rsidR="009C5721" w:rsidRPr="00AA691A" w:rsidRDefault="00574250" w:rsidP="00AA6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9C5721" w14:paraId="43627F82" w14:textId="77777777" w:rsidTr="00215CBF">
        <w:tc>
          <w:tcPr>
            <w:tcW w:w="4678" w:type="dxa"/>
          </w:tcPr>
          <w:p w14:paraId="25DCE271" w14:textId="77777777" w:rsidR="009C5721" w:rsidRPr="00AA691A" w:rsidRDefault="009C5721" w:rsidP="00B44BE3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A691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H</w:t>
            </w:r>
            <w:r w:rsidRPr="00AA69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story of diabetes</w:t>
            </w:r>
          </w:p>
        </w:tc>
        <w:tc>
          <w:tcPr>
            <w:tcW w:w="2126" w:type="dxa"/>
          </w:tcPr>
          <w:p w14:paraId="25E7DEFF" w14:textId="77777777" w:rsidR="009C5721" w:rsidRPr="00AA691A" w:rsidRDefault="009C5721" w:rsidP="00AA69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AA691A">
              <w:rPr>
                <w:rFonts w:ascii="Times New Roman" w:hAnsi="Times New Roman" w:cs="Times New Roman"/>
                <w:szCs w:val="21"/>
              </w:rPr>
              <w:t>es or no</w:t>
            </w:r>
          </w:p>
        </w:tc>
        <w:tc>
          <w:tcPr>
            <w:tcW w:w="3686" w:type="dxa"/>
          </w:tcPr>
          <w:p w14:paraId="4B629D39" w14:textId="77777777" w:rsidR="009C5721" w:rsidRPr="00AA691A" w:rsidRDefault="00EE57F4" w:rsidP="00AA6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4(0.79~3.42)</w:t>
            </w:r>
          </w:p>
        </w:tc>
        <w:tc>
          <w:tcPr>
            <w:tcW w:w="1701" w:type="dxa"/>
          </w:tcPr>
          <w:p w14:paraId="21368394" w14:textId="5CB86E08" w:rsidR="009C5721" w:rsidRPr="00AA691A" w:rsidRDefault="00EE57F4" w:rsidP="00AA6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F1B65">
              <w:rPr>
                <w:rFonts w:ascii="Times New Roman" w:hAnsi="Times New Roman" w:cs="Times New Roman"/>
                <w:szCs w:val="21"/>
              </w:rPr>
              <w:t>051</w:t>
            </w:r>
          </w:p>
        </w:tc>
      </w:tr>
      <w:tr w:rsidR="009C5721" w14:paraId="7644C15F" w14:textId="77777777" w:rsidTr="00215CBF">
        <w:tc>
          <w:tcPr>
            <w:tcW w:w="4678" w:type="dxa"/>
          </w:tcPr>
          <w:p w14:paraId="41308450" w14:textId="77777777" w:rsidR="009C5721" w:rsidRPr="00AA691A" w:rsidRDefault="009C5721" w:rsidP="00F1771D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AA691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lastRenderedPageBreak/>
              <w:t>cTnT</w:t>
            </w:r>
            <w:proofErr w:type="spellEnd"/>
          </w:p>
        </w:tc>
        <w:tc>
          <w:tcPr>
            <w:tcW w:w="2126" w:type="dxa"/>
          </w:tcPr>
          <w:p w14:paraId="7D50D397" w14:textId="77777777" w:rsidR="009C5721" w:rsidRPr="00AA691A" w:rsidRDefault="009C5721" w:rsidP="00AA69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A691A">
              <w:rPr>
                <w:rFonts w:ascii="Times New Roman" w:hAnsi="Times New Roman" w:cs="Times New Roman"/>
                <w:szCs w:val="21"/>
              </w:rPr>
              <w:t>pg/ml</w:t>
            </w:r>
          </w:p>
        </w:tc>
        <w:tc>
          <w:tcPr>
            <w:tcW w:w="3686" w:type="dxa"/>
          </w:tcPr>
          <w:p w14:paraId="20D24297" w14:textId="77777777" w:rsidR="009C5721" w:rsidRPr="00AA691A" w:rsidRDefault="00E07B82" w:rsidP="00AA6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(1.01~1.04)</w:t>
            </w:r>
          </w:p>
        </w:tc>
        <w:tc>
          <w:tcPr>
            <w:tcW w:w="1701" w:type="dxa"/>
          </w:tcPr>
          <w:p w14:paraId="3D5162B6" w14:textId="77777777" w:rsidR="009C5721" w:rsidRPr="00AA691A" w:rsidRDefault="00E07B82" w:rsidP="00AA6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15CBF" w14:paraId="2131DC65" w14:textId="77777777" w:rsidTr="00215CBF">
        <w:tc>
          <w:tcPr>
            <w:tcW w:w="4678" w:type="dxa"/>
            <w:vAlign w:val="center"/>
          </w:tcPr>
          <w:p w14:paraId="2A567B06" w14:textId="77777777" w:rsidR="00215CBF" w:rsidRPr="00AA691A" w:rsidRDefault="00215CBF" w:rsidP="00E07B82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A691A">
              <w:rPr>
                <w:rFonts w:ascii="Times New Roman" w:hAnsi="Times New Roman" w:cs="Times New Roman" w:hint="eastAsia"/>
                <w:b/>
                <w:color w:val="000000" w:themeColor="text1"/>
              </w:rPr>
              <w:t>LV mass index</w:t>
            </w:r>
          </w:p>
        </w:tc>
        <w:tc>
          <w:tcPr>
            <w:tcW w:w="2126" w:type="dxa"/>
          </w:tcPr>
          <w:p w14:paraId="52BA5684" w14:textId="77777777" w:rsidR="00215CBF" w:rsidRPr="00AA691A" w:rsidRDefault="00215CBF" w:rsidP="00E07B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/>
                <w:szCs w:val="21"/>
              </w:rPr>
              <w:t>1</w:t>
            </w:r>
            <w:r w:rsidRPr="00AA691A">
              <w:rPr>
                <w:rFonts w:ascii="Times New Roman" w:hAnsi="Times New Roman" w:cs="Times New Roman" w:hint="eastAsia"/>
                <w:szCs w:val="21"/>
              </w:rPr>
              <w:t xml:space="preserve"> g/m</w:t>
            </w:r>
            <w:r w:rsidRPr="00417C44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3686" w:type="dxa"/>
          </w:tcPr>
          <w:p w14:paraId="5195EEC7" w14:textId="77777777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(1.00~1.03)</w:t>
            </w:r>
          </w:p>
        </w:tc>
        <w:tc>
          <w:tcPr>
            <w:tcW w:w="1701" w:type="dxa"/>
          </w:tcPr>
          <w:p w14:paraId="7FF6268D" w14:textId="77777777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5CBF" w14:paraId="18C72BEA" w14:textId="77777777" w:rsidTr="00215CBF">
        <w:tc>
          <w:tcPr>
            <w:tcW w:w="4678" w:type="dxa"/>
            <w:vAlign w:val="center"/>
          </w:tcPr>
          <w:p w14:paraId="4CAABF65" w14:textId="286DEC19" w:rsidR="00215CBF" w:rsidRPr="00AA691A" w:rsidRDefault="00215CBF" w:rsidP="00F1771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691A">
              <w:rPr>
                <w:rFonts w:ascii="Times New Roman" w:hAnsi="Times New Roman" w:cs="Times New Roman"/>
                <w:b/>
                <w:color w:val="000000" w:themeColor="text1"/>
              </w:rPr>
              <w:t>E/</w:t>
            </w:r>
            <w:r w:rsidR="000A5885">
              <w:rPr>
                <w:rFonts w:ascii="Times New Roman" w:hAnsi="Times New Roman" w:cs="Times New Roman"/>
                <w:b/>
                <w:color w:val="000000" w:themeColor="text1"/>
              </w:rPr>
              <w:t>e</w:t>
            </w:r>
            <w:r w:rsidRPr="00AA691A">
              <w:rPr>
                <w:rFonts w:ascii="Times New Roman" w:hAnsi="Times New Roman" w:cs="Times New Roman"/>
                <w:b/>
                <w:color w:val="000000" w:themeColor="text1"/>
              </w:rPr>
              <w:t>’</w:t>
            </w:r>
          </w:p>
        </w:tc>
        <w:tc>
          <w:tcPr>
            <w:tcW w:w="2126" w:type="dxa"/>
          </w:tcPr>
          <w:p w14:paraId="4D7D666C" w14:textId="77777777" w:rsidR="00215CBF" w:rsidRPr="00AA691A" w:rsidRDefault="00215CBF" w:rsidP="00E07B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686" w:type="dxa"/>
          </w:tcPr>
          <w:p w14:paraId="5ECF2A2E" w14:textId="77777777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2(1.09~1.36)</w:t>
            </w:r>
          </w:p>
        </w:tc>
        <w:tc>
          <w:tcPr>
            <w:tcW w:w="1701" w:type="dxa"/>
          </w:tcPr>
          <w:p w14:paraId="4C920498" w14:textId="77777777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15CBF" w14:paraId="3C5388F8" w14:textId="77777777" w:rsidTr="00215CBF">
        <w:tc>
          <w:tcPr>
            <w:tcW w:w="4678" w:type="dxa"/>
          </w:tcPr>
          <w:p w14:paraId="0BD84B88" w14:textId="77777777" w:rsidR="00215CBF" w:rsidRPr="00AA691A" w:rsidRDefault="00215CBF" w:rsidP="00F1771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691A">
              <w:rPr>
                <w:rFonts w:ascii="Times New Roman" w:hAnsi="Times New Roman" w:cs="Times New Roman"/>
                <w:b/>
                <w:color w:val="000000" w:themeColor="text1"/>
              </w:rPr>
              <w:t>LV</w:t>
            </w:r>
            <w:r w:rsidRPr="00AA691A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ejection fraction</w:t>
            </w:r>
          </w:p>
        </w:tc>
        <w:tc>
          <w:tcPr>
            <w:tcW w:w="2126" w:type="dxa"/>
          </w:tcPr>
          <w:p w14:paraId="03D65D7A" w14:textId="77777777" w:rsidR="00215CBF" w:rsidRPr="00AA691A" w:rsidRDefault="00215CBF" w:rsidP="00E07B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3686" w:type="dxa"/>
          </w:tcPr>
          <w:p w14:paraId="51CCC638" w14:textId="77777777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(0.89~1.02)</w:t>
            </w:r>
          </w:p>
        </w:tc>
        <w:tc>
          <w:tcPr>
            <w:tcW w:w="1701" w:type="dxa"/>
          </w:tcPr>
          <w:p w14:paraId="37DD3553" w14:textId="77777777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6</w:t>
            </w:r>
          </w:p>
        </w:tc>
      </w:tr>
      <w:tr w:rsidR="00215CBF" w14:paraId="412DEF76" w14:textId="77777777" w:rsidTr="00215CBF">
        <w:tc>
          <w:tcPr>
            <w:tcW w:w="4678" w:type="dxa"/>
          </w:tcPr>
          <w:p w14:paraId="6BBA676F" w14:textId="77777777" w:rsidR="00215CBF" w:rsidRPr="00AA691A" w:rsidRDefault="00215CBF" w:rsidP="00F1771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691A">
              <w:rPr>
                <w:rFonts w:ascii="Times New Roman" w:hAnsi="Times New Roman" w:cs="Times New Roman" w:hint="eastAsia"/>
                <w:b/>
                <w:color w:val="000000" w:themeColor="text1"/>
              </w:rPr>
              <w:t>LV global longitudinal strain</w:t>
            </w:r>
          </w:p>
        </w:tc>
        <w:tc>
          <w:tcPr>
            <w:tcW w:w="2126" w:type="dxa"/>
          </w:tcPr>
          <w:p w14:paraId="691F0941" w14:textId="77777777" w:rsidR="00215CBF" w:rsidRPr="00AA691A" w:rsidRDefault="00215CBF" w:rsidP="00E07B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 w:hint="eastAsia"/>
                <w:szCs w:val="21"/>
              </w:rPr>
              <w:t>1%</w:t>
            </w:r>
          </w:p>
        </w:tc>
        <w:tc>
          <w:tcPr>
            <w:tcW w:w="3686" w:type="dxa"/>
          </w:tcPr>
          <w:p w14:paraId="66B2ED3C" w14:textId="678E997D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E5719">
              <w:rPr>
                <w:rFonts w:ascii="Times New Roman" w:hAnsi="Times New Roman" w:cs="Times New Roman"/>
                <w:szCs w:val="21"/>
              </w:rPr>
              <w:t>87</w:t>
            </w:r>
            <w:r>
              <w:rPr>
                <w:rFonts w:ascii="Times New Roman" w:hAnsi="Times New Roman" w:cs="Times New Roman"/>
                <w:szCs w:val="21"/>
              </w:rPr>
              <w:t>(1.</w:t>
            </w:r>
            <w:r w:rsidR="005E5719">
              <w:rPr>
                <w:rFonts w:ascii="Times New Roman" w:hAnsi="Times New Roman" w:cs="Times New Roman"/>
                <w:szCs w:val="21"/>
              </w:rPr>
              <w:t>48</w:t>
            </w:r>
            <w:r>
              <w:rPr>
                <w:rFonts w:ascii="Times New Roman" w:hAnsi="Times New Roman" w:cs="Times New Roman"/>
                <w:szCs w:val="21"/>
              </w:rPr>
              <w:t>~</w:t>
            </w:r>
            <w:r w:rsidR="005E5719">
              <w:rPr>
                <w:rFonts w:ascii="Times New Roman" w:hAnsi="Times New Roman" w:cs="Times New Roman"/>
                <w:szCs w:val="21"/>
              </w:rPr>
              <w:t>2.2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94402D7" w14:textId="77777777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5CBF" w14:paraId="7AFC3510" w14:textId="77777777" w:rsidTr="00215CBF">
        <w:tc>
          <w:tcPr>
            <w:tcW w:w="4678" w:type="dxa"/>
          </w:tcPr>
          <w:p w14:paraId="1A48575D" w14:textId="77777777" w:rsidR="00215CBF" w:rsidRPr="00AA691A" w:rsidRDefault="00215CBF" w:rsidP="00F1771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691A">
              <w:rPr>
                <w:rFonts w:ascii="Times New Roman" w:hAnsi="Times New Roman" w:cs="Times New Roman" w:hint="eastAsia"/>
                <w:b/>
                <w:color w:val="000000" w:themeColor="text1"/>
              </w:rPr>
              <w:t>LA maximal volume</w:t>
            </w:r>
          </w:p>
        </w:tc>
        <w:tc>
          <w:tcPr>
            <w:tcW w:w="2126" w:type="dxa"/>
          </w:tcPr>
          <w:p w14:paraId="644C47ED" w14:textId="77777777" w:rsidR="00215CBF" w:rsidRPr="00AA691A" w:rsidRDefault="00215CBF" w:rsidP="00E07B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/>
                <w:szCs w:val="21"/>
              </w:rPr>
              <w:t>1m</w:t>
            </w:r>
            <w:r w:rsidRPr="00AA691A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AA691A">
              <w:rPr>
                <w:rFonts w:ascii="Times New Roman" w:hAnsi="Times New Roman" w:cs="Times New Roman"/>
                <w:szCs w:val="21"/>
              </w:rPr>
              <w:t>/m</w:t>
            </w:r>
            <w:r w:rsidRPr="00417C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3686" w:type="dxa"/>
          </w:tcPr>
          <w:p w14:paraId="5D703154" w14:textId="7E99FF48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E5719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5E5719">
              <w:rPr>
                <w:rFonts w:ascii="Times New Roman" w:hAnsi="Times New Roman" w:cs="Times New Roman"/>
                <w:szCs w:val="21"/>
              </w:rPr>
              <w:t>1.07</w:t>
            </w:r>
            <w:r>
              <w:rPr>
                <w:rFonts w:ascii="Times New Roman" w:hAnsi="Times New Roman" w:cs="Times New Roman"/>
                <w:szCs w:val="21"/>
              </w:rPr>
              <w:t>~1.</w:t>
            </w:r>
            <w:r w:rsidR="005E5719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34214260" w14:textId="10FE653D" w:rsidR="00215CBF" w:rsidRPr="00AA691A" w:rsidRDefault="005E5719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15CBF" w14:paraId="73C308E1" w14:textId="77777777" w:rsidTr="00215CBF">
        <w:tc>
          <w:tcPr>
            <w:tcW w:w="4678" w:type="dxa"/>
          </w:tcPr>
          <w:p w14:paraId="230CCDB6" w14:textId="77777777" w:rsidR="00215CBF" w:rsidRPr="00AA691A" w:rsidRDefault="00215CBF" w:rsidP="00F1771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691A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LA </w:t>
            </w:r>
            <w:r w:rsidRPr="00AA691A">
              <w:rPr>
                <w:rFonts w:ascii="Times New Roman" w:hAnsi="Times New Roman" w:cs="Times New Roman"/>
                <w:b/>
                <w:color w:val="000000" w:themeColor="text1"/>
              </w:rPr>
              <w:t xml:space="preserve">emptying </w:t>
            </w:r>
            <w:r w:rsidRPr="00AA691A">
              <w:rPr>
                <w:rFonts w:ascii="Times New Roman" w:hAnsi="Times New Roman" w:cs="Times New Roman" w:hint="eastAsia"/>
                <w:b/>
                <w:color w:val="000000" w:themeColor="text1"/>
              </w:rPr>
              <w:t>fraction</w:t>
            </w:r>
          </w:p>
        </w:tc>
        <w:tc>
          <w:tcPr>
            <w:tcW w:w="2126" w:type="dxa"/>
          </w:tcPr>
          <w:p w14:paraId="3D3C962F" w14:textId="77777777" w:rsidR="00215CBF" w:rsidRPr="00AA691A" w:rsidRDefault="00215CBF" w:rsidP="00E07B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 w:hint="eastAsia"/>
                <w:szCs w:val="21"/>
              </w:rPr>
              <w:t>1%</w:t>
            </w:r>
          </w:p>
        </w:tc>
        <w:tc>
          <w:tcPr>
            <w:tcW w:w="3686" w:type="dxa"/>
          </w:tcPr>
          <w:p w14:paraId="585A6576" w14:textId="77777777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(0.90~1.00)</w:t>
            </w:r>
          </w:p>
        </w:tc>
        <w:tc>
          <w:tcPr>
            <w:tcW w:w="1701" w:type="dxa"/>
          </w:tcPr>
          <w:p w14:paraId="1EF33849" w14:textId="21011E70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91C26">
              <w:rPr>
                <w:rFonts w:ascii="Times New Roman" w:hAnsi="Times New Roman" w:cs="Times New Roman"/>
                <w:szCs w:val="21"/>
              </w:rPr>
              <w:t>185</w:t>
            </w:r>
          </w:p>
        </w:tc>
      </w:tr>
      <w:tr w:rsidR="00215CBF" w14:paraId="6B8E1864" w14:textId="77777777" w:rsidTr="00215CBF">
        <w:tc>
          <w:tcPr>
            <w:tcW w:w="4678" w:type="dxa"/>
          </w:tcPr>
          <w:p w14:paraId="1C38A111" w14:textId="77777777" w:rsidR="00215CBF" w:rsidRPr="00AA691A" w:rsidRDefault="00215CBF" w:rsidP="00F1771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691A">
              <w:rPr>
                <w:rFonts w:ascii="Times New Roman" w:hAnsi="Times New Roman" w:cs="Times New Roman" w:hint="eastAsia"/>
                <w:b/>
                <w:color w:val="000000" w:themeColor="text1"/>
              </w:rPr>
              <w:t>LA expansion index</w:t>
            </w:r>
          </w:p>
        </w:tc>
        <w:tc>
          <w:tcPr>
            <w:tcW w:w="2126" w:type="dxa"/>
          </w:tcPr>
          <w:p w14:paraId="4387D06F" w14:textId="77777777" w:rsidR="00215CBF" w:rsidRPr="00AA691A" w:rsidRDefault="00215CBF" w:rsidP="00E07B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 w:hint="eastAsia"/>
                <w:szCs w:val="21"/>
              </w:rPr>
              <w:t>1%</w:t>
            </w:r>
          </w:p>
        </w:tc>
        <w:tc>
          <w:tcPr>
            <w:tcW w:w="3686" w:type="dxa"/>
          </w:tcPr>
          <w:p w14:paraId="4C540233" w14:textId="77777777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(0.15~1.03)</w:t>
            </w:r>
          </w:p>
        </w:tc>
        <w:tc>
          <w:tcPr>
            <w:tcW w:w="1701" w:type="dxa"/>
          </w:tcPr>
          <w:p w14:paraId="4DE52A21" w14:textId="74997288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91C2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215CBF" w14:paraId="5FBD9C48" w14:textId="77777777" w:rsidTr="00215CBF">
        <w:tc>
          <w:tcPr>
            <w:tcW w:w="4678" w:type="dxa"/>
          </w:tcPr>
          <w:p w14:paraId="454A9D74" w14:textId="77777777" w:rsidR="00215CBF" w:rsidRPr="00AA691A" w:rsidRDefault="00215CBF" w:rsidP="00F1771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691A">
              <w:rPr>
                <w:rFonts w:ascii="Times New Roman" w:hAnsi="Times New Roman" w:cs="Times New Roman" w:hint="eastAsia"/>
                <w:b/>
                <w:color w:val="000000" w:themeColor="text1"/>
              </w:rPr>
              <w:t>LA passive emptying fraction</w:t>
            </w:r>
          </w:p>
        </w:tc>
        <w:tc>
          <w:tcPr>
            <w:tcW w:w="2126" w:type="dxa"/>
          </w:tcPr>
          <w:p w14:paraId="5A873EFC" w14:textId="77777777" w:rsidR="00215CBF" w:rsidRPr="00AA691A" w:rsidRDefault="00215CBF" w:rsidP="00E07B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 w:hint="eastAsia"/>
                <w:szCs w:val="21"/>
              </w:rPr>
              <w:t>1%</w:t>
            </w:r>
          </w:p>
        </w:tc>
        <w:tc>
          <w:tcPr>
            <w:tcW w:w="3686" w:type="dxa"/>
          </w:tcPr>
          <w:p w14:paraId="11882D34" w14:textId="77777777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(0.00~1.12)</w:t>
            </w:r>
          </w:p>
        </w:tc>
        <w:tc>
          <w:tcPr>
            <w:tcW w:w="1701" w:type="dxa"/>
          </w:tcPr>
          <w:p w14:paraId="303AEDB2" w14:textId="77777777" w:rsidR="00215CBF" w:rsidRPr="00AA691A" w:rsidRDefault="00215CBF" w:rsidP="00E07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7</w:t>
            </w:r>
          </w:p>
        </w:tc>
      </w:tr>
      <w:tr w:rsidR="00215CBF" w14:paraId="428C29EB" w14:textId="77777777" w:rsidTr="00215CBF">
        <w:tc>
          <w:tcPr>
            <w:tcW w:w="4678" w:type="dxa"/>
          </w:tcPr>
          <w:p w14:paraId="08214F1A" w14:textId="77777777" w:rsidR="00215CBF" w:rsidRPr="00AA691A" w:rsidRDefault="00215CBF" w:rsidP="00F1771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691A">
              <w:rPr>
                <w:rFonts w:ascii="Times New Roman" w:hAnsi="Times New Roman" w:cs="Times New Roman" w:hint="eastAsia"/>
                <w:b/>
                <w:color w:val="000000" w:themeColor="text1"/>
              </w:rPr>
              <w:t>LA active emptying fraction</w:t>
            </w:r>
          </w:p>
        </w:tc>
        <w:tc>
          <w:tcPr>
            <w:tcW w:w="2126" w:type="dxa"/>
          </w:tcPr>
          <w:p w14:paraId="00E43CDD" w14:textId="77777777" w:rsidR="00215CBF" w:rsidRPr="00AA691A" w:rsidRDefault="00215CBF" w:rsidP="001A68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 w:hint="eastAsia"/>
                <w:szCs w:val="21"/>
              </w:rPr>
              <w:t>1%</w:t>
            </w:r>
          </w:p>
        </w:tc>
        <w:tc>
          <w:tcPr>
            <w:tcW w:w="3686" w:type="dxa"/>
          </w:tcPr>
          <w:p w14:paraId="4EFFA866" w14:textId="77777777" w:rsidR="00215CBF" w:rsidRPr="00AA691A" w:rsidRDefault="00215CBF" w:rsidP="001A68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(0.00~21.82)</w:t>
            </w:r>
          </w:p>
        </w:tc>
        <w:tc>
          <w:tcPr>
            <w:tcW w:w="1701" w:type="dxa"/>
          </w:tcPr>
          <w:p w14:paraId="40EC4126" w14:textId="77777777" w:rsidR="00215CBF" w:rsidRPr="00AA691A" w:rsidRDefault="00215CBF" w:rsidP="001A68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4</w:t>
            </w:r>
          </w:p>
        </w:tc>
      </w:tr>
      <w:tr w:rsidR="00215CBF" w14:paraId="3AEA130A" w14:textId="77777777" w:rsidTr="00215CBF">
        <w:tc>
          <w:tcPr>
            <w:tcW w:w="4678" w:type="dxa"/>
          </w:tcPr>
          <w:p w14:paraId="1630F16B" w14:textId="3377642D" w:rsidR="00215CBF" w:rsidRPr="00AA691A" w:rsidRDefault="00215CBF" w:rsidP="00F1771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691A">
              <w:rPr>
                <w:rFonts w:ascii="Times New Roman" w:hAnsi="Times New Roman" w:cs="Times New Roman"/>
                <w:b/>
                <w:color w:val="000000" w:themeColor="text1"/>
              </w:rPr>
              <w:t>LA reservoir strain</w:t>
            </w:r>
            <w:r w:rsidR="00B339AB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2126" w:type="dxa"/>
          </w:tcPr>
          <w:p w14:paraId="6EAA4F90" w14:textId="77777777" w:rsidR="00215CBF" w:rsidRPr="00AA691A" w:rsidRDefault="00215CBF" w:rsidP="001A68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 w:hint="eastAsia"/>
                <w:szCs w:val="21"/>
              </w:rPr>
              <w:t>1%</w:t>
            </w:r>
          </w:p>
        </w:tc>
        <w:tc>
          <w:tcPr>
            <w:tcW w:w="3686" w:type="dxa"/>
          </w:tcPr>
          <w:p w14:paraId="16BB4246" w14:textId="59A4010B" w:rsidR="00215CBF" w:rsidRPr="00AA691A" w:rsidRDefault="00215CBF" w:rsidP="001A68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E5719">
              <w:rPr>
                <w:rFonts w:ascii="Times New Roman" w:hAnsi="Times New Roman" w:cs="Times New Roman"/>
                <w:szCs w:val="21"/>
              </w:rPr>
              <w:t>76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5E5719">
              <w:rPr>
                <w:rFonts w:ascii="Times New Roman" w:hAnsi="Times New Roman" w:cs="Times New Roman"/>
                <w:szCs w:val="21"/>
              </w:rPr>
              <w:t>69</w:t>
            </w:r>
            <w:r>
              <w:rPr>
                <w:rFonts w:ascii="Times New Roman" w:hAnsi="Times New Roman" w:cs="Times New Roman"/>
                <w:szCs w:val="21"/>
              </w:rPr>
              <w:t>~0.</w:t>
            </w:r>
            <w:r w:rsidR="005E5719">
              <w:rPr>
                <w:rFonts w:ascii="Times New Roman" w:hAnsi="Times New Roman" w:cs="Times New Roman"/>
                <w:szCs w:val="21"/>
              </w:rPr>
              <w:t>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8EA2DC1" w14:textId="77777777" w:rsidR="00215CBF" w:rsidRPr="00AA691A" w:rsidRDefault="00215CBF" w:rsidP="001A68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15CBF" w14:paraId="360750F0" w14:textId="77777777" w:rsidTr="00215CBF">
        <w:tc>
          <w:tcPr>
            <w:tcW w:w="4678" w:type="dxa"/>
          </w:tcPr>
          <w:p w14:paraId="38B6F584" w14:textId="77777777" w:rsidR="00215CBF" w:rsidRPr="00AA691A" w:rsidRDefault="00215CBF" w:rsidP="00F1771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691A">
              <w:rPr>
                <w:rFonts w:ascii="Times New Roman" w:hAnsi="Times New Roman" w:cs="Times New Roman"/>
                <w:b/>
                <w:color w:val="000000" w:themeColor="text1"/>
              </w:rPr>
              <w:t>LA conduit strain</w:t>
            </w:r>
          </w:p>
        </w:tc>
        <w:tc>
          <w:tcPr>
            <w:tcW w:w="2126" w:type="dxa"/>
          </w:tcPr>
          <w:p w14:paraId="5DF59CA6" w14:textId="77777777" w:rsidR="00215CBF" w:rsidRPr="00AA691A" w:rsidRDefault="00215CBF" w:rsidP="001A68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 w:hint="eastAsia"/>
                <w:szCs w:val="21"/>
              </w:rPr>
              <w:t>1%</w:t>
            </w:r>
          </w:p>
        </w:tc>
        <w:tc>
          <w:tcPr>
            <w:tcW w:w="3686" w:type="dxa"/>
          </w:tcPr>
          <w:p w14:paraId="32876206" w14:textId="77777777" w:rsidR="00215CBF" w:rsidRPr="00AA691A" w:rsidRDefault="00215CBF" w:rsidP="001A68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(0.99~1.11)</w:t>
            </w:r>
          </w:p>
        </w:tc>
        <w:tc>
          <w:tcPr>
            <w:tcW w:w="1701" w:type="dxa"/>
          </w:tcPr>
          <w:p w14:paraId="0EC8523B" w14:textId="77777777" w:rsidR="00215CBF" w:rsidRPr="00AA691A" w:rsidRDefault="00215CBF" w:rsidP="001A68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0</w:t>
            </w:r>
          </w:p>
        </w:tc>
      </w:tr>
      <w:tr w:rsidR="00215CBF" w14:paraId="26B2D2AC" w14:textId="77777777" w:rsidTr="00215CBF">
        <w:tc>
          <w:tcPr>
            <w:tcW w:w="4678" w:type="dxa"/>
          </w:tcPr>
          <w:p w14:paraId="51B8E72B" w14:textId="37E1B7F8" w:rsidR="00215CBF" w:rsidRPr="00AA691A" w:rsidRDefault="00215CBF" w:rsidP="001A683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691A">
              <w:rPr>
                <w:rFonts w:ascii="Times New Roman" w:hAnsi="Times New Roman" w:cs="Times New Roman"/>
                <w:b/>
                <w:color w:val="000000" w:themeColor="text1"/>
              </w:rPr>
              <w:t xml:space="preserve">LA contractile strain </w:t>
            </w:r>
          </w:p>
        </w:tc>
        <w:tc>
          <w:tcPr>
            <w:tcW w:w="2126" w:type="dxa"/>
          </w:tcPr>
          <w:p w14:paraId="3D89509C" w14:textId="77777777" w:rsidR="00215CBF" w:rsidRPr="00AA691A" w:rsidRDefault="00215CBF" w:rsidP="001A68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91A">
              <w:rPr>
                <w:rFonts w:ascii="Times New Roman" w:hAnsi="Times New Roman" w:cs="Times New Roman" w:hint="eastAsia"/>
                <w:szCs w:val="21"/>
              </w:rPr>
              <w:t>1%</w:t>
            </w:r>
          </w:p>
        </w:tc>
        <w:tc>
          <w:tcPr>
            <w:tcW w:w="3686" w:type="dxa"/>
          </w:tcPr>
          <w:p w14:paraId="57E65167" w14:textId="77777777" w:rsidR="00215CBF" w:rsidRPr="00AA691A" w:rsidRDefault="00215CBF" w:rsidP="001A68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(1.02~1.13)</w:t>
            </w:r>
          </w:p>
        </w:tc>
        <w:tc>
          <w:tcPr>
            <w:tcW w:w="1701" w:type="dxa"/>
          </w:tcPr>
          <w:p w14:paraId="39CDC95D" w14:textId="77777777" w:rsidR="00215CBF" w:rsidRPr="00AA691A" w:rsidRDefault="00215CBF" w:rsidP="001A68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9</w:t>
            </w:r>
          </w:p>
        </w:tc>
      </w:tr>
    </w:tbl>
    <w:p w14:paraId="3FA4B679" w14:textId="77777777" w:rsidR="004A0170" w:rsidRDefault="004A0170" w:rsidP="000B4509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D67C15F" w14:textId="77777777" w:rsidR="004A0170" w:rsidRDefault="004A0170" w:rsidP="000B4509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B4AD16F" w14:textId="77777777" w:rsidR="004A0170" w:rsidRDefault="004A0170" w:rsidP="000B4509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548DAD0" w14:textId="5F8374DA" w:rsidR="002B1E12" w:rsidRDefault="002B1E12" w:rsidP="000B4509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 w:rsidR="001E286E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Start w:id="1" w:name="_Hlk51147664"/>
      <w:r>
        <w:rPr>
          <w:rFonts w:ascii="Times New Roman" w:hAnsi="Times New Roman" w:cs="Times New Roman"/>
          <w:b/>
          <w:kern w:val="0"/>
          <w:sz w:val="24"/>
          <w:szCs w:val="24"/>
        </w:rPr>
        <w:t>Multivariate Cox proportional hazard model</w:t>
      </w:r>
      <w:bookmarkEnd w:id="1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of first cardiovascular event during follow-up in the MHD cohort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93"/>
        <w:gridCol w:w="2654"/>
        <w:gridCol w:w="1257"/>
        <w:gridCol w:w="1257"/>
      </w:tblGrid>
      <w:tr w:rsidR="0006322B" w14:paraId="0AABBE37" w14:textId="77777777" w:rsidTr="001942F1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6FF3E98" w14:textId="77777777" w:rsidR="0006322B" w:rsidRPr="00215CBF" w:rsidRDefault="0006322B" w:rsidP="0028424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15CBF">
              <w:rPr>
                <w:rFonts w:ascii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9112FAD" w14:textId="77777777" w:rsidR="0006322B" w:rsidRPr="00215CBF" w:rsidRDefault="0006322B" w:rsidP="0028424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15CBF">
              <w:rPr>
                <w:rFonts w:ascii="Times New Roman" w:hAnsi="Times New Roman" w:cs="Times New Roman" w:hint="eastAsia"/>
                <w:b/>
                <w:color w:val="000000" w:themeColor="text1"/>
              </w:rPr>
              <w:t>H</w:t>
            </w:r>
            <w:r w:rsidRPr="00215CBF">
              <w:rPr>
                <w:rFonts w:ascii="Times New Roman" w:hAnsi="Times New Roman" w:cs="Times New Roman"/>
                <w:b/>
                <w:color w:val="000000" w:themeColor="text1"/>
              </w:rPr>
              <w:t>azard Ratio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</w:tcPr>
          <w:p w14:paraId="335ECD40" w14:textId="77777777" w:rsidR="0006322B" w:rsidRPr="00215CBF" w:rsidRDefault="0006322B" w:rsidP="0028424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15CBF">
              <w:rPr>
                <w:rFonts w:ascii="Times New Roman" w:hAnsi="Times New Roman" w:cs="Times New Roman"/>
                <w:b/>
                <w:color w:val="000000" w:themeColor="text1"/>
              </w:rPr>
              <w:t>95% confidence interval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D81F535" w14:textId="360D18B1" w:rsidR="0006322B" w:rsidRPr="00706541" w:rsidRDefault="00613C34" w:rsidP="00284245">
            <w:pPr>
              <w:rPr>
                <w:rFonts w:ascii="Symbol" w:hAnsi="Symbol" w:cs="Times New Roman" w:hint="eastAsia"/>
                <w:b/>
                <w:color w:val="000000" w:themeColor="text1"/>
                <w:highlight w:val="yellow"/>
              </w:rPr>
            </w:pPr>
            <w:r w:rsidRPr="00706541">
              <w:rPr>
                <w:rFonts w:ascii="Symbol" w:hAnsi="Symbol" w:cs="Times New Roman"/>
                <w:b/>
                <w:color w:val="000000" w:themeColor="text1"/>
                <w:highlight w:val="yellow"/>
              </w:rPr>
              <w:t>c</w:t>
            </w:r>
            <w:r w:rsidRPr="00706541">
              <w:rPr>
                <w:rFonts w:ascii="Symbol" w:hAnsi="Symbol" w:cs="Times New Roman"/>
                <w:b/>
                <w:color w:val="000000" w:themeColor="text1"/>
                <w:highlight w:val="yellow"/>
                <w:vertAlign w:val="superscript"/>
              </w:rPr>
              <w:t>2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6F4DC14" w14:textId="51BB6797" w:rsidR="0006322B" w:rsidRPr="00215CBF" w:rsidRDefault="0006322B" w:rsidP="0028424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15CBF">
              <w:rPr>
                <w:rFonts w:ascii="Times New Roman" w:hAnsi="Times New Roman" w:cs="Times New Roman" w:hint="eastAsia"/>
                <w:b/>
                <w:color w:val="000000" w:themeColor="text1"/>
              </w:rPr>
              <w:t>P</w:t>
            </w:r>
            <w:r w:rsidRPr="00215CBF">
              <w:rPr>
                <w:rFonts w:ascii="Times New Roman" w:hAnsi="Times New Roman" w:cs="Times New Roman"/>
                <w:b/>
                <w:color w:val="000000" w:themeColor="text1"/>
              </w:rPr>
              <w:t xml:space="preserve"> Value</w:t>
            </w:r>
          </w:p>
        </w:tc>
      </w:tr>
      <w:tr w:rsidR="0006322B" w14:paraId="67E3E3C3" w14:textId="77777777" w:rsidTr="001942F1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7C0E3021" w14:textId="3926C270" w:rsidR="0006322B" w:rsidRPr="007657A5" w:rsidRDefault="0006322B" w:rsidP="007657A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ested model 1: clinical variables 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7595A8C" w14:textId="77777777" w:rsidR="0006322B" w:rsidRDefault="0006322B" w:rsidP="00284245">
            <w:pPr>
              <w:jc w:val="left"/>
            </w:pPr>
          </w:p>
        </w:tc>
        <w:tc>
          <w:tcPr>
            <w:tcW w:w="2654" w:type="dxa"/>
            <w:tcBorders>
              <w:top w:val="single" w:sz="4" w:space="0" w:color="auto"/>
              <w:bottom w:val="nil"/>
            </w:tcBorders>
          </w:tcPr>
          <w:p w14:paraId="49F390BD" w14:textId="77777777" w:rsidR="0006322B" w:rsidRDefault="0006322B" w:rsidP="00284245">
            <w:pPr>
              <w:jc w:val="left"/>
            </w:pP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14:paraId="6C23EEFF" w14:textId="51F21F43" w:rsidR="0006322B" w:rsidRPr="00706541" w:rsidRDefault="00F927F4" w:rsidP="00284245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2</w:t>
            </w:r>
            <w:r w:rsidRPr="00706541">
              <w:rPr>
                <w:rFonts w:ascii="Times New Roman" w:hAnsi="Times New Roman" w:cs="Times New Roman"/>
                <w:highlight w:val="yellow"/>
              </w:rPr>
              <w:t>0.46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14:paraId="2004815F" w14:textId="3A5AD98D" w:rsidR="0006322B" w:rsidRPr="00F927F4" w:rsidRDefault="00F927F4" w:rsidP="00284245">
            <w:pPr>
              <w:rPr>
                <w:rFonts w:ascii="Times New Roman" w:hAnsi="Times New Roman" w:cs="Times New Roman"/>
              </w:rPr>
            </w:pPr>
            <w:r w:rsidRPr="00F927F4">
              <w:rPr>
                <w:rFonts w:ascii="Times New Roman" w:hAnsi="Times New Roman" w:cs="Times New Roman" w:hint="eastAsia"/>
              </w:rPr>
              <w:t>&lt;</w:t>
            </w:r>
            <w:r w:rsidRPr="00F927F4">
              <w:rPr>
                <w:rFonts w:ascii="Times New Roman" w:hAnsi="Times New Roman" w:cs="Times New Roman"/>
              </w:rPr>
              <w:t>0.001</w:t>
            </w:r>
          </w:p>
        </w:tc>
      </w:tr>
      <w:tr w:rsidR="0006322B" w14:paraId="602FFAC9" w14:textId="77777777" w:rsidTr="001942F1">
        <w:tc>
          <w:tcPr>
            <w:tcW w:w="3402" w:type="dxa"/>
            <w:tcBorders>
              <w:top w:val="nil"/>
            </w:tcBorders>
          </w:tcPr>
          <w:p w14:paraId="2CA5B045" w14:textId="7BCD2B64" w:rsidR="0006322B" w:rsidRDefault="0006322B" w:rsidP="0028424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Age, years </w:t>
            </w:r>
          </w:p>
        </w:tc>
        <w:tc>
          <w:tcPr>
            <w:tcW w:w="993" w:type="dxa"/>
            <w:tcBorders>
              <w:top w:val="nil"/>
            </w:tcBorders>
          </w:tcPr>
          <w:p w14:paraId="6B680747" w14:textId="07D24D3A" w:rsidR="0006322B" w:rsidRPr="00A77581" w:rsidRDefault="0006322B" w:rsidP="002842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2654" w:type="dxa"/>
            <w:tcBorders>
              <w:top w:val="nil"/>
            </w:tcBorders>
          </w:tcPr>
          <w:p w14:paraId="10EC2230" w14:textId="24302387" w:rsidR="0006322B" w:rsidRPr="00A77581" w:rsidRDefault="0006322B" w:rsidP="002842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  <w:r w:rsidRPr="00A77581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257" w:type="dxa"/>
            <w:tcBorders>
              <w:top w:val="nil"/>
            </w:tcBorders>
          </w:tcPr>
          <w:p w14:paraId="1619987A" w14:textId="77777777" w:rsidR="0006322B" w:rsidRPr="00706541" w:rsidRDefault="0006322B" w:rsidP="00284245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257" w:type="dxa"/>
            <w:tcBorders>
              <w:top w:val="nil"/>
            </w:tcBorders>
          </w:tcPr>
          <w:p w14:paraId="4DE8346C" w14:textId="3994A20D" w:rsidR="0006322B" w:rsidRPr="00A77581" w:rsidRDefault="0006322B" w:rsidP="002842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06322B" w14:paraId="52D83779" w14:textId="77777777" w:rsidTr="001942F1">
        <w:tc>
          <w:tcPr>
            <w:tcW w:w="3402" w:type="dxa"/>
          </w:tcPr>
          <w:p w14:paraId="2BB4CBE9" w14:textId="069F342F" w:rsidR="0006322B" w:rsidRPr="00F50866" w:rsidRDefault="0006322B" w:rsidP="0028424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History of diabetes, Yes or no</w:t>
            </w:r>
          </w:p>
        </w:tc>
        <w:tc>
          <w:tcPr>
            <w:tcW w:w="993" w:type="dxa"/>
          </w:tcPr>
          <w:p w14:paraId="51FF69C8" w14:textId="08A2BAAF" w:rsidR="0006322B" w:rsidRPr="00A77581" w:rsidRDefault="0006322B" w:rsidP="002842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2654" w:type="dxa"/>
          </w:tcPr>
          <w:p w14:paraId="4E8A0A14" w14:textId="1BADDE5A" w:rsidR="0006322B" w:rsidRPr="00A77581" w:rsidRDefault="0006322B" w:rsidP="002842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~1.99</w:t>
            </w:r>
          </w:p>
        </w:tc>
        <w:tc>
          <w:tcPr>
            <w:tcW w:w="1257" w:type="dxa"/>
          </w:tcPr>
          <w:p w14:paraId="39AAE07E" w14:textId="77777777" w:rsidR="0006322B" w:rsidRPr="00706541" w:rsidRDefault="0006322B" w:rsidP="00284245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20B174BD" w14:textId="6EFB4C4C" w:rsidR="0006322B" w:rsidRPr="00A77581" w:rsidRDefault="0006322B" w:rsidP="002842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5</w:t>
            </w:r>
          </w:p>
        </w:tc>
      </w:tr>
      <w:tr w:rsidR="0006322B" w14:paraId="2C5130D4" w14:textId="77777777" w:rsidTr="001942F1">
        <w:tc>
          <w:tcPr>
            <w:tcW w:w="3402" w:type="dxa"/>
          </w:tcPr>
          <w:p w14:paraId="4BD4FB5E" w14:textId="56AD91DF" w:rsidR="0006322B" w:rsidRPr="00F50866" w:rsidRDefault="0006322B" w:rsidP="007657A5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cTnT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>/ml</w:t>
            </w:r>
          </w:p>
        </w:tc>
        <w:tc>
          <w:tcPr>
            <w:tcW w:w="993" w:type="dxa"/>
          </w:tcPr>
          <w:p w14:paraId="44BC19E4" w14:textId="5BD34890" w:rsidR="0006322B" w:rsidRPr="00A77581" w:rsidRDefault="0006322B" w:rsidP="007657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654" w:type="dxa"/>
          </w:tcPr>
          <w:p w14:paraId="7F3A2A5F" w14:textId="5F5BCEB1" w:rsidR="0006322B" w:rsidRPr="00A77581" w:rsidRDefault="0006322B" w:rsidP="007657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A77581"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57" w:type="dxa"/>
          </w:tcPr>
          <w:p w14:paraId="392DF0C3" w14:textId="77777777" w:rsidR="0006322B" w:rsidRPr="00706541" w:rsidRDefault="0006322B" w:rsidP="007657A5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757889F3" w14:textId="6B73165D" w:rsidR="0006322B" w:rsidRPr="00A77581" w:rsidRDefault="0006322B" w:rsidP="007657A5">
            <w:pPr>
              <w:rPr>
                <w:rFonts w:ascii="Times New Roman" w:hAnsi="Times New Roman" w:cs="Times New Roman"/>
              </w:rPr>
            </w:pPr>
            <w:r w:rsidRPr="00A7758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06322B" w14:paraId="21CEC990" w14:textId="77777777" w:rsidTr="00F927F4">
        <w:tc>
          <w:tcPr>
            <w:tcW w:w="3402" w:type="dxa"/>
          </w:tcPr>
          <w:p w14:paraId="652A9C7D" w14:textId="77777777" w:rsidR="0006322B" w:rsidRPr="00706541" w:rsidRDefault="0006322B" w:rsidP="00C771D1">
            <w:pPr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b/>
                <w:color w:val="000000" w:themeColor="text1"/>
                <w:highlight w:val="yellow"/>
              </w:rPr>
              <w:t>N</w:t>
            </w: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ested model 2: echocardiographic</w:t>
            </w:r>
          </w:p>
          <w:p w14:paraId="41CB111A" w14:textId="043EC44A" w:rsidR="0006322B" w:rsidRPr="00706541" w:rsidRDefault="0006322B" w:rsidP="00C771D1">
            <w:pPr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 xml:space="preserve">Variables (including </w:t>
            </w:r>
            <w:proofErr w:type="spellStart"/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LASr</w:t>
            </w:r>
            <w:proofErr w:type="spellEnd"/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)</w:t>
            </w:r>
          </w:p>
        </w:tc>
        <w:tc>
          <w:tcPr>
            <w:tcW w:w="993" w:type="dxa"/>
          </w:tcPr>
          <w:p w14:paraId="265BF55A" w14:textId="324226BD" w:rsidR="0006322B" w:rsidRPr="00706541" w:rsidRDefault="0006322B" w:rsidP="00F4657B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654" w:type="dxa"/>
          </w:tcPr>
          <w:p w14:paraId="30E04E8B" w14:textId="712BAFA4" w:rsidR="0006322B" w:rsidRPr="00706541" w:rsidRDefault="0006322B" w:rsidP="00F4657B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  <w:vAlign w:val="center"/>
          </w:tcPr>
          <w:p w14:paraId="14887F7A" w14:textId="45F4957C" w:rsidR="0006322B" w:rsidRPr="00706541" w:rsidRDefault="00F927F4" w:rsidP="00F4657B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38</w:t>
            </w:r>
            <w:r w:rsidR="00970F0D" w:rsidRPr="00706541">
              <w:rPr>
                <w:rFonts w:ascii="Times New Roman" w:hAnsi="Times New Roman" w:cs="Times New Roman"/>
                <w:highlight w:val="yellow"/>
              </w:rPr>
              <w:t>.35</w:t>
            </w:r>
          </w:p>
        </w:tc>
        <w:tc>
          <w:tcPr>
            <w:tcW w:w="1257" w:type="dxa"/>
            <w:vAlign w:val="center"/>
          </w:tcPr>
          <w:p w14:paraId="283203F6" w14:textId="6A919B6D" w:rsidR="0006322B" w:rsidRPr="00706541" w:rsidRDefault="00970F0D" w:rsidP="00F4657B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&lt;</w:t>
            </w:r>
            <w:r w:rsidRPr="00706541">
              <w:rPr>
                <w:rFonts w:ascii="Times New Roman" w:hAnsi="Times New Roman" w:cs="Times New Roman"/>
                <w:highlight w:val="yellow"/>
              </w:rPr>
              <w:t>0.001</w:t>
            </w:r>
          </w:p>
        </w:tc>
      </w:tr>
      <w:tr w:rsidR="0006322B" w14:paraId="1D8193E0" w14:textId="77777777" w:rsidTr="001942F1">
        <w:tc>
          <w:tcPr>
            <w:tcW w:w="3402" w:type="dxa"/>
          </w:tcPr>
          <w:p w14:paraId="151760F2" w14:textId="454D40EA" w:rsidR="0006322B" w:rsidRPr="00706541" w:rsidRDefault="0006322B" w:rsidP="00F4657B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LVMI, g/m</w:t>
            </w: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3CEEF044" w14:textId="7295D299" w:rsidR="0006322B" w:rsidRPr="00706541" w:rsidRDefault="0006322B" w:rsidP="00F4657B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1</w:t>
            </w:r>
            <w:r w:rsidRPr="00706541">
              <w:rPr>
                <w:rFonts w:ascii="Times New Roman" w:hAnsi="Times New Roman" w:cs="Times New Roman"/>
                <w:highlight w:val="yellow"/>
              </w:rPr>
              <w:t>.</w:t>
            </w:r>
            <w:r w:rsidR="00970F0D" w:rsidRPr="00706541">
              <w:rPr>
                <w:rFonts w:ascii="Times New Roman" w:hAnsi="Times New Roman" w:cs="Times New Roman"/>
                <w:highlight w:val="yellow"/>
              </w:rPr>
              <w:t>05</w:t>
            </w:r>
          </w:p>
        </w:tc>
        <w:tc>
          <w:tcPr>
            <w:tcW w:w="2654" w:type="dxa"/>
          </w:tcPr>
          <w:p w14:paraId="35843E11" w14:textId="3F34F5CD" w:rsidR="0006322B" w:rsidRPr="00706541" w:rsidRDefault="0006322B" w:rsidP="00F4657B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1.</w:t>
            </w:r>
            <w:r w:rsidR="00970F0D" w:rsidRPr="00706541">
              <w:rPr>
                <w:rFonts w:ascii="Times New Roman" w:hAnsi="Times New Roman" w:cs="Times New Roman"/>
                <w:highlight w:val="yellow"/>
              </w:rPr>
              <w:t>00</w:t>
            </w:r>
            <w:r w:rsidRPr="00706541">
              <w:rPr>
                <w:rFonts w:ascii="Times New Roman" w:hAnsi="Times New Roman" w:cs="Times New Roman"/>
                <w:highlight w:val="yellow"/>
              </w:rPr>
              <w:t>~1.1</w:t>
            </w:r>
            <w:r w:rsidR="00970F0D" w:rsidRPr="00706541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257" w:type="dxa"/>
          </w:tcPr>
          <w:p w14:paraId="34F385E7" w14:textId="77777777" w:rsidR="0006322B" w:rsidRPr="00706541" w:rsidRDefault="0006322B" w:rsidP="00F4657B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2D4DD217" w14:textId="5CD32A3F" w:rsidR="0006322B" w:rsidRPr="00706541" w:rsidRDefault="0006322B" w:rsidP="00F4657B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0.0</w:t>
            </w:r>
            <w:r w:rsidR="00041CC9" w:rsidRPr="00706541">
              <w:rPr>
                <w:rFonts w:ascii="Times New Roman" w:hAnsi="Times New Roman" w:cs="Times New Roman"/>
                <w:highlight w:val="yellow"/>
              </w:rPr>
              <w:t>2</w:t>
            </w:r>
            <w:r w:rsidR="00970F0D" w:rsidRPr="00706541">
              <w:rPr>
                <w:rFonts w:ascii="Times New Roman" w:hAnsi="Times New Roman" w:cs="Times New Roman"/>
                <w:highlight w:val="yellow"/>
              </w:rPr>
              <w:t>5</w:t>
            </w:r>
          </w:p>
        </w:tc>
      </w:tr>
      <w:tr w:rsidR="0006322B" w14:paraId="5C3A9F31" w14:textId="77777777" w:rsidTr="001942F1">
        <w:tc>
          <w:tcPr>
            <w:tcW w:w="3402" w:type="dxa"/>
          </w:tcPr>
          <w:p w14:paraId="0F12B1D9" w14:textId="52D8F598" w:rsidR="0006322B" w:rsidRPr="00706541" w:rsidRDefault="0006322B" w:rsidP="00F4657B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lastRenderedPageBreak/>
              <w:t>LA reservoir strain, %</w:t>
            </w:r>
          </w:p>
        </w:tc>
        <w:tc>
          <w:tcPr>
            <w:tcW w:w="993" w:type="dxa"/>
          </w:tcPr>
          <w:p w14:paraId="5B3D9185" w14:textId="5F66AFA0" w:rsidR="0006322B" w:rsidRPr="00706541" w:rsidRDefault="0006322B" w:rsidP="00F4657B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0</w:t>
            </w:r>
            <w:r w:rsidRPr="00706541">
              <w:rPr>
                <w:rFonts w:ascii="Times New Roman" w:hAnsi="Times New Roman" w:cs="Times New Roman"/>
                <w:highlight w:val="yellow"/>
              </w:rPr>
              <w:t>.</w:t>
            </w:r>
            <w:r w:rsidR="00970F0D" w:rsidRPr="00706541">
              <w:rPr>
                <w:rFonts w:ascii="Times New Roman" w:hAnsi="Times New Roman" w:cs="Times New Roman"/>
                <w:highlight w:val="yellow"/>
              </w:rPr>
              <w:t>75</w:t>
            </w:r>
          </w:p>
        </w:tc>
        <w:tc>
          <w:tcPr>
            <w:tcW w:w="2654" w:type="dxa"/>
          </w:tcPr>
          <w:p w14:paraId="6404844A" w14:textId="579B576A" w:rsidR="0006322B" w:rsidRPr="00706541" w:rsidRDefault="0006322B" w:rsidP="00F4657B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0.</w:t>
            </w:r>
            <w:r w:rsidR="00970F0D" w:rsidRPr="00706541">
              <w:rPr>
                <w:rFonts w:ascii="Times New Roman" w:hAnsi="Times New Roman" w:cs="Times New Roman"/>
                <w:highlight w:val="yellow"/>
              </w:rPr>
              <w:t>60</w:t>
            </w:r>
            <w:r w:rsidRPr="00706541">
              <w:rPr>
                <w:rFonts w:ascii="Times New Roman" w:hAnsi="Times New Roman" w:cs="Times New Roman"/>
                <w:highlight w:val="yellow"/>
              </w:rPr>
              <w:t>~0.9</w:t>
            </w:r>
            <w:r w:rsidR="00970F0D" w:rsidRPr="00706541">
              <w:rPr>
                <w:rFonts w:ascii="Times New Roman" w:hAnsi="Times New Roman" w:cs="Times New Roman"/>
                <w:highlight w:val="yellow"/>
              </w:rPr>
              <w:t>4</w:t>
            </w:r>
          </w:p>
        </w:tc>
        <w:tc>
          <w:tcPr>
            <w:tcW w:w="1257" w:type="dxa"/>
          </w:tcPr>
          <w:p w14:paraId="1D1D9BAC" w14:textId="77777777" w:rsidR="0006322B" w:rsidRPr="00706541" w:rsidRDefault="0006322B" w:rsidP="00F4657B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1C53F715" w14:textId="7D64BFC3" w:rsidR="0006322B" w:rsidRPr="00706541" w:rsidRDefault="0006322B" w:rsidP="00F4657B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0.002</w:t>
            </w:r>
          </w:p>
        </w:tc>
      </w:tr>
      <w:tr w:rsidR="0006322B" w14:paraId="51793E70" w14:textId="77777777" w:rsidTr="001942F1">
        <w:tc>
          <w:tcPr>
            <w:tcW w:w="3402" w:type="dxa"/>
          </w:tcPr>
          <w:p w14:paraId="398F336A" w14:textId="52D2939B" w:rsidR="0006322B" w:rsidRPr="00706541" w:rsidRDefault="0006322B" w:rsidP="00C771D1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b/>
                <w:color w:val="000000" w:themeColor="text1"/>
                <w:highlight w:val="yellow"/>
              </w:rPr>
              <w:t>LA maximal volume</w:t>
            </w: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, L/m</w:t>
            </w: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45B43B41" w14:textId="65A015EF" w:rsidR="0006322B" w:rsidRPr="00706541" w:rsidRDefault="0006322B" w:rsidP="00C771D1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1</w:t>
            </w:r>
            <w:r w:rsidRPr="00706541">
              <w:rPr>
                <w:rFonts w:ascii="Times New Roman" w:hAnsi="Times New Roman" w:cs="Times New Roman"/>
                <w:highlight w:val="yellow"/>
              </w:rPr>
              <w:t>.27</w:t>
            </w:r>
          </w:p>
        </w:tc>
        <w:tc>
          <w:tcPr>
            <w:tcW w:w="2654" w:type="dxa"/>
          </w:tcPr>
          <w:p w14:paraId="2E520CF9" w14:textId="51868D69" w:rsidR="0006322B" w:rsidRPr="00706541" w:rsidRDefault="0006322B" w:rsidP="00C771D1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1.09~1.28</w:t>
            </w:r>
          </w:p>
        </w:tc>
        <w:tc>
          <w:tcPr>
            <w:tcW w:w="1257" w:type="dxa"/>
          </w:tcPr>
          <w:p w14:paraId="439D8C3D" w14:textId="77777777" w:rsidR="0006322B" w:rsidRPr="00706541" w:rsidRDefault="0006322B" w:rsidP="00C771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1CC87690" w14:textId="62A363DB" w:rsidR="0006322B" w:rsidRPr="00706541" w:rsidRDefault="0006322B" w:rsidP="00C771D1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0</w:t>
            </w:r>
            <w:r w:rsidRPr="00706541">
              <w:rPr>
                <w:rFonts w:ascii="Times New Roman" w:hAnsi="Times New Roman" w:cs="Times New Roman"/>
                <w:highlight w:val="yellow"/>
              </w:rPr>
              <w:t>.01</w:t>
            </w:r>
            <w:r w:rsidR="00041CC9" w:rsidRPr="00706541">
              <w:rPr>
                <w:rFonts w:ascii="Times New Roman" w:hAnsi="Times New Roman" w:cs="Times New Roman"/>
                <w:highlight w:val="yellow"/>
              </w:rPr>
              <w:t>3</w:t>
            </w:r>
          </w:p>
        </w:tc>
      </w:tr>
      <w:tr w:rsidR="0006322B" w14:paraId="3F38CE8F" w14:textId="77777777" w:rsidTr="001942F1">
        <w:tc>
          <w:tcPr>
            <w:tcW w:w="3402" w:type="dxa"/>
            <w:vAlign w:val="center"/>
          </w:tcPr>
          <w:p w14:paraId="63E785E4" w14:textId="5C6C4048" w:rsidR="0006322B" w:rsidRPr="00706541" w:rsidRDefault="0006322B" w:rsidP="00C771D1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 xml:space="preserve">E/e’ </w:t>
            </w:r>
          </w:p>
        </w:tc>
        <w:tc>
          <w:tcPr>
            <w:tcW w:w="993" w:type="dxa"/>
          </w:tcPr>
          <w:p w14:paraId="440860FB" w14:textId="3EFAEB7F" w:rsidR="0006322B" w:rsidRPr="00706541" w:rsidRDefault="0006322B" w:rsidP="00C771D1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0</w:t>
            </w:r>
            <w:r w:rsidRPr="00706541">
              <w:rPr>
                <w:rFonts w:ascii="Times New Roman" w:hAnsi="Times New Roman" w:cs="Times New Roman"/>
                <w:highlight w:val="yellow"/>
              </w:rPr>
              <w:t>.93</w:t>
            </w:r>
          </w:p>
        </w:tc>
        <w:tc>
          <w:tcPr>
            <w:tcW w:w="2654" w:type="dxa"/>
          </w:tcPr>
          <w:p w14:paraId="107D5F45" w14:textId="418B3245" w:rsidR="0006322B" w:rsidRPr="00706541" w:rsidRDefault="0006322B" w:rsidP="00C771D1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0.67~1.31</w:t>
            </w:r>
          </w:p>
        </w:tc>
        <w:tc>
          <w:tcPr>
            <w:tcW w:w="1257" w:type="dxa"/>
          </w:tcPr>
          <w:p w14:paraId="119BFA5D" w14:textId="77777777" w:rsidR="0006322B" w:rsidRPr="00706541" w:rsidRDefault="0006322B" w:rsidP="00C771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34BC84A0" w14:textId="14A9460F" w:rsidR="0006322B" w:rsidRPr="00706541" w:rsidRDefault="0006322B" w:rsidP="00C771D1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0.</w:t>
            </w:r>
            <w:r w:rsidR="00041CC9" w:rsidRPr="00706541">
              <w:rPr>
                <w:rFonts w:ascii="Times New Roman" w:hAnsi="Times New Roman" w:cs="Times New Roman"/>
                <w:highlight w:val="yellow"/>
              </w:rPr>
              <w:t>216</w:t>
            </w:r>
          </w:p>
        </w:tc>
      </w:tr>
      <w:tr w:rsidR="0006322B" w14:paraId="0D3AD189" w14:textId="77777777" w:rsidTr="00F927F4">
        <w:tc>
          <w:tcPr>
            <w:tcW w:w="3402" w:type="dxa"/>
          </w:tcPr>
          <w:p w14:paraId="4E3335FE" w14:textId="610E48E8" w:rsidR="0006322B" w:rsidRPr="00706541" w:rsidRDefault="0006322B" w:rsidP="00952228">
            <w:pPr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b/>
                <w:color w:val="000000" w:themeColor="text1"/>
                <w:highlight w:val="yellow"/>
              </w:rPr>
              <w:t>N</w:t>
            </w: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ested model 3: echocardiographic</w:t>
            </w:r>
          </w:p>
          <w:p w14:paraId="4FF35E50" w14:textId="7C0FC67E" w:rsidR="0006322B" w:rsidRPr="00706541" w:rsidRDefault="0006322B" w:rsidP="00952228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Variables (including LVGLS)</w:t>
            </w:r>
          </w:p>
        </w:tc>
        <w:tc>
          <w:tcPr>
            <w:tcW w:w="993" w:type="dxa"/>
          </w:tcPr>
          <w:p w14:paraId="46760DAF" w14:textId="77777777" w:rsidR="0006322B" w:rsidRPr="00706541" w:rsidRDefault="0006322B" w:rsidP="00952228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654" w:type="dxa"/>
          </w:tcPr>
          <w:p w14:paraId="39F7DE9F" w14:textId="77777777" w:rsidR="0006322B" w:rsidRPr="00706541" w:rsidRDefault="0006322B" w:rsidP="00952228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  <w:vAlign w:val="center"/>
          </w:tcPr>
          <w:p w14:paraId="6A750C32" w14:textId="08B6A4E2" w:rsidR="0006322B" w:rsidRPr="00706541" w:rsidRDefault="00613C34" w:rsidP="00F927F4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2</w:t>
            </w:r>
            <w:r w:rsidRPr="00706541">
              <w:rPr>
                <w:rFonts w:ascii="Times New Roman" w:hAnsi="Times New Roman" w:cs="Times New Roman"/>
                <w:highlight w:val="yellow"/>
              </w:rPr>
              <w:t>4.16</w:t>
            </w:r>
          </w:p>
        </w:tc>
        <w:tc>
          <w:tcPr>
            <w:tcW w:w="1257" w:type="dxa"/>
            <w:vAlign w:val="center"/>
          </w:tcPr>
          <w:p w14:paraId="752450C0" w14:textId="105E202D" w:rsidR="0006322B" w:rsidRPr="00706541" w:rsidRDefault="00613C34" w:rsidP="00F927F4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&lt;</w:t>
            </w:r>
            <w:r w:rsidRPr="00706541">
              <w:rPr>
                <w:rFonts w:ascii="Times New Roman" w:hAnsi="Times New Roman" w:cs="Times New Roman"/>
                <w:highlight w:val="yellow"/>
              </w:rPr>
              <w:t>0.001</w:t>
            </w:r>
          </w:p>
        </w:tc>
      </w:tr>
      <w:tr w:rsidR="0006322B" w14:paraId="4F280510" w14:textId="77777777" w:rsidTr="001942F1">
        <w:tc>
          <w:tcPr>
            <w:tcW w:w="3402" w:type="dxa"/>
          </w:tcPr>
          <w:p w14:paraId="0239CC6B" w14:textId="4917FAED" w:rsidR="0006322B" w:rsidRPr="00706541" w:rsidRDefault="0006322B" w:rsidP="00952228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LVMI, g/m</w:t>
            </w: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7E63E3F5" w14:textId="7E402761" w:rsidR="0006322B" w:rsidRPr="00706541" w:rsidRDefault="0006322B" w:rsidP="00952228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1</w:t>
            </w:r>
            <w:r w:rsidRPr="00706541">
              <w:rPr>
                <w:rFonts w:ascii="Times New Roman" w:hAnsi="Times New Roman" w:cs="Times New Roman"/>
                <w:highlight w:val="yellow"/>
              </w:rPr>
              <w:t>.0</w:t>
            </w:r>
            <w:r w:rsidR="007855D4" w:rsidRPr="00706541">
              <w:rPr>
                <w:rFonts w:ascii="Times New Roman" w:hAnsi="Times New Roman" w:cs="Times New Roman"/>
                <w:highlight w:val="yellow"/>
              </w:rPr>
              <w:t>5</w:t>
            </w:r>
          </w:p>
        </w:tc>
        <w:tc>
          <w:tcPr>
            <w:tcW w:w="2654" w:type="dxa"/>
          </w:tcPr>
          <w:p w14:paraId="592D2BF6" w14:textId="78D39935" w:rsidR="0006322B" w:rsidRPr="00706541" w:rsidRDefault="0006322B" w:rsidP="00952228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1.0</w:t>
            </w:r>
            <w:r w:rsidR="007855D4" w:rsidRPr="00706541">
              <w:rPr>
                <w:rFonts w:ascii="Times New Roman" w:hAnsi="Times New Roman" w:cs="Times New Roman"/>
                <w:highlight w:val="yellow"/>
              </w:rPr>
              <w:t>0</w:t>
            </w:r>
            <w:r w:rsidRPr="00706541">
              <w:rPr>
                <w:rFonts w:ascii="Times New Roman" w:hAnsi="Times New Roman" w:cs="Times New Roman"/>
                <w:highlight w:val="yellow"/>
              </w:rPr>
              <w:t>~1.1</w:t>
            </w:r>
            <w:r w:rsidR="007855D4" w:rsidRPr="00706541">
              <w:rPr>
                <w:rFonts w:ascii="Times New Roman" w:hAnsi="Times New Roman" w:cs="Times New Roman"/>
                <w:highlight w:val="yellow"/>
              </w:rPr>
              <w:t>0</w:t>
            </w:r>
          </w:p>
        </w:tc>
        <w:tc>
          <w:tcPr>
            <w:tcW w:w="1257" w:type="dxa"/>
          </w:tcPr>
          <w:p w14:paraId="70259844" w14:textId="77777777" w:rsidR="0006322B" w:rsidRPr="00706541" w:rsidRDefault="0006322B" w:rsidP="00952228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34FC53CF" w14:textId="08342FF7" w:rsidR="0006322B" w:rsidRPr="00706541" w:rsidRDefault="0006322B" w:rsidP="00952228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0.0</w:t>
            </w:r>
            <w:r w:rsidR="00E424AB" w:rsidRPr="00706541">
              <w:rPr>
                <w:rFonts w:ascii="Times New Roman" w:hAnsi="Times New Roman" w:cs="Times New Roman"/>
                <w:highlight w:val="yellow"/>
              </w:rPr>
              <w:t>31</w:t>
            </w:r>
          </w:p>
        </w:tc>
      </w:tr>
      <w:tr w:rsidR="0006322B" w14:paraId="4CA113B1" w14:textId="77777777" w:rsidTr="001942F1">
        <w:tc>
          <w:tcPr>
            <w:tcW w:w="3402" w:type="dxa"/>
          </w:tcPr>
          <w:p w14:paraId="5FFE0BFB" w14:textId="40AA2CB4" w:rsidR="0006322B" w:rsidRPr="00706541" w:rsidRDefault="0006322B" w:rsidP="00952228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b/>
                <w:color w:val="000000" w:themeColor="text1"/>
                <w:highlight w:val="yellow"/>
              </w:rPr>
              <w:t>LV global longitudinal strain</w:t>
            </w: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, %</w:t>
            </w:r>
          </w:p>
        </w:tc>
        <w:tc>
          <w:tcPr>
            <w:tcW w:w="993" w:type="dxa"/>
          </w:tcPr>
          <w:p w14:paraId="301E8589" w14:textId="71E401CB" w:rsidR="0006322B" w:rsidRPr="00706541" w:rsidRDefault="0006322B" w:rsidP="00952228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1</w:t>
            </w:r>
            <w:r w:rsidRPr="00706541">
              <w:rPr>
                <w:rFonts w:ascii="Times New Roman" w:hAnsi="Times New Roman" w:cs="Times New Roman"/>
                <w:highlight w:val="yellow"/>
              </w:rPr>
              <w:t>.</w:t>
            </w:r>
            <w:r w:rsidR="007855D4" w:rsidRPr="00706541">
              <w:rPr>
                <w:rFonts w:ascii="Times New Roman" w:hAnsi="Times New Roman" w:cs="Times New Roman"/>
                <w:highlight w:val="yellow"/>
              </w:rPr>
              <w:t>38</w:t>
            </w:r>
          </w:p>
        </w:tc>
        <w:tc>
          <w:tcPr>
            <w:tcW w:w="2654" w:type="dxa"/>
          </w:tcPr>
          <w:p w14:paraId="1DF59B15" w14:textId="4EDAC86B" w:rsidR="0006322B" w:rsidRPr="00706541" w:rsidRDefault="007855D4" w:rsidP="00952228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1.01</w:t>
            </w:r>
            <w:r w:rsidR="0006322B" w:rsidRPr="00706541">
              <w:rPr>
                <w:rFonts w:ascii="Times New Roman" w:hAnsi="Times New Roman" w:cs="Times New Roman"/>
                <w:highlight w:val="yellow"/>
              </w:rPr>
              <w:t>~1.</w:t>
            </w:r>
            <w:r w:rsidRPr="00706541">
              <w:rPr>
                <w:rFonts w:ascii="Times New Roman" w:hAnsi="Times New Roman" w:cs="Times New Roman"/>
                <w:highlight w:val="yellow"/>
              </w:rPr>
              <w:t>88</w:t>
            </w:r>
          </w:p>
        </w:tc>
        <w:tc>
          <w:tcPr>
            <w:tcW w:w="1257" w:type="dxa"/>
          </w:tcPr>
          <w:p w14:paraId="4C4892AB" w14:textId="77777777" w:rsidR="0006322B" w:rsidRPr="00706541" w:rsidRDefault="0006322B" w:rsidP="00952228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724B44F3" w14:textId="655EEBE8" w:rsidR="0006322B" w:rsidRPr="00706541" w:rsidRDefault="0006322B" w:rsidP="00952228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0.</w:t>
            </w:r>
            <w:r w:rsidR="007855D4" w:rsidRPr="00706541">
              <w:rPr>
                <w:rFonts w:ascii="Times New Roman" w:hAnsi="Times New Roman" w:cs="Times New Roman"/>
                <w:highlight w:val="yellow"/>
              </w:rPr>
              <w:t>0</w:t>
            </w:r>
            <w:r w:rsidR="00041CC9" w:rsidRPr="00706541">
              <w:rPr>
                <w:rFonts w:ascii="Times New Roman" w:hAnsi="Times New Roman" w:cs="Times New Roman"/>
                <w:highlight w:val="yellow"/>
              </w:rPr>
              <w:t>0</w:t>
            </w:r>
            <w:r w:rsidR="00E424AB" w:rsidRPr="00706541">
              <w:rPr>
                <w:rFonts w:ascii="Times New Roman" w:hAnsi="Times New Roman" w:cs="Times New Roman"/>
                <w:highlight w:val="yellow"/>
              </w:rPr>
              <w:t>9</w:t>
            </w:r>
          </w:p>
        </w:tc>
      </w:tr>
      <w:tr w:rsidR="0006322B" w14:paraId="7DEC8C67" w14:textId="77777777" w:rsidTr="001942F1">
        <w:tc>
          <w:tcPr>
            <w:tcW w:w="3402" w:type="dxa"/>
          </w:tcPr>
          <w:p w14:paraId="696B03C4" w14:textId="4FD72A55" w:rsidR="0006322B" w:rsidRPr="00706541" w:rsidRDefault="0006322B" w:rsidP="00952228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b/>
                <w:color w:val="000000" w:themeColor="text1"/>
                <w:highlight w:val="yellow"/>
              </w:rPr>
              <w:t>LA maximal volume</w:t>
            </w: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, L/m</w:t>
            </w: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497C6ADE" w14:textId="0EADBD9B" w:rsidR="0006322B" w:rsidRPr="00706541" w:rsidRDefault="0006322B" w:rsidP="00952228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1</w:t>
            </w:r>
            <w:r w:rsidRPr="00706541">
              <w:rPr>
                <w:rFonts w:ascii="Times New Roman" w:hAnsi="Times New Roman" w:cs="Times New Roman"/>
                <w:highlight w:val="yellow"/>
              </w:rPr>
              <w:t>.</w:t>
            </w:r>
            <w:r w:rsidR="007855D4" w:rsidRPr="00706541">
              <w:rPr>
                <w:rFonts w:ascii="Times New Roman" w:hAnsi="Times New Roman" w:cs="Times New Roman"/>
                <w:highlight w:val="yellow"/>
              </w:rPr>
              <w:t>11</w:t>
            </w:r>
          </w:p>
        </w:tc>
        <w:tc>
          <w:tcPr>
            <w:tcW w:w="2654" w:type="dxa"/>
          </w:tcPr>
          <w:p w14:paraId="451C995F" w14:textId="7809B2CC" w:rsidR="0006322B" w:rsidRPr="00706541" w:rsidRDefault="007855D4" w:rsidP="00952228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0.99</w:t>
            </w:r>
            <w:r w:rsidR="0006322B" w:rsidRPr="00706541">
              <w:rPr>
                <w:rFonts w:ascii="Times New Roman" w:hAnsi="Times New Roman" w:cs="Times New Roman"/>
                <w:highlight w:val="yellow"/>
              </w:rPr>
              <w:t>~1.2</w:t>
            </w:r>
            <w:r w:rsidRPr="00706541">
              <w:rPr>
                <w:rFonts w:ascii="Times New Roman" w:hAnsi="Times New Roman" w:cs="Times New Roman"/>
                <w:highlight w:val="yellow"/>
              </w:rPr>
              <w:t>4</w:t>
            </w:r>
          </w:p>
        </w:tc>
        <w:tc>
          <w:tcPr>
            <w:tcW w:w="1257" w:type="dxa"/>
          </w:tcPr>
          <w:p w14:paraId="13035BC5" w14:textId="77777777" w:rsidR="0006322B" w:rsidRPr="00706541" w:rsidRDefault="0006322B" w:rsidP="00952228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7534995D" w14:textId="547F5EF6" w:rsidR="0006322B" w:rsidRPr="00706541" w:rsidRDefault="0006322B" w:rsidP="00952228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0</w:t>
            </w:r>
            <w:r w:rsidRPr="00706541">
              <w:rPr>
                <w:rFonts w:ascii="Times New Roman" w:hAnsi="Times New Roman" w:cs="Times New Roman"/>
                <w:highlight w:val="yellow"/>
              </w:rPr>
              <w:t>.0</w:t>
            </w:r>
            <w:r w:rsidR="00041CC9" w:rsidRPr="00706541">
              <w:rPr>
                <w:rFonts w:ascii="Times New Roman" w:hAnsi="Times New Roman" w:cs="Times New Roman"/>
                <w:highlight w:val="yellow"/>
              </w:rPr>
              <w:t>18</w:t>
            </w:r>
          </w:p>
        </w:tc>
      </w:tr>
      <w:tr w:rsidR="0006322B" w14:paraId="3B5B183A" w14:textId="77777777" w:rsidTr="001942F1">
        <w:tc>
          <w:tcPr>
            <w:tcW w:w="3402" w:type="dxa"/>
            <w:vAlign w:val="center"/>
          </w:tcPr>
          <w:p w14:paraId="425327CC" w14:textId="0DE53C1A" w:rsidR="0006322B" w:rsidRPr="00706541" w:rsidRDefault="0006322B" w:rsidP="00952228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706541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 xml:space="preserve">E/e’ </w:t>
            </w:r>
          </w:p>
        </w:tc>
        <w:tc>
          <w:tcPr>
            <w:tcW w:w="993" w:type="dxa"/>
          </w:tcPr>
          <w:p w14:paraId="0B2A91B5" w14:textId="468441B7" w:rsidR="0006322B" w:rsidRPr="00706541" w:rsidRDefault="0006322B" w:rsidP="00952228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0</w:t>
            </w:r>
            <w:r w:rsidRPr="00706541">
              <w:rPr>
                <w:rFonts w:ascii="Times New Roman" w:hAnsi="Times New Roman" w:cs="Times New Roman"/>
                <w:highlight w:val="yellow"/>
              </w:rPr>
              <w:t>.</w:t>
            </w:r>
            <w:r w:rsidR="007855D4" w:rsidRPr="00706541">
              <w:rPr>
                <w:rFonts w:ascii="Times New Roman" w:hAnsi="Times New Roman" w:cs="Times New Roman"/>
                <w:highlight w:val="yellow"/>
              </w:rPr>
              <w:t>84</w:t>
            </w:r>
          </w:p>
        </w:tc>
        <w:tc>
          <w:tcPr>
            <w:tcW w:w="2654" w:type="dxa"/>
          </w:tcPr>
          <w:p w14:paraId="7B248300" w14:textId="1464AC93" w:rsidR="0006322B" w:rsidRPr="00706541" w:rsidRDefault="0006322B" w:rsidP="00952228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0.6</w:t>
            </w:r>
            <w:r w:rsidR="007855D4" w:rsidRPr="00706541">
              <w:rPr>
                <w:rFonts w:ascii="Times New Roman" w:hAnsi="Times New Roman" w:cs="Times New Roman"/>
                <w:highlight w:val="yellow"/>
              </w:rPr>
              <w:t>1</w:t>
            </w:r>
            <w:r w:rsidRPr="00706541">
              <w:rPr>
                <w:rFonts w:ascii="Times New Roman" w:hAnsi="Times New Roman" w:cs="Times New Roman"/>
                <w:highlight w:val="yellow"/>
              </w:rPr>
              <w:t>~1.</w:t>
            </w:r>
            <w:r w:rsidR="007855D4" w:rsidRPr="00706541">
              <w:rPr>
                <w:rFonts w:ascii="Times New Roman" w:hAnsi="Times New Roman" w:cs="Times New Roman"/>
                <w:highlight w:val="yellow"/>
              </w:rPr>
              <w:t>16</w:t>
            </w:r>
          </w:p>
        </w:tc>
        <w:tc>
          <w:tcPr>
            <w:tcW w:w="1257" w:type="dxa"/>
          </w:tcPr>
          <w:p w14:paraId="0AE05D58" w14:textId="77777777" w:rsidR="0006322B" w:rsidRPr="00706541" w:rsidRDefault="0006322B" w:rsidP="00952228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42C28452" w14:textId="4487619D" w:rsidR="0006322B" w:rsidRPr="00706541" w:rsidRDefault="0006322B" w:rsidP="00952228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/>
                <w:highlight w:val="yellow"/>
              </w:rPr>
              <w:t>0.</w:t>
            </w:r>
            <w:r w:rsidR="007855D4" w:rsidRPr="00706541">
              <w:rPr>
                <w:rFonts w:ascii="Times New Roman" w:hAnsi="Times New Roman" w:cs="Times New Roman"/>
                <w:highlight w:val="yellow"/>
              </w:rPr>
              <w:t>290</w:t>
            </w:r>
          </w:p>
        </w:tc>
      </w:tr>
      <w:tr w:rsidR="0006322B" w14:paraId="6961964E" w14:textId="77777777" w:rsidTr="00F927F4">
        <w:tc>
          <w:tcPr>
            <w:tcW w:w="3402" w:type="dxa"/>
          </w:tcPr>
          <w:p w14:paraId="51884F2F" w14:textId="16A9A9AE" w:rsidR="0006322B" w:rsidRDefault="0006322B" w:rsidP="0095222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771D1">
              <w:rPr>
                <w:rFonts w:ascii="Times New Roman" w:hAnsi="Times New Roman" w:cs="Times New Roman"/>
                <w:b/>
                <w:color w:val="000000" w:themeColor="text1"/>
              </w:rPr>
              <w:t>Nested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C771D1">
              <w:rPr>
                <w:rFonts w:ascii="Times New Roman" w:hAnsi="Times New Roman" w:cs="Times New Roman"/>
                <w:b/>
                <w:color w:val="000000" w:themeColor="text1"/>
              </w:rPr>
              <w:t>model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4</w:t>
            </w:r>
            <w:r w:rsidRPr="00C771D1">
              <w:rPr>
                <w:rFonts w:ascii="Times New Roman" w:hAnsi="Times New Roman" w:cs="Times New Roman"/>
                <w:b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C771D1">
              <w:rPr>
                <w:rFonts w:ascii="Times New Roman" w:hAnsi="Times New Roman" w:cs="Times New Roman"/>
                <w:b/>
                <w:color w:val="000000" w:themeColor="text1"/>
              </w:rPr>
              <w:t>clinical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a</w:t>
            </w:r>
            <w:r w:rsidRPr="00C771D1">
              <w:rPr>
                <w:rFonts w:ascii="Times New Roman" w:hAnsi="Times New Roman" w:cs="Times New Roman"/>
                <w:b/>
                <w:color w:val="000000" w:themeColor="text1"/>
              </w:rPr>
              <w:t>nd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C771D1">
              <w:rPr>
                <w:rFonts w:ascii="Times New Roman" w:hAnsi="Times New Roman" w:cs="Times New Roman"/>
                <w:b/>
                <w:color w:val="000000" w:themeColor="text1"/>
              </w:rPr>
              <w:t>echocardiographic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C771D1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993" w:type="dxa"/>
          </w:tcPr>
          <w:p w14:paraId="7552AD44" w14:textId="77777777" w:rsidR="0006322B" w:rsidRPr="00A77581" w:rsidRDefault="0006322B" w:rsidP="0095222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4" w:type="dxa"/>
          </w:tcPr>
          <w:p w14:paraId="7FCE0448" w14:textId="77777777" w:rsidR="0006322B" w:rsidRPr="00A77581" w:rsidRDefault="0006322B" w:rsidP="0095222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vAlign w:val="center"/>
          </w:tcPr>
          <w:p w14:paraId="5D59F675" w14:textId="40FEE139" w:rsidR="0006322B" w:rsidRPr="00706541" w:rsidRDefault="00041CC9" w:rsidP="00952228">
            <w:pPr>
              <w:rPr>
                <w:rFonts w:ascii="Times New Roman" w:hAnsi="Times New Roman" w:cs="Times New Roman"/>
                <w:highlight w:val="yellow"/>
              </w:rPr>
            </w:pPr>
            <w:r w:rsidRPr="00706541">
              <w:rPr>
                <w:rFonts w:ascii="Times New Roman" w:hAnsi="Times New Roman" w:cs="Times New Roman" w:hint="eastAsia"/>
                <w:highlight w:val="yellow"/>
              </w:rPr>
              <w:t>3</w:t>
            </w:r>
            <w:r w:rsidRPr="00706541">
              <w:rPr>
                <w:rFonts w:ascii="Times New Roman" w:hAnsi="Times New Roman" w:cs="Times New Roman"/>
                <w:highlight w:val="yellow"/>
              </w:rPr>
              <w:t>5.66</w:t>
            </w:r>
          </w:p>
        </w:tc>
        <w:tc>
          <w:tcPr>
            <w:tcW w:w="1257" w:type="dxa"/>
            <w:vAlign w:val="center"/>
          </w:tcPr>
          <w:p w14:paraId="1D8744A8" w14:textId="5B37EB77" w:rsidR="0006322B" w:rsidRPr="00A77581" w:rsidRDefault="00041CC9" w:rsidP="00952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6322B" w14:paraId="51B42F2F" w14:textId="77777777" w:rsidTr="001942F1">
        <w:tc>
          <w:tcPr>
            <w:tcW w:w="3402" w:type="dxa"/>
          </w:tcPr>
          <w:p w14:paraId="5FD00DCB" w14:textId="1FB4F659" w:rsidR="0006322B" w:rsidRDefault="0006322B" w:rsidP="00952228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ge, years</w:t>
            </w:r>
          </w:p>
        </w:tc>
        <w:tc>
          <w:tcPr>
            <w:tcW w:w="993" w:type="dxa"/>
          </w:tcPr>
          <w:p w14:paraId="4BAE0E52" w14:textId="7CF12C9B" w:rsidR="0006322B" w:rsidRPr="00A77581" w:rsidRDefault="0006322B" w:rsidP="009522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2654" w:type="dxa"/>
          </w:tcPr>
          <w:p w14:paraId="6F683701" w14:textId="1D13FF7D" w:rsidR="0006322B" w:rsidRPr="00A77581" w:rsidRDefault="0006322B" w:rsidP="009522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  <w:r w:rsidRPr="00A77581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257" w:type="dxa"/>
          </w:tcPr>
          <w:p w14:paraId="39EC8AC0" w14:textId="77777777" w:rsidR="0006322B" w:rsidRPr="00706541" w:rsidRDefault="0006322B" w:rsidP="00952228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257" w:type="dxa"/>
          </w:tcPr>
          <w:p w14:paraId="0C130BB1" w14:textId="5F50CD9B" w:rsidR="0006322B" w:rsidRPr="00A77581" w:rsidRDefault="0006322B" w:rsidP="00952228">
            <w:pPr>
              <w:rPr>
                <w:rFonts w:ascii="Times New Roman" w:hAnsi="Times New Roman" w:cs="Times New Roman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82</w:t>
            </w:r>
          </w:p>
        </w:tc>
      </w:tr>
      <w:tr w:rsidR="0006322B" w14:paraId="46073536" w14:textId="77777777" w:rsidTr="001942F1">
        <w:tc>
          <w:tcPr>
            <w:tcW w:w="3402" w:type="dxa"/>
          </w:tcPr>
          <w:p w14:paraId="08830C86" w14:textId="1EB7188B" w:rsidR="0006322B" w:rsidRDefault="0006322B" w:rsidP="00952228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cTnT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>/ml</w:t>
            </w:r>
          </w:p>
        </w:tc>
        <w:tc>
          <w:tcPr>
            <w:tcW w:w="993" w:type="dxa"/>
          </w:tcPr>
          <w:p w14:paraId="26841A1E" w14:textId="2B4CB1FF" w:rsidR="0006322B" w:rsidRPr="00A77581" w:rsidRDefault="0006322B" w:rsidP="009522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654" w:type="dxa"/>
          </w:tcPr>
          <w:p w14:paraId="34EAB589" w14:textId="09AB7A74" w:rsidR="0006322B" w:rsidRPr="00A77581" w:rsidRDefault="0006322B" w:rsidP="009522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Pr="00A77581"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57" w:type="dxa"/>
          </w:tcPr>
          <w:p w14:paraId="39513136" w14:textId="77777777" w:rsidR="0006322B" w:rsidRPr="00706541" w:rsidRDefault="0006322B" w:rsidP="00952228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2B430AEF" w14:textId="4293C09D" w:rsidR="0006322B" w:rsidRPr="00A77581" w:rsidRDefault="0006322B" w:rsidP="00952228">
            <w:pPr>
              <w:rPr>
                <w:rFonts w:ascii="Times New Roman" w:hAnsi="Times New Roman" w:cs="Times New Roman"/>
              </w:rPr>
            </w:pPr>
            <w:r w:rsidRPr="00A775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2</w:t>
            </w:r>
          </w:p>
        </w:tc>
      </w:tr>
      <w:tr w:rsidR="0006322B" w14:paraId="4EEEF8AC" w14:textId="77777777" w:rsidTr="001942F1">
        <w:tc>
          <w:tcPr>
            <w:tcW w:w="3402" w:type="dxa"/>
          </w:tcPr>
          <w:p w14:paraId="1D912FE9" w14:textId="3C51B53C" w:rsidR="0006322B" w:rsidRDefault="0006322B" w:rsidP="0095222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LVMI, g/m</w:t>
            </w:r>
            <w:r w:rsidRPr="00C771D1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65E7C892" w14:textId="58A09FE3" w:rsidR="0006322B" w:rsidRPr="00A77581" w:rsidRDefault="0006322B" w:rsidP="009522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654" w:type="dxa"/>
          </w:tcPr>
          <w:p w14:paraId="08067B75" w14:textId="443DA94F" w:rsidR="0006322B" w:rsidRPr="00A77581" w:rsidRDefault="0006322B" w:rsidP="00952228">
            <w:pPr>
              <w:jc w:val="left"/>
              <w:rPr>
                <w:rFonts w:ascii="Times New Roman" w:hAnsi="Times New Roman" w:cs="Times New Roman"/>
              </w:rPr>
            </w:pPr>
            <w:r w:rsidRPr="00A7758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0</w:t>
            </w:r>
            <w:r w:rsidRPr="00A77581"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57" w:type="dxa"/>
          </w:tcPr>
          <w:p w14:paraId="0AE2E8EB" w14:textId="77777777" w:rsidR="0006322B" w:rsidRPr="00706541" w:rsidRDefault="0006322B" w:rsidP="00952228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7BBAF8FD" w14:textId="7AD9A6DA" w:rsidR="0006322B" w:rsidRPr="00A77581" w:rsidRDefault="0006322B" w:rsidP="00952228">
            <w:pPr>
              <w:rPr>
                <w:rFonts w:ascii="Times New Roman" w:hAnsi="Times New Roman" w:cs="Times New Roman"/>
              </w:rPr>
            </w:pPr>
            <w:r w:rsidRPr="00A7758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06322B" w14:paraId="2D8D10B4" w14:textId="77777777" w:rsidTr="001942F1">
        <w:tc>
          <w:tcPr>
            <w:tcW w:w="3402" w:type="dxa"/>
          </w:tcPr>
          <w:p w14:paraId="1A895B65" w14:textId="17C69FDC" w:rsidR="0006322B" w:rsidRDefault="0006322B" w:rsidP="00952228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691A">
              <w:rPr>
                <w:rFonts w:ascii="Times New Roman" w:hAnsi="Times New Roman" w:cs="Times New Roman" w:hint="eastAsia"/>
                <w:b/>
                <w:color w:val="000000" w:themeColor="text1"/>
              </w:rPr>
              <w:t>LA maximal volume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, L/m</w:t>
            </w:r>
            <w:r w:rsidRPr="00C771D1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2283EC4A" w14:textId="11DA220F" w:rsidR="0006322B" w:rsidRDefault="0006322B" w:rsidP="009522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2654" w:type="dxa"/>
          </w:tcPr>
          <w:p w14:paraId="3A0C8802" w14:textId="212567E8" w:rsidR="0006322B" w:rsidRPr="00A77581" w:rsidRDefault="0006322B" w:rsidP="009522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~1.35</w:t>
            </w:r>
          </w:p>
        </w:tc>
        <w:tc>
          <w:tcPr>
            <w:tcW w:w="1257" w:type="dxa"/>
          </w:tcPr>
          <w:p w14:paraId="40C48BE3" w14:textId="77777777" w:rsidR="0006322B" w:rsidRPr="00706541" w:rsidRDefault="0006322B" w:rsidP="00952228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0DCA8640" w14:textId="3E0E2C41" w:rsidR="0006322B" w:rsidRPr="00A77581" w:rsidRDefault="0006322B" w:rsidP="00952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</w:tr>
      <w:tr w:rsidR="0006322B" w14:paraId="0041BCC4" w14:textId="77777777" w:rsidTr="001942F1">
        <w:tc>
          <w:tcPr>
            <w:tcW w:w="3402" w:type="dxa"/>
          </w:tcPr>
          <w:p w14:paraId="0921EC4C" w14:textId="008A61FC" w:rsidR="0006322B" w:rsidRDefault="0006322B" w:rsidP="00952228">
            <w:pPr>
              <w:ind w:firstLineChars="50" w:firstLine="10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LA reservoir strain, %</w:t>
            </w:r>
          </w:p>
        </w:tc>
        <w:tc>
          <w:tcPr>
            <w:tcW w:w="993" w:type="dxa"/>
          </w:tcPr>
          <w:p w14:paraId="7572DF98" w14:textId="58AF15FE" w:rsidR="0006322B" w:rsidRPr="00A77581" w:rsidRDefault="0006322B" w:rsidP="009522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2654" w:type="dxa"/>
          </w:tcPr>
          <w:p w14:paraId="52F8CF11" w14:textId="28EA0C40" w:rsidR="0006322B" w:rsidRPr="00A77581" w:rsidRDefault="0006322B" w:rsidP="009522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  <w:r w:rsidRPr="00A77581"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57" w:type="dxa"/>
          </w:tcPr>
          <w:p w14:paraId="16CD2FFF" w14:textId="77777777" w:rsidR="0006322B" w:rsidRPr="00706541" w:rsidRDefault="0006322B" w:rsidP="00952228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7" w:type="dxa"/>
          </w:tcPr>
          <w:p w14:paraId="2E2C9AF7" w14:textId="4F3747E0" w:rsidR="0006322B" w:rsidRPr="00A77581" w:rsidRDefault="0006322B" w:rsidP="00952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</w:tbl>
    <w:p w14:paraId="39A73D88" w14:textId="5153C448" w:rsidR="002B1E12" w:rsidRPr="00215CBF" w:rsidRDefault="002B1E12" w:rsidP="002B1E12">
      <w:pPr>
        <w:rPr>
          <w:rFonts w:ascii="Times New Roman" w:hAnsi="Times New Roman" w:cs="Times New Roman"/>
          <w:sz w:val="24"/>
          <w:szCs w:val="24"/>
        </w:rPr>
      </w:pPr>
    </w:p>
    <w:p w14:paraId="5FF05E06" w14:textId="159DD2E7" w:rsidR="0010485B" w:rsidRDefault="0010485B" w:rsidP="000B4509">
      <w:pPr>
        <w:rPr>
          <w:rFonts w:ascii="Times New Roman" w:hAnsi="Times New Roman" w:cs="Times New Roman"/>
          <w:sz w:val="24"/>
          <w:szCs w:val="24"/>
        </w:rPr>
      </w:pPr>
    </w:p>
    <w:p w14:paraId="62B0AC1A" w14:textId="77777777" w:rsidR="004D6899" w:rsidRPr="00215CBF" w:rsidRDefault="004D6899" w:rsidP="000B4509">
      <w:pPr>
        <w:rPr>
          <w:rFonts w:ascii="Times New Roman" w:hAnsi="Times New Roman" w:cs="Times New Roman"/>
          <w:sz w:val="24"/>
          <w:szCs w:val="24"/>
        </w:rPr>
      </w:pPr>
    </w:p>
    <w:p w14:paraId="2354014B" w14:textId="2B21CF1F" w:rsidR="0010485B" w:rsidRPr="00046AC9" w:rsidRDefault="00046AC9" w:rsidP="000B4509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046AC9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Pr="00046AC9"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r w:rsidR="001E286E">
        <w:rPr>
          <w:rFonts w:ascii="Times New Roman" w:hAnsi="Times New Roman" w:cs="Times New Roman"/>
          <w:b/>
          <w:kern w:val="0"/>
          <w:sz w:val="24"/>
          <w:szCs w:val="24"/>
        </w:rPr>
        <w:t>S4</w:t>
      </w:r>
      <w:r w:rsidRPr="00046AC9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Start w:id="2" w:name="_Hlk51921166"/>
      <w:r w:rsidRPr="00046AC9">
        <w:rPr>
          <w:rFonts w:ascii="Times New Roman" w:hAnsi="Times New Roman" w:cs="Times New Roman"/>
          <w:b/>
          <w:kern w:val="0"/>
          <w:sz w:val="24"/>
          <w:szCs w:val="24"/>
        </w:rPr>
        <w:t xml:space="preserve">Univariate </w:t>
      </w:r>
      <w:bookmarkEnd w:id="2"/>
      <w:r w:rsidRPr="00046AC9">
        <w:rPr>
          <w:rFonts w:ascii="Times New Roman" w:hAnsi="Times New Roman" w:cs="Times New Roman"/>
          <w:b/>
          <w:kern w:val="0"/>
          <w:sz w:val="24"/>
          <w:szCs w:val="24"/>
        </w:rPr>
        <w:t xml:space="preserve">and </w:t>
      </w:r>
      <w:bookmarkStart w:id="3" w:name="_Hlk51920854"/>
      <w:r w:rsidRPr="00046AC9">
        <w:rPr>
          <w:rFonts w:ascii="Times New Roman" w:hAnsi="Times New Roman" w:cs="Times New Roman"/>
          <w:b/>
          <w:kern w:val="0"/>
          <w:sz w:val="24"/>
          <w:szCs w:val="24"/>
        </w:rPr>
        <w:t>multivariate</w:t>
      </w:r>
      <w:bookmarkEnd w:id="3"/>
      <w:r w:rsidRPr="00046AC9">
        <w:rPr>
          <w:rFonts w:ascii="Times New Roman" w:hAnsi="Times New Roman" w:cs="Times New Roman"/>
          <w:b/>
          <w:kern w:val="0"/>
          <w:sz w:val="24"/>
          <w:szCs w:val="24"/>
        </w:rPr>
        <w:t xml:space="preserve"> regressio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n analysis for predictors of </w:t>
      </w:r>
      <w:proofErr w:type="spellStart"/>
      <w:r>
        <w:rPr>
          <w:rFonts w:ascii="Times New Roman" w:hAnsi="Times New Roman" w:cs="Times New Roman"/>
          <w:b/>
          <w:kern w:val="0"/>
          <w:sz w:val="24"/>
          <w:szCs w:val="24"/>
        </w:rPr>
        <w:t>LASr</w:t>
      </w:r>
      <w:proofErr w:type="spell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921"/>
        <w:gridCol w:w="1196"/>
        <w:gridCol w:w="807"/>
        <w:gridCol w:w="222"/>
        <w:gridCol w:w="2443"/>
        <w:gridCol w:w="927"/>
        <w:gridCol w:w="222"/>
        <w:gridCol w:w="14"/>
      </w:tblGrid>
      <w:tr w:rsidR="00A77581" w:rsidRPr="00BA754B" w14:paraId="4802C6F5" w14:textId="77777777" w:rsidTr="00A77581">
        <w:trPr>
          <w:trHeight w:val="480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C27069" w14:textId="77777777" w:rsidR="00A77581" w:rsidRPr="00BA754B" w:rsidRDefault="00A77581" w:rsidP="00A219DD">
            <w:pPr>
              <w:spacing w:line="400" w:lineRule="exact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065F6801" w14:textId="77777777" w:rsidR="00A77581" w:rsidRPr="00A77581" w:rsidRDefault="00A7758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7581">
              <w:rPr>
                <w:rFonts w:ascii="Times New Roman" w:hAnsi="Times New Roman" w:cs="Times New Roman"/>
                <w:b/>
                <w:bCs/>
                <w:szCs w:val="21"/>
              </w:rPr>
              <w:t>Univaria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25AB82" w14:textId="77777777" w:rsidR="00A77581" w:rsidRPr="00A77581" w:rsidRDefault="00A77581" w:rsidP="00A219DD">
            <w:pPr>
              <w:spacing w:line="4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370" w:type="dxa"/>
            <w:gridSpan w:val="2"/>
            <w:tcBorders>
              <w:left w:val="nil"/>
              <w:right w:val="nil"/>
            </w:tcBorders>
          </w:tcPr>
          <w:p w14:paraId="61315618" w14:textId="77777777" w:rsidR="00A77581" w:rsidRPr="00A77581" w:rsidRDefault="00A77581" w:rsidP="003F0AF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7581">
              <w:rPr>
                <w:rFonts w:ascii="Times New Roman" w:hAnsi="Times New Roman" w:cs="Times New Roman"/>
                <w:b/>
                <w:bCs/>
                <w:szCs w:val="21"/>
              </w:rPr>
              <w:t>Model</w:t>
            </w:r>
            <w:r w:rsidRPr="00A77581">
              <w:rPr>
                <w:rFonts w:ascii="Times New Roman" w:hAnsi="Times New Roman" w:cs="Times New Roman"/>
                <w:b/>
                <w:bCs/>
                <w:szCs w:val="21"/>
              </w:rPr>
              <w:t>：</w:t>
            </w:r>
            <w:proofErr w:type="spellStart"/>
            <w:r w:rsidRPr="00A77581">
              <w:rPr>
                <w:rFonts w:ascii="Times New Roman" w:hAnsi="Times New Roman" w:cs="Times New Roman"/>
                <w:b/>
                <w:bCs/>
                <w:szCs w:val="21"/>
              </w:rPr>
              <w:t>demographic+biochemical</w:t>
            </w:r>
            <w:proofErr w:type="spellEnd"/>
            <w:r w:rsidRPr="00A7758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3CC0B594" w14:textId="77777777" w:rsidR="00A77581" w:rsidRPr="00A77581" w:rsidRDefault="00A77581" w:rsidP="003F0AF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77581" w:rsidRPr="00BA754B" w14:paraId="1FD50BFD" w14:textId="77777777" w:rsidTr="00A77581">
        <w:trPr>
          <w:gridAfter w:val="1"/>
          <w:wAfter w:w="14" w:type="dxa"/>
          <w:trHeight w:val="48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9776D4" w14:textId="77777777" w:rsidR="00A77581" w:rsidRPr="00BA754B" w:rsidRDefault="00A77581" w:rsidP="00A219DD">
            <w:pPr>
              <w:spacing w:line="400" w:lineRule="exact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B663FB" w14:textId="77777777" w:rsidR="00A77581" w:rsidRPr="00A77581" w:rsidRDefault="00A7758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7581">
              <w:rPr>
                <w:rFonts w:ascii="Times New Roman" w:hAnsi="Times New Roman" w:cs="Times New Roman"/>
                <w:b/>
                <w:bCs/>
                <w:szCs w:val="21"/>
              </w:rPr>
              <w:t>Coefficient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3E265A2B" w14:textId="77777777" w:rsidR="00A77581" w:rsidRPr="00A77581" w:rsidRDefault="00A7758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A77581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5DF01F" w14:textId="77777777" w:rsidR="00A77581" w:rsidRPr="00A77581" w:rsidRDefault="00A7758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7581">
              <w:rPr>
                <w:rFonts w:ascii="Times New Roman" w:hAnsi="Times New Roman" w:cs="Times New Roman"/>
                <w:b/>
                <w:bCs/>
                <w:szCs w:val="21"/>
              </w:rPr>
              <w:t>β Coefficient(95%CI)</w:t>
            </w:r>
          </w:p>
        </w:tc>
        <w:tc>
          <w:tcPr>
            <w:tcW w:w="1039" w:type="dxa"/>
            <w:gridSpan w:val="2"/>
            <w:tcBorders>
              <w:left w:val="nil"/>
              <w:right w:val="nil"/>
            </w:tcBorders>
          </w:tcPr>
          <w:p w14:paraId="0ED1C090" w14:textId="77777777" w:rsidR="00A77581" w:rsidRPr="00A77581" w:rsidRDefault="00A77581" w:rsidP="00A77581">
            <w:pPr>
              <w:spacing w:line="400" w:lineRule="exact"/>
              <w:ind w:firstLineChars="150" w:firstLine="316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A77581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P </w:t>
            </w:r>
          </w:p>
        </w:tc>
      </w:tr>
      <w:tr w:rsidR="00A77581" w:rsidRPr="00BA754B" w14:paraId="4C85648F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9AD0" w14:textId="77777777" w:rsidR="00387E21" w:rsidRPr="00E75CDA" w:rsidRDefault="00387E21" w:rsidP="00387E21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ge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4F659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BBDE6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10D47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725D9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32(-0.50~-0.1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E73D37E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77581" w:rsidRPr="00BA754B" w14:paraId="60D9BF95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AF58" w14:textId="77777777" w:rsidR="00387E21" w:rsidRPr="00E75CDA" w:rsidRDefault="00387E21" w:rsidP="00387E21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253B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</w:t>
            </w:r>
            <w:r w:rsidRPr="00C253B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ender, 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6A44D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9F5F1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CDB78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C57EC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CA5D498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3685D7A3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9458" w14:textId="77777777" w:rsidR="00387E21" w:rsidRPr="00E75CDA" w:rsidRDefault="00387E21" w:rsidP="00387E2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lastRenderedPageBreak/>
              <w:t>B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ody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ss index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g/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</w:t>
            </w:r>
            <w:r w:rsidRPr="003D26D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2A5F1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514AD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6E9B7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10C82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B39E152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0D643AD8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E61AE" w14:textId="77777777" w:rsidR="00590714" w:rsidRDefault="00590714" w:rsidP="00387E21">
            <w:pPr>
              <w:spacing w:line="400" w:lineRule="exact"/>
              <w:rPr>
                <w:b/>
                <w:bCs/>
                <w:szCs w:val="21"/>
              </w:rPr>
            </w:pP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trafiltration volume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, 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/m</w:t>
            </w:r>
            <w:r w:rsidRPr="00A01E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62568" w14:textId="77777777" w:rsidR="00590714" w:rsidRPr="00A77581" w:rsidRDefault="00590714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</w:t>
            </w:r>
            <w:r w:rsidR="00616D32" w:rsidRPr="00A7758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5CE6A" w14:textId="77777777" w:rsidR="00590714" w:rsidRPr="00A77581" w:rsidRDefault="00590714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C84DC" w14:textId="77777777" w:rsidR="00590714" w:rsidRPr="00A77581" w:rsidRDefault="00590714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1C948" w14:textId="77777777" w:rsidR="00590714" w:rsidRPr="00A77581" w:rsidRDefault="00590714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353B570" w14:textId="77777777" w:rsidR="00590714" w:rsidRPr="00A77581" w:rsidRDefault="00590714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1D6F8771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229F0" w14:textId="77777777" w:rsidR="00590714" w:rsidRPr="00E75CDA" w:rsidRDefault="00590714" w:rsidP="00A219DD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A69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alysis duration</w:t>
            </w:r>
            <w:r w:rsidRPr="00C253B2">
              <w:rPr>
                <w:rFonts w:ascii="Times New Roman" w:hAnsi="Times New Roman" w:cs="Times New Roman"/>
                <w:b/>
                <w:color w:val="000000" w:themeColor="text1"/>
              </w:rPr>
              <w:t>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FC23D" w14:textId="77777777" w:rsidR="00590714" w:rsidRPr="00A77581" w:rsidRDefault="00590714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B8722" w14:textId="77777777" w:rsidR="00590714" w:rsidRPr="00A77581" w:rsidRDefault="00590714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C0FA0" w14:textId="77777777" w:rsidR="00590714" w:rsidRPr="00A77581" w:rsidRDefault="00590714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032A8" w14:textId="77777777" w:rsidR="00590714" w:rsidRPr="00A77581" w:rsidRDefault="00590714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1E44673" w14:textId="77777777" w:rsidR="00590714" w:rsidRPr="00A77581" w:rsidRDefault="00590714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3ED60E52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AF79" w14:textId="77777777" w:rsidR="00387E21" w:rsidRPr="00E75CDA" w:rsidRDefault="00387E21" w:rsidP="00387E2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ystolic blood p</w:t>
            </w:r>
            <w:r w:rsidRPr="00D66A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ssure</w:t>
            </w:r>
            <w:r w:rsidRPr="00D66AF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7A25B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C3808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E3C82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42A83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10(0.004~0.1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4DF8AA0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A77581" w:rsidRPr="00BA754B" w14:paraId="760E9B86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2373" w14:textId="77777777" w:rsidR="00387E21" w:rsidRPr="00E75CDA" w:rsidRDefault="00387E21" w:rsidP="00387E2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astolic blood pressure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CCD70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239A5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A67CD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CFCC9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E8A98A5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49FFC08D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5C9E" w14:textId="77777777" w:rsidR="00387E21" w:rsidRPr="00FD45BE" w:rsidRDefault="00387E21" w:rsidP="00A77581">
            <w:pP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History of d</w:t>
            </w:r>
            <w:r w:rsidRPr="00336B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AD377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F73AB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52F47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38D90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15A8DD3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3D401306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C673" w14:textId="77777777" w:rsidR="00387E21" w:rsidRPr="00FD45BE" w:rsidRDefault="00387E21" w:rsidP="00A77581">
            <w:pP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History of </w:t>
            </w:r>
            <w:r w:rsidRPr="00336B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rimary </w:t>
            </w:r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hypertens</w:t>
            </w:r>
            <w:r w:rsidR="00A77581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C12D4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B1BF7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CC179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72AA0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E5B3D00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4BE24975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A7EB" w14:textId="77777777" w:rsidR="00387E21" w:rsidRPr="00336B15" w:rsidRDefault="00387E21" w:rsidP="00A7758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bookmarkStart w:id="4" w:name="_Hlk51921623"/>
            <w:r w:rsidRPr="00336B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ypercholesterolemia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4BAF1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4577D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D2921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FC535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3.59(-2.53~9.7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8FD6397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244</w:t>
            </w:r>
          </w:p>
        </w:tc>
      </w:tr>
      <w:tr w:rsidR="00A77581" w:rsidRPr="00BA754B" w14:paraId="5BB7B34D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F0C9" w14:textId="77777777" w:rsidR="00387E21" w:rsidRPr="00336B15" w:rsidRDefault="00387E21" w:rsidP="00A77581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History of </w:t>
            </w:r>
            <w:r w:rsidRPr="00336B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336B1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oronary heart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A1C59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E4731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DF9DF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7960A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C43AFAF" w14:textId="77777777" w:rsidR="00387E21" w:rsidRPr="00A77581" w:rsidRDefault="00387E21" w:rsidP="00387E2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182A22C5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6BF0" w14:textId="77777777" w:rsidR="00616D32" w:rsidRDefault="00616D32" w:rsidP="00A219DD">
            <w:pPr>
              <w:widowControl/>
              <w:spacing w:line="400" w:lineRule="exact"/>
              <w:rPr>
                <w:b/>
                <w:bCs/>
                <w:color w:val="000000"/>
                <w:kern w:val="0"/>
                <w:szCs w:val="21"/>
              </w:rPr>
            </w:pPr>
            <w:r w:rsidRPr="00A852F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urrent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79D4B" w14:textId="77777777" w:rsidR="00616D32" w:rsidRPr="00A77581" w:rsidRDefault="00AB5BA2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A2E8B" w14:textId="77777777" w:rsidR="00616D32" w:rsidRPr="00A77581" w:rsidRDefault="00AB5BA2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884B4" w14:textId="77777777" w:rsidR="00616D32" w:rsidRPr="00A77581" w:rsidRDefault="00616D32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7D11F" w14:textId="77777777" w:rsidR="00616D32" w:rsidRPr="00A77581" w:rsidRDefault="00616D32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6FE6308" w14:textId="77777777" w:rsidR="00616D32" w:rsidRPr="00A77581" w:rsidRDefault="00616D32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7E05A72C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9298" w14:textId="77777777" w:rsidR="00A77581" w:rsidRPr="00E75CDA" w:rsidRDefault="00A77581" w:rsidP="00727416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881ED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TnT</w:t>
            </w:r>
            <w:proofErr w:type="spellEnd"/>
            <w:r w:rsidRPr="00881ED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, </w:t>
            </w:r>
            <w:proofErr w:type="spellStart"/>
            <w:r w:rsidRPr="00881ED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g</w:t>
            </w:r>
            <w:proofErr w:type="spellEnd"/>
            <w:r w:rsidRPr="00881ED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89F72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9A42A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BD199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4BB9D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03(-0.13~0.0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52E587E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608</w:t>
            </w:r>
          </w:p>
        </w:tc>
      </w:tr>
      <w:tr w:rsidR="00A77581" w:rsidRPr="00BA754B" w14:paraId="3A2B3B0D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352D" w14:textId="77777777" w:rsidR="00A77581" w:rsidRPr="00E75CDA" w:rsidRDefault="00A77581" w:rsidP="00727416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g</w:t>
            </w:r>
            <w:r w:rsidR="00DB5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(BNP),</w:t>
            </w:r>
            <w:r w:rsidR="00D074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og(</w:t>
            </w:r>
            <w:proofErr w:type="spellStart"/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g</w:t>
            </w:r>
            <w:proofErr w:type="spellEnd"/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3D24C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76403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4759E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126E2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2.74(-8.06~2.5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96D88F0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304</w:t>
            </w:r>
          </w:p>
        </w:tc>
      </w:tr>
      <w:tr w:rsidR="00A77581" w:rsidRPr="00BA754B" w14:paraId="5FC9202F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2FBA" w14:textId="77777777" w:rsidR="00A77581" w:rsidRPr="00E75CDA" w:rsidRDefault="00A77581" w:rsidP="00A7758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UN,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4A96B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44636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66561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BF31C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83A4DD8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39C3EFC8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A2EC" w14:textId="77777777" w:rsidR="00A77581" w:rsidRPr="00E75CDA" w:rsidRDefault="00A77581" w:rsidP="00A7758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Cr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μ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ol</w:t>
            </w:r>
            <w:proofErr w:type="spellEnd"/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B12D8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EE3E1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8E882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C9EC9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01(-0.01~0.00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F8483E0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239</w:t>
            </w:r>
          </w:p>
        </w:tc>
      </w:tr>
      <w:tr w:rsidR="00A77581" w:rsidRPr="00BA754B" w14:paraId="5D2329D5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A978" w14:textId="77777777" w:rsidR="00A77581" w:rsidRDefault="00A77581" w:rsidP="00A7758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ic aci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μ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ol</w:t>
            </w:r>
            <w:proofErr w:type="spellEnd"/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C23F5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C2CCB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F49D4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01AF1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666499F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0346D20A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BEC0" w14:textId="77777777" w:rsidR="00A77581" w:rsidRPr="00E75CDA" w:rsidRDefault="00A77581" w:rsidP="00A7758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bumi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A9494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2E0E3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A2640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A5185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EE64737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4EED6E02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80EE" w14:textId="77777777" w:rsidR="00A77581" w:rsidRPr="00E75CDA" w:rsidRDefault="00A77581" w:rsidP="00A7758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olesterol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30641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3A349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BFFC8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09ACF" w14:textId="77777777" w:rsidR="00A77581" w:rsidRPr="00A77581" w:rsidRDefault="00A77581" w:rsidP="006F522C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77FDA7C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5E03A61C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2DF4" w14:textId="77777777" w:rsidR="00A77581" w:rsidRPr="00E75CDA" w:rsidRDefault="00A77581" w:rsidP="00A7758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riglycerid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99A58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2FE5C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4C179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F25AE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9A5859C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736BE41D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6480" w14:textId="77777777" w:rsidR="00A77581" w:rsidRPr="00E75CDA" w:rsidRDefault="00A77581" w:rsidP="00A7758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oglobi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464A8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658ED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E320B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2C7D0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928204C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0EBF9FCC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2AF1" w14:textId="77777777" w:rsidR="00A77581" w:rsidRPr="00E75CDA" w:rsidRDefault="0064712D" w:rsidP="00A7758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71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lciu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6471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hosphorus product</w:t>
            </w:r>
            <w:r w:rsidR="00A775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,</w:t>
            </w:r>
            <w:r w:rsidR="00A77581" w:rsidRPr="00AA69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77581" w:rsidRPr="00A77581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="00A77581" w:rsidRPr="00A77581">
              <w:rPr>
                <w:rFonts w:ascii="Times New Roman" w:hAnsi="Times New Roman" w:cs="Times New Roman"/>
                <w:b/>
                <w:szCs w:val="21"/>
              </w:rPr>
              <w:t>mmol</w:t>
            </w:r>
            <w:r w:rsidR="00A77581" w:rsidRPr="00A7758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 w:rsidR="00A77581" w:rsidRPr="00A77581">
              <w:rPr>
                <w:rFonts w:ascii="Times New Roman" w:hAnsi="Times New Roman" w:cs="Times New Roman"/>
                <w:b/>
                <w:szCs w:val="21"/>
              </w:rPr>
              <w:t>/L</w:t>
            </w:r>
            <w:r w:rsidR="00A77581" w:rsidRPr="00A7758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B2382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E28C3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EA851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BFF6B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6E29D77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24A0F9CD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061C" w14:textId="77777777" w:rsidR="00A77581" w:rsidRPr="005B2CB0" w:rsidRDefault="00A77581" w:rsidP="00A7758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2C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asting blood-glucose</w:t>
            </w:r>
            <w:r w:rsidRPr="005B2CB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Pr="00E75C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1586F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A6241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83FD7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5E7FB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5316FF6" w14:textId="77777777" w:rsidR="00A77581" w:rsidRPr="00A77581" w:rsidRDefault="00A77581" w:rsidP="00A7758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581" w:rsidRPr="00BA754B" w14:paraId="6E637C21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E13F" w14:textId="77777777" w:rsidR="00A77581" w:rsidRPr="00A77581" w:rsidRDefault="00387E21" w:rsidP="00A219DD">
            <w:pPr>
              <w:widowControl/>
              <w:spacing w:line="4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7758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</w:t>
            </w:r>
            <w:r w:rsidRPr="00A775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MI</w:t>
            </w:r>
            <w:r w:rsidR="00A775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, g/m</w:t>
            </w:r>
            <w:r w:rsidR="00A77581" w:rsidRPr="00A775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D1B6E" w14:textId="77777777" w:rsidR="00387E21" w:rsidRPr="00A77581" w:rsidRDefault="00387E2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23A3A" w14:textId="77777777" w:rsidR="00387E21" w:rsidRPr="00A77581" w:rsidRDefault="00387E2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0B929" w14:textId="77777777" w:rsidR="00387E21" w:rsidRPr="00A77581" w:rsidRDefault="00387E2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C178F" w14:textId="77777777" w:rsidR="00387E21" w:rsidRPr="00A77581" w:rsidRDefault="00387E2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01(-0.09~0.0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6A0B598" w14:textId="77777777" w:rsidR="00387E21" w:rsidRPr="00A77581" w:rsidRDefault="00387E2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819</w:t>
            </w:r>
          </w:p>
        </w:tc>
      </w:tr>
      <w:tr w:rsidR="00A77581" w:rsidRPr="00BA754B" w14:paraId="2296480F" w14:textId="77777777" w:rsidTr="00A77581">
        <w:trPr>
          <w:gridAfter w:val="2"/>
          <w:wAfter w:w="236" w:type="dxa"/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DFE1D" w14:textId="77777777" w:rsidR="00387E21" w:rsidRPr="00A77581" w:rsidRDefault="00387E21" w:rsidP="00A219DD">
            <w:pPr>
              <w:widowControl/>
              <w:spacing w:line="4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7758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</w:t>
            </w:r>
            <w:r w:rsidRPr="00A775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GLS</w:t>
            </w:r>
            <w:r w:rsidR="00A775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A8FC1" w14:textId="77777777" w:rsidR="00387E21" w:rsidRPr="00A77581" w:rsidRDefault="00387E2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9A446" w14:textId="77777777" w:rsidR="00387E21" w:rsidRPr="00A77581" w:rsidRDefault="00387E2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FDE02" w14:textId="77777777" w:rsidR="00387E21" w:rsidRPr="00A77581" w:rsidRDefault="00387E2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4BEA1" w14:textId="77777777" w:rsidR="00387E21" w:rsidRPr="00A77581" w:rsidRDefault="00387E2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-0.85(-1.56~-0.14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20066" w14:textId="77777777" w:rsidR="00387E21" w:rsidRPr="00A77581" w:rsidRDefault="00387E21" w:rsidP="00A219D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77581">
              <w:rPr>
                <w:rFonts w:ascii="Times New Roman" w:hAnsi="Times New Roman" w:cs="Times New Roman"/>
                <w:szCs w:val="21"/>
              </w:rPr>
              <w:t>0.020</w:t>
            </w:r>
          </w:p>
        </w:tc>
      </w:tr>
    </w:tbl>
    <w:p w14:paraId="7A573CCA" w14:textId="77777777" w:rsidR="0010485B" w:rsidRPr="00215CBF" w:rsidRDefault="0010485B" w:rsidP="000B4509">
      <w:pPr>
        <w:rPr>
          <w:rFonts w:ascii="Times New Roman" w:hAnsi="Times New Roman" w:cs="Times New Roman"/>
          <w:kern w:val="0"/>
          <w:sz w:val="22"/>
        </w:rPr>
      </w:pPr>
    </w:p>
    <w:sectPr w:rsidR="0010485B" w:rsidRPr="00215CBF" w:rsidSect="000A220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AD550" w14:textId="77777777" w:rsidR="00663B51" w:rsidRDefault="00663B51" w:rsidP="00342336">
      <w:r>
        <w:separator/>
      </w:r>
    </w:p>
  </w:endnote>
  <w:endnote w:type="continuationSeparator" w:id="0">
    <w:p w14:paraId="616F74E1" w14:textId="77777777" w:rsidR="00663B51" w:rsidRDefault="00663B51" w:rsidP="00342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68588" w14:textId="77777777" w:rsidR="00663B51" w:rsidRDefault="00663B51" w:rsidP="00342336">
      <w:r>
        <w:separator/>
      </w:r>
    </w:p>
  </w:footnote>
  <w:footnote w:type="continuationSeparator" w:id="0">
    <w:p w14:paraId="184C7180" w14:textId="77777777" w:rsidR="00663B51" w:rsidRDefault="00663B51" w:rsidP="00342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087"/>
    <w:rsid w:val="00005F2E"/>
    <w:rsid w:val="00005F3E"/>
    <w:rsid w:val="00006486"/>
    <w:rsid w:val="000075F6"/>
    <w:rsid w:val="00022262"/>
    <w:rsid w:val="00022EEE"/>
    <w:rsid w:val="00023F7F"/>
    <w:rsid w:val="0003033E"/>
    <w:rsid w:val="00030490"/>
    <w:rsid w:val="000308C6"/>
    <w:rsid w:val="0003295D"/>
    <w:rsid w:val="000415F4"/>
    <w:rsid w:val="00041CC9"/>
    <w:rsid w:val="0004338F"/>
    <w:rsid w:val="00044BAC"/>
    <w:rsid w:val="00046036"/>
    <w:rsid w:val="00046AC9"/>
    <w:rsid w:val="00051608"/>
    <w:rsid w:val="00055899"/>
    <w:rsid w:val="00061B2A"/>
    <w:rsid w:val="000629F3"/>
    <w:rsid w:val="0006322B"/>
    <w:rsid w:val="00066D97"/>
    <w:rsid w:val="00072559"/>
    <w:rsid w:val="00076DE0"/>
    <w:rsid w:val="0008486F"/>
    <w:rsid w:val="00090F6C"/>
    <w:rsid w:val="00092302"/>
    <w:rsid w:val="00095A57"/>
    <w:rsid w:val="0009679A"/>
    <w:rsid w:val="00096A42"/>
    <w:rsid w:val="000A0247"/>
    <w:rsid w:val="000A220A"/>
    <w:rsid w:val="000A4906"/>
    <w:rsid w:val="000A5885"/>
    <w:rsid w:val="000B1EF4"/>
    <w:rsid w:val="000B31B2"/>
    <w:rsid w:val="000B4509"/>
    <w:rsid w:val="000B458B"/>
    <w:rsid w:val="000B59FC"/>
    <w:rsid w:val="000D2242"/>
    <w:rsid w:val="000D6557"/>
    <w:rsid w:val="000E1729"/>
    <w:rsid w:val="000E564F"/>
    <w:rsid w:val="000E60C7"/>
    <w:rsid w:val="000E72DC"/>
    <w:rsid w:val="00101353"/>
    <w:rsid w:val="001025D0"/>
    <w:rsid w:val="00103956"/>
    <w:rsid w:val="0010485B"/>
    <w:rsid w:val="00105DB1"/>
    <w:rsid w:val="00106AFB"/>
    <w:rsid w:val="001071E0"/>
    <w:rsid w:val="00110154"/>
    <w:rsid w:val="00110DE8"/>
    <w:rsid w:val="00111720"/>
    <w:rsid w:val="001215C2"/>
    <w:rsid w:val="001276D2"/>
    <w:rsid w:val="0013225A"/>
    <w:rsid w:val="001345B7"/>
    <w:rsid w:val="00136699"/>
    <w:rsid w:val="001376F6"/>
    <w:rsid w:val="00145E86"/>
    <w:rsid w:val="0015175C"/>
    <w:rsid w:val="00154B14"/>
    <w:rsid w:val="00165335"/>
    <w:rsid w:val="00166994"/>
    <w:rsid w:val="001720BC"/>
    <w:rsid w:val="00177EFC"/>
    <w:rsid w:val="00181ED4"/>
    <w:rsid w:val="001A1E08"/>
    <w:rsid w:val="001A1E0F"/>
    <w:rsid w:val="001A4B13"/>
    <w:rsid w:val="001A6833"/>
    <w:rsid w:val="001B24BC"/>
    <w:rsid w:val="001B42BC"/>
    <w:rsid w:val="001C0E85"/>
    <w:rsid w:val="001C2C6E"/>
    <w:rsid w:val="001E1406"/>
    <w:rsid w:val="001E286E"/>
    <w:rsid w:val="001E5B75"/>
    <w:rsid w:val="001F2F5E"/>
    <w:rsid w:val="001F7595"/>
    <w:rsid w:val="001F7DBE"/>
    <w:rsid w:val="001F7EA1"/>
    <w:rsid w:val="00200683"/>
    <w:rsid w:val="00204CD0"/>
    <w:rsid w:val="00207FED"/>
    <w:rsid w:val="00215CBF"/>
    <w:rsid w:val="00216C86"/>
    <w:rsid w:val="00222B57"/>
    <w:rsid w:val="00222D6B"/>
    <w:rsid w:val="002258F9"/>
    <w:rsid w:val="00230565"/>
    <w:rsid w:val="002313CA"/>
    <w:rsid w:val="002364FA"/>
    <w:rsid w:val="00236A3E"/>
    <w:rsid w:val="0024051C"/>
    <w:rsid w:val="00243808"/>
    <w:rsid w:val="00244C29"/>
    <w:rsid w:val="00244F67"/>
    <w:rsid w:val="00250F83"/>
    <w:rsid w:val="00253717"/>
    <w:rsid w:val="0025481E"/>
    <w:rsid w:val="002556B3"/>
    <w:rsid w:val="002557E8"/>
    <w:rsid w:val="002610FE"/>
    <w:rsid w:val="00264847"/>
    <w:rsid w:val="002715BB"/>
    <w:rsid w:val="00271B72"/>
    <w:rsid w:val="00275570"/>
    <w:rsid w:val="00277FE4"/>
    <w:rsid w:val="00284245"/>
    <w:rsid w:val="00293704"/>
    <w:rsid w:val="00295DE0"/>
    <w:rsid w:val="002A1F60"/>
    <w:rsid w:val="002A4311"/>
    <w:rsid w:val="002A4911"/>
    <w:rsid w:val="002A7410"/>
    <w:rsid w:val="002B11DD"/>
    <w:rsid w:val="002B1E12"/>
    <w:rsid w:val="002B41F4"/>
    <w:rsid w:val="002D3C78"/>
    <w:rsid w:val="002D4FF8"/>
    <w:rsid w:val="002E1CF4"/>
    <w:rsid w:val="002E2BFF"/>
    <w:rsid w:val="002F08C1"/>
    <w:rsid w:val="002F1DBA"/>
    <w:rsid w:val="002F2BD6"/>
    <w:rsid w:val="002F33E2"/>
    <w:rsid w:val="002F768C"/>
    <w:rsid w:val="00300F22"/>
    <w:rsid w:val="00301DDC"/>
    <w:rsid w:val="0030601C"/>
    <w:rsid w:val="0031469C"/>
    <w:rsid w:val="0031483D"/>
    <w:rsid w:val="00314C3E"/>
    <w:rsid w:val="00335B87"/>
    <w:rsid w:val="00336B15"/>
    <w:rsid w:val="003374E2"/>
    <w:rsid w:val="0034015F"/>
    <w:rsid w:val="00340592"/>
    <w:rsid w:val="00342336"/>
    <w:rsid w:val="00345DCF"/>
    <w:rsid w:val="00347D08"/>
    <w:rsid w:val="00350E9A"/>
    <w:rsid w:val="003528CA"/>
    <w:rsid w:val="003549C1"/>
    <w:rsid w:val="00356AC7"/>
    <w:rsid w:val="00362304"/>
    <w:rsid w:val="00371682"/>
    <w:rsid w:val="00375757"/>
    <w:rsid w:val="00380EA0"/>
    <w:rsid w:val="00383938"/>
    <w:rsid w:val="00386ED7"/>
    <w:rsid w:val="00387E21"/>
    <w:rsid w:val="00392574"/>
    <w:rsid w:val="00392EE5"/>
    <w:rsid w:val="00393708"/>
    <w:rsid w:val="003B24D4"/>
    <w:rsid w:val="003B3845"/>
    <w:rsid w:val="003B4023"/>
    <w:rsid w:val="003B5B82"/>
    <w:rsid w:val="003B64C0"/>
    <w:rsid w:val="003C0403"/>
    <w:rsid w:val="003C2C6C"/>
    <w:rsid w:val="003C496D"/>
    <w:rsid w:val="003C64BA"/>
    <w:rsid w:val="003D26DF"/>
    <w:rsid w:val="003D5AED"/>
    <w:rsid w:val="003D76E9"/>
    <w:rsid w:val="003F0AFC"/>
    <w:rsid w:val="003F3143"/>
    <w:rsid w:val="003F4ED5"/>
    <w:rsid w:val="003F5021"/>
    <w:rsid w:val="003F6C48"/>
    <w:rsid w:val="003F7785"/>
    <w:rsid w:val="00406BC6"/>
    <w:rsid w:val="00411610"/>
    <w:rsid w:val="00417C44"/>
    <w:rsid w:val="00430AE9"/>
    <w:rsid w:val="00431110"/>
    <w:rsid w:val="00432575"/>
    <w:rsid w:val="0043690E"/>
    <w:rsid w:val="00436BCA"/>
    <w:rsid w:val="00440389"/>
    <w:rsid w:val="00440C5E"/>
    <w:rsid w:val="0044794B"/>
    <w:rsid w:val="00451052"/>
    <w:rsid w:val="004524B2"/>
    <w:rsid w:val="00456111"/>
    <w:rsid w:val="004564D1"/>
    <w:rsid w:val="00464CCD"/>
    <w:rsid w:val="0047160C"/>
    <w:rsid w:val="00471B9B"/>
    <w:rsid w:val="00473295"/>
    <w:rsid w:val="00473E3C"/>
    <w:rsid w:val="00474296"/>
    <w:rsid w:val="00474EC5"/>
    <w:rsid w:val="00475B04"/>
    <w:rsid w:val="00483CE4"/>
    <w:rsid w:val="0049505E"/>
    <w:rsid w:val="004967B4"/>
    <w:rsid w:val="004A0170"/>
    <w:rsid w:val="004A2E68"/>
    <w:rsid w:val="004A2FD4"/>
    <w:rsid w:val="004A509A"/>
    <w:rsid w:val="004A5C78"/>
    <w:rsid w:val="004A763D"/>
    <w:rsid w:val="004B2BD8"/>
    <w:rsid w:val="004B3C41"/>
    <w:rsid w:val="004B4564"/>
    <w:rsid w:val="004B45C2"/>
    <w:rsid w:val="004B5888"/>
    <w:rsid w:val="004B6783"/>
    <w:rsid w:val="004C46F1"/>
    <w:rsid w:val="004C68BE"/>
    <w:rsid w:val="004C7DEA"/>
    <w:rsid w:val="004D351A"/>
    <w:rsid w:val="004D525D"/>
    <w:rsid w:val="004D6899"/>
    <w:rsid w:val="004D7895"/>
    <w:rsid w:val="004E2ED7"/>
    <w:rsid w:val="004E37B7"/>
    <w:rsid w:val="004E4FDA"/>
    <w:rsid w:val="004E646F"/>
    <w:rsid w:val="004F10D9"/>
    <w:rsid w:val="004F69EB"/>
    <w:rsid w:val="005010A5"/>
    <w:rsid w:val="00505BCD"/>
    <w:rsid w:val="00511662"/>
    <w:rsid w:val="005135D9"/>
    <w:rsid w:val="00520F8E"/>
    <w:rsid w:val="00535F5D"/>
    <w:rsid w:val="0054087E"/>
    <w:rsid w:val="00545920"/>
    <w:rsid w:val="00554FAF"/>
    <w:rsid w:val="005571E4"/>
    <w:rsid w:val="00557F41"/>
    <w:rsid w:val="00563B78"/>
    <w:rsid w:val="00566DD4"/>
    <w:rsid w:val="005729C3"/>
    <w:rsid w:val="00573F5F"/>
    <w:rsid w:val="00574250"/>
    <w:rsid w:val="00574BE8"/>
    <w:rsid w:val="0058182D"/>
    <w:rsid w:val="00584509"/>
    <w:rsid w:val="0058549C"/>
    <w:rsid w:val="00590714"/>
    <w:rsid w:val="00594D1F"/>
    <w:rsid w:val="00596896"/>
    <w:rsid w:val="0059693C"/>
    <w:rsid w:val="005A23CA"/>
    <w:rsid w:val="005A5C6E"/>
    <w:rsid w:val="005A68F5"/>
    <w:rsid w:val="005A70CA"/>
    <w:rsid w:val="005B2A9F"/>
    <w:rsid w:val="005B2CB0"/>
    <w:rsid w:val="005B3E13"/>
    <w:rsid w:val="005B5873"/>
    <w:rsid w:val="005C0996"/>
    <w:rsid w:val="005C315E"/>
    <w:rsid w:val="005C6878"/>
    <w:rsid w:val="005C6925"/>
    <w:rsid w:val="005D3C2B"/>
    <w:rsid w:val="005D4618"/>
    <w:rsid w:val="005E2574"/>
    <w:rsid w:val="005E570F"/>
    <w:rsid w:val="005E5719"/>
    <w:rsid w:val="005E7F75"/>
    <w:rsid w:val="005F0BC7"/>
    <w:rsid w:val="005F141E"/>
    <w:rsid w:val="00601C87"/>
    <w:rsid w:val="00601E33"/>
    <w:rsid w:val="00604ADF"/>
    <w:rsid w:val="00606DD3"/>
    <w:rsid w:val="00613C34"/>
    <w:rsid w:val="00615F73"/>
    <w:rsid w:val="00616D32"/>
    <w:rsid w:val="0063160B"/>
    <w:rsid w:val="006369F2"/>
    <w:rsid w:val="006421F1"/>
    <w:rsid w:val="006426EE"/>
    <w:rsid w:val="00643178"/>
    <w:rsid w:val="0064712D"/>
    <w:rsid w:val="00650E69"/>
    <w:rsid w:val="006512A0"/>
    <w:rsid w:val="0065296B"/>
    <w:rsid w:val="00653733"/>
    <w:rsid w:val="00656A6A"/>
    <w:rsid w:val="0066115B"/>
    <w:rsid w:val="00663B51"/>
    <w:rsid w:val="0066677E"/>
    <w:rsid w:val="00670BD1"/>
    <w:rsid w:val="006716AC"/>
    <w:rsid w:val="00671CF9"/>
    <w:rsid w:val="00673EA1"/>
    <w:rsid w:val="00677CFF"/>
    <w:rsid w:val="00680077"/>
    <w:rsid w:val="006829B2"/>
    <w:rsid w:val="006930CD"/>
    <w:rsid w:val="006935D4"/>
    <w:rsid w:val="006A0C24"/>
    <w:rsid w:val="006A5880"/>
    <w:rsid w:val="006A7A88"/>
    <w:rsid w:val="006B2548"/>
    <w:rsid w:val="006B2DB2"/>
    <w:rsid w:val="006B732F"/>
    <w:rsid w:val="006C10CC"/>
    <w:rsid w:val="006C1970"/>
    <w:rsid w:val="006C551B"/>
    <w:rsid w:val="006C571D"/>
    <w:rsid w:val="006D1BC1"/>
    <w:rsid w:val="006D1E17"/>
    <w:rsid w:val="006D68B4"/>
    <w:rsid w:val="006E14C2"/>
    <w:rsid w:val="006E4DF8"/>
    <w:rsid w:val="006E5A5F"/>
    <w:rsid w:val="006F030B"/>
    <w:rsid w:val="006F155E"/>
    <w:rsid w:val="006F522C"/>
    <w:rsid w:val="006F5BFB"/>
    <w:rsid w:val="00701D71"/>
    <w:rsid w:val="00706541"/>
    <w:rsid w:val="00706C21"/>
    <w:rsid w:val="007128A0"/>
    <w:rsid w:val="00712E63"/>
    <w:rsid w:val="00726650"/>
    <w:rsid w:val="00727416"/>
    <w:rsid w:val="007367AF"/>
    <w:rsid w:val="00745FF9"/>
    <w:rsid w:val="00747A25"/>
    <w:rsid w:val="00752D05"/>
    <w:rsid w:val="00753CD4"/>
    <w:rsid w:val="00755D84"/>
    <w:rsid w:val="00761E12"/>
    <w:rsid w:val="00764E3E"/>
    <w:rsid w:val="007655A7"/>
    <w:rsid w:val="007657A5"/>
    <w:rsid w:val="00772ED1"/>
    <w:rsid w:val="00777964"/>
    <w:rsid w:val="00781492"/>
    <w:rsid w:val="00781C11"/>
    <w:rsid w:val="007855D4"/>
    <w:rsid w:val="00785F4F"/>
    <w:rsid w:val="00787771"/>
    <w:rsid w:val="0079007E"/>
    <w:rsid w:val="00794843"/>
    <w:rsid w:val="007957B6"/>
    <w:rsid w:val="007A3630"/>
    <w:rsid w:val="007A4712"/>
    <w:rsid w:val="007A5040"/>
    <w:rsid w:val="007A65B7"/>
    <w:rsid w:val="007A7BFC"/>
    <w:rsid w:val="007B249A"/>
    <w:rsid w:val="007C12BE"/>
    <w:rsid w:val="007C2DB6"/>
    <w:rsid w:val="007C41FE"/>
    <w:rsid w:val="007C7718"/>
    <w:rsid w:val="007C79DB"/>
    <w:rsid w:val="007D21E8"/>
    <w:rsid w:val="007D29B0"/>
    <w:rsid w:val="007D4B28"/>
    <w:rsid w:val="007D4F39"/>
    <w:rsid w:val="007E0D18"/>
    <w:rsid w:val="007E3D4B"/>
    <w:rsid w:val="007E6BCE"/>
    <w:rsid w:val="007F196A"/>
    <w:rsid w:val="007F2B6B"/>
    <w:rsid w:val="007F6285"/>
    <w:rsid w:val="007F7E95"/>
    <w:rsid w:val="00803C2A"/>
    <w:rsid w:val="0081681F"/>
    <w:rsid w:val="00822042"/>
    <w:rsid w:val="008267AB"/>
    <w:rsid w:val="008270A6"/>
    <w:rsid w:val="00830DCC"/>
    <w:rsid w:val="00841136"/>
    <w:rsid w:val="00843852"/>
    <w:rsid w:val="008453D1"/>
    <w:rsid w:val="008472CC"/>
    <w:rsid w:val="008474BE"/>
    <w:rsid w:val="00850CBD"/>
    <w:rsid w:val="008565EA"/>
    <w:rsid w:val="00857352"/>
    <w:rsid w:val="00866A38"/>
    <w:rsid w:val="00872FAA"/>
    <w:rsid w:val="00873B44"/>
    <w:rsid w:val="00874AA8"/>
    <w:rsid w:val="008753A2"/>
    <w:rsid w:val="00881ED0"/>
    <w:rsid w:val="008A3A39"/>
    <w:rsid w:val="008A6105"/>
    <w:rsid w:val="008B0444"/>
    <w:rsid w:val="008B5B07"/>
    <w:rsid w:val="008B5F03"/>
    <w:rsid w:val="008C30C5"/>
    <w:rsid w:val="008C43A3"/>
    <w:rsid w:val="008D167D"/>
    <w:rsid w:val="008E51BC"/>
    <w:rsid w:val="008E6BF7"/>
    <w:rsid w:val="008F1DE4"/>
    <w:rsid w:val="008F3CEF"/>
    <w:rsid w:val="008F3E89"/>
    <w:rsid w:val="008F5EA4"/>
    <w:rsid w:val="00900CC5"/>
    <w:rsid w:val="0090278D"/>
    <w:rsid w:val="00912383"/>
    <w:rsid w:val="009141A8"/>
    <w:rsid w:val="00921173"/>
    <w:rsid w:val="00925318"/>
    <w:rsid w:val="0093092C"/>
    <w:rsid w:val="00933F80"/>
    <w:rsid w:val="009358D9"/>
    <w:rsid w:val="00936BA2"/>
    <w:rsid w:val="00940825"/>
    <w:rsid w:val="00946A98"/>
    <w:rsid w:val="00952228"/>
    <w:rsid w:val="00954981"/>
    <w:rsid w:val="00957080"/>
    <w:rsid w:val="00965764"/>
    <w:rsid w:val="00970F0D"/>
    <w:rsid w:val="00970F6F"/>
    <w:rsid w:val="0097597E"/>
    <w:rsid w:val="00977F6A"/>
    <w:rsid w:val="00981E62"/>
    <w:rsid w:val="0098210C"/>
    <w:rsid w:val="009879FC"/>
    <w:rsid w:val="009913EC"/>
    <w:rsid w:val="009914A8"/>
    <w:rsid w:val="00994DE4"/>
    <w:rsid w:val="009953F7"/>
    <w:rsid w:val="009972E5"/>
    <w:rsid w:val="009A6B2A"/>
    <w:rsid w:val="009A7DC2"/>
    <w:rsid w:val="009B1345"/>
    <w:rsid w:val="009B2A48"/>
    <w:rsid w:val="009C086B"/>
    <w:rsid w:val="009C18B6"/>
    <w:rsid w:val="009C3C52"/>
    <w:rsid w:val="009C5721"/>
    <w:rsid w:val="009C76FD"/>
    <w:rsid w:val="009D0D6E"/>
    <w:rsid w:val="009D6B68"/>
    <w:rsid w:val="009E0265"/>
    <w:rsid w:val="009E599F"/>
    <w:rsid w:val="009F0D4B"/>
    <w:rsid w:val="009F4C52"/>
    <w:rsid w:val="009F60BF"/>
    <w:rsid w:val="00A01E73"/>
    <w:rsid w:val="00A06944"/>
    <w:rsid w:val="00A15E5B"/>
    <w:rsid w:val="00A1739A"/>
    <w:rsid w:val="00A17AA5"/>
    <w:rsid w:val="00A17D57"/>
    <w:rsid w:val="00A219DD"/>
    <w:rsid w:val="00A220B2"/>
    <w:rsid w:val="00A22378"/>
    <w:rsid w:val="00A23480"/>
    <w:rsid w:val="00A23F69"/>
    <w:rsid w:val="00A33D47"/>
    <w:rsid w:val="00A35884"/>
    <w:rsid w:val="00A40481"/>
    <w:rsid w:val="00A524E8"/>
    <w:rsid w:val="00A55310"/>
    <w:rsid w:val="00A62C25"/>
    <w:rsid w:val="00A70D18"/>
    <w:rsid w:val="00A71929"/>
    <w:rsid w:val="00A75867"/>
    <w:rsid w:val="00A77581"/>
    <w:rsid w:val="00A83CFC"/>
    <w:rsid w:val="00A84641"/>
    <w:rsid w:val="00A849C1"/>
    <w:rsid w:val="00A852F5"/>
    <w:rsid w:val="00A961A8"/>
    <w:rsid w:val="00A9674B"/>
    <w:rsid w:val="00AA1E2A"/>
    <w:rsid w:val="00AA1F7B"/>
    <w:rsid w:val="00AA2338"/>
    <w:rsid w:val="00AA691A"/>
    <w:rsid w:val="00AA75E1"/>
    <w:rsid w:val="00AB02BD"/>
    <w:rsid w:val="00AB327A"/>
    <w:rsid w:val="00AB5BA2"/>
    <w:rsid w:val="00AB6019"/>
    <w:rsid w:val="00AC0E50"/>
    <w:rsid w:val="00AC23F2"/>
    <w:rsid w:val="00AC2AD8"/>
    <w:rsid w:val="00AD0D66"/>
    <w:rsid w:val="00AD39FE"/>
    <w:rsid w:val="00AD46A0"/>
    <w:rsid w:val="00AD5AAB"/>
    <w:rsid w:val="00AD6B7A"/>
    <w:rsid w:val="00AD6CF0"/>
    <w:rsid w:val="00AE2383"/>
    <w:rsid w:val="00AE3E3A"/>
    <w:rsid w:val="00AE59D8"/>
    <w:rsid w:val="00B01650"/>
    <w:rsid w:val="00B04E48"/>
    <w:rsid w:val="00B05133"/>
    <w:rsid w:val="00B06A34"/>
    <w:rsid w:val="00B071CD"/>
    <w:rsid w:val="00B11B0F"/>
    <w:rsid w:val="00B339AB"/>
    <w:rsid w:val="00B416B0"/>
    <w:rsid w:val="00B44BE3"/>
    <w:rsid w:val="00B81806"/>
    <w:rsid w:val="00B841DC"/>
    <w:rsid w:val="00B8597F"/>
    <w:rsid w:val="00B91101"/>
    <w:rsid w:val="00B92C02"/>
    <w:rsid w:val="00B93133"/>
    <w:rsid w:val="00BA05B1"/>
    <w:rsid w:val="00BA0C9A"/>
    <w:rsid w:val="00BA7086"/>
    <w:rsid w:val="00BB7FEF"/>
    <w:rsid w:val="00BC0B1F"/>
    <w:rsid w:val="00BC2C3F"/>
    <w:rsid w:val="00BC4339"/>
    <w:rsid w:val="00BD36F0"/>
    <w:rsid w:val="00BD7D6A"/>
    <w:rsid w:val="00BE18EF"/>
    <w:rsid w:val="00BE6571"/>
    <w:rsid w:val="00BE6BDA"/>
    <w:rsid w:val="00BF2087"/>
    <w:rsid w:val="00BF2E7A"/>
    <w:rsid w:val="00C01775"/>
    <w:rsid w:val="00C06CB9"/>
    <w:rsid w:val="00C2270A"/>
    <w:rsid w:val="00C23D26"/>
    <w:rsid w:val="00C253B2"/>
    <w:rsid w:val="00C26688"/>
    <w:rsid w:val="00C26EDC"/>
    <w:rsid w:val="00C3229A"/>
    <w:rsid w:val="00C41F9F"/>
    <w:rsid w:val="00C517E9"/>
    <w:rsid w:val="00C64A3A"/>
    <w:rsid w:val="00C758FB"/>
    <w:rsid w:val="00C7706C"/>
    <w:rsid w:val="00C770A4"/>
    <w:rsid w:val="00C771D1"/>
    <w:rsid w:val="00C81FE3"/>
    <w:rsid w:val="00C85DE8"/>
    <w:rsid w:val="00C97951"/>
    <w:rsid w:val="00CA164B"/>
    <w:rsid w:val="00CA2412"/>
    <w:rsid w:val="00CA2EF2"/>
    <w:rsid w:val="00CA3EF8"/>
    <w:rsid w:val="00CA7547"/>
    <w:rsid w:val="00CB1E71"/>
    <w:rsid w:val="00CB2C18"/>
    <w:rsid w:val="00CB6B4E"/>
    <w:rsid w:val="00CB7548"/>
    <w:rsid w:val="00CC11D2"/>
    <w:rsid w:val="00CC29AE"/>
    <w:rsid w:val="00CC4632"/>
    <w:rsid w:val="00CC50F1"/>
    <w:rsid w:val="00CD7CA3"/>
    <w:rsid w:val="00CE30CF"/>
    <w:rsid w:val="00CE6629"/>
    <w:rsid w:val="00CF1263"/>
    <w:rsid w:val="00CF1B65"/>
    <w:rsid w:val="00D0328B"/>
    <w:rsid w:val="00D032E5"/>
    <w:rsid w:val="00D052A9"/>
    <w:rsid w:val="00D06588"/>
    <w:rsid w:val="00D0741B"/>
    <w:rsid w:val="00D2288E"/>
    <w:rsid w:val="00D26072"/>
    <w:rsid w:val="00D31FF3"/>
    <w:rsid w:val="00D4168E"/>
    <w:rsid w:val="00D430B1"/>
    <w:rsid w:val="00D46A7D"/>
    <w:rsid w:val="00D53E1A"/>
    <w:rsid w:val="00D53E2E"/>
    <w:rsid w:val="00D55DCC"/>
    <w:rsid w:val="00D60651"/>
    <w:rsid w:val="00D60773"/>
    <w:rsid w:val="00D60842"/>
    <w:rsid w:val="00D61989"/>
    <w:rsid w:val="00D63E50"/>
    <w:rsid w:val="00D66033"/>
    <w:rsid w:val="00D666CB"/>
    <w:rsid w:val="00D66AFE"/>
    <w:rsid w:val="00D71D40"/>
    <w:rsid w:val="00D754E5"/>
    <w:rsid w:val="00D7559A"/>
    <w:rsid w:val="00D8406F"/>
    <w:rsid w:val="00D85383"/>
    <w:rsid w:val="00D92A63"/>
    <w:rsid w:val="00D931CD"/>
    <w:rsid w:val="00DA00C0"/>
    <w:rsid w:val="00DA115F"/>
    <w:rsid w:val="00DA43D4"/>
    <w:rsid w:val="00DB02B3"/>
    <w:rsid w:val="00DB588C"/>
    <w:rsid w:val="00DB5BC8"/>
    <w:rsid w:val="00DB73F0"/>
    <w:rsid w:val="00DC0773"/>
    <w:rsid w:val="00DC0FDE"/>
    <w:rsid w:val="00DC4B18"/>
    <w:rsid w:val="00DC7969"/>
    <w:rsid w:val="00DD2E5D"/>
    <w:rsid w:val="00DE089C"/>
    <w:rsid w:val="00DE5128"/>
    <w:rsid w:val="00DE7A6D"/>
    <w:rsid w:val="00DF51A6"/>
    <w:rsid w:val="00DF54F3"/>
    <w:rsid w:val="00E00C1B"/>
    <w:rsid w:val="00E02EFB"/>
    <w:rsid w:val="00E07B82"/>
    <w:rsid w:val="00E15EE2"/>
    <w:rsid w:val="00E22F2E"/>
    <w:rsid w:val="00E31485"/>
    <w:rsid w:val="00E330E5"/>
    <w:rsid w:val="00E375C2"/>
    <w:rsid w:val="00E424AB"/>
    <w:rsid w:val="00E4349C"/>
    <w:rsid w:val="00E43915"/>
    <w:rsid w:val="00E51590"/>
    <w:rsid w:val="00E63BD0"/>
    <w:rsid w:val="00E6733E"/>
    <w:rsid w:val="00E74E9E"/>
    <w:rsid w:val="00E75286"/>
    <w:rsid w:val="00E825AA"/>
    <w:rsid w:val="00E829B3"/>
    <w:rsid w:val="00E85C34"/>
    <w:rsid w:val="00E91C26"/>
    <w:rsid w:val="00E94953"/>
    <w:rsid w:val="00EA2526"/>
    <w:rsid w:val="00EA631C"/>
    <w:rsid w:val="00EC7FFE"/>
    <w:rsid w:val="00ED04F1"/>
    <w:rsid w:val="00ED3FD4"/>
    <w:rsid w:val="00ED52A8"/>
    <w:rsid w:val="00EE5396"/>
    <w:rsid w:val="00EE57F4"/>
    <w:rsid w:val="00EF25FF"/>
    <w:rsid w:val="00EF2879"/>
    <w:rsid w:val="00F038EB"/>
    <w:rsid w:val="00F04857"/>
    <w:rsid w:val="00F14737"/>
    <w:rsid w:val="00F161FE"/>
    <w:rsid w:val="00F1771D"/>
    <w:rsid w:val="00F17A6E"/>
    <w:rsid w:val="00F21FEB"/>
    <w:rsid w:val="00F26545"/>
    <w:rsid w:val="00F3250C"/>
    <w:rsid w:val="00F34443"/>
    <w:rsid w:val="00F40037"/>
    <w:rsid w:val="00F4657B"/>
    <w:rsid w:val="00F46F32"/>
    <w:rsid w:val="00F5033D"/>
    <w:rsid w:val="00F53A5C"/>
    <w:rsid w:val="00F544A3"/>
    <w:rsid w:val="00F5754D"/>
    <w:rsid w:val="00F6255F"/>
    <w:rsid w:val="00F62C16"/>
    <w:rsid w:val="00F65B3F"/>
    <w:rsid w:val="00F73E71"/>
    <w:rsid w:val="00F75AB1"/>
    <w:rsid w:val="00F75B17"/>
    <w:rsid w:val="00F8156D"/>
    <w:rsid w:val="00F927F4"/>
    <w:rsid w:val="00F96904"/>
    <w:rsid w:val="00FA22F0"/>
    <w:rsid w:val="00FA4C0F"/>
    <w:rsid w:val="00FB2DE7"/>
    <w:rsid w:val="00FB49A9"/>
    <w:rsid w:val="00FB51C7"/>
    <w:rsid w:val="00FB5FAA"/>
    <w:rsid w:val="00FC49ED"/>
    <w:rsid w:val="00FC6887"/>
    <w:rsid w:val="00FD45BE"/>
    <w:rsid w:val="00FD498D"/>
    <w:rsid w:val="00FD4B31"/>
    <w:rsid w:val="00FD79C5"/>
    <w:rsid w:val="00FE0030"/>
    <w:rsid w:val="00FE02D6"/>
    <w:rsid w:val="00FE1B0F"/>
    <w:rsid w:val="00FE2541"/>
    <w:rsid w:val="00FE60BE"/>
    <w:rsid w:val="00FE64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590C2"/>
  <w15:docId w15:val="{B51A820C-27A7-44DD-9492-D45BC60F0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0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208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浅色底纹1"/>
    <w:basedOn w:val="a1"/>
    <w:uiPriority w:val="60"/>
    <w:rsid w:val="0081681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342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23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2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23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4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19CF5C-C20D-43FB-8C42-6EEDFA200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7</TotalTime>
  <Pages>10</Pages>
  <Words>1337</Words>
  <Characters>7625</Characters>
  <Application>Microsoft Office Word</Application>
  <DocSecurity>0</DocSecurity>
  <Lines>63</Lines>
  <Paragraphs>17</Paragraphs>
  <ScaleCrop>false</ScaleCrop>
  <Company/>
  <LinksUpToDate>false</LinksUpToDate>
  <CharactersWithSpaces>8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sun minmin</cp:lastModifiedBy>
  <cp:revision>12</cp:revision>
  <dcterms:created xsi:type="dcterms:W3CDTF">2022-01-31T03:07:00Z</dcterms:created>
  <dcterms:modified xsi:type="dcterms:W3CDTF">2022-02-11T14:50:00Z</dcterms:modified>
</cp:coreProperties>
</file>